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948" w:type="dxa"/>
        <w:tblInd w:w="-455" w:type="dxa"/>
        <w:tblLayout w:type="fixed"/>
        <w:tblLook w:val="04A0" w:firstRow="1" w:lastRow="0" w:firstColumn="1" w:lastColumn="0" w:noHBand="0" w:noVBand="1"/>
      </w:tblPr>
      <w:tblGrid>
        <w:gridCol w:w="1890"/>
        <w:gridCol w:w="1890"/>
        <w:gridCol w:w="2340"/>
        <w:gridCol w:w="3828"/>
      </w:tblGrid>
      <w:tr w:rsidR="00CE6B94" w:rsidRPr="0030385F" w14:paraId="303C0D54" w14:textId="77777777" w:rsidTr="006229F3">
        <w:tc>
          <w:tcPr>
            <w:tcW w:w="1890" w:type="dxa"/>
          </w:tcPr>
          <w:p w14:paraId="296CA071" w14:textId="77777777" w:rsidR="00CE6B94" w:rsidRPr="0030385F" w:rsidRDefault="00CE6B94" w:rsidP="00E138D7">
            <w:pPr>
              <w:rPr>
                <w:b/>
                <w:bCs/>
                <w:sz w:val="16"/>
              </w:rPr>
            </w:pPr>
            <w:r w:rsidRPr="0030385F">
              <w:rPr>
                <w:b/>
                <w:bCs/>
                <w:sz w:val="16"/>
              </w:rPr>
              <w:t>Disease</w:t>
            </w:r>
          </w:p>
        </w:tc>
        <w:tc>
          <w:tcPr>
            <w:tcW w:w="1890" w:type="dxa"/>
          </w:tcPr>
          <w:p w14:paraId="4753D329" w14:textId="77777777" w:rsidR="00CE6B94" w:rsidRPr="0030385F" w:rsidRDefault="00CE6B94" w:rsidP="00E138D7">
            <w:pPr>
              <w:rPr>
                <w:b/>
                <w:bCs/>
                <w:sz w:val="16"/>
              </w:rPr>
            </w:pPr>
            <w:r w:rsidRPr="0030385F">
              <w:rPr>
                <w:b/>
                <w:bCs/>
                <w:sz w:val="16"/>
              </w:rPr>
              <w:t xml:space="preserve">Epigenetic modification </w:t>
            </w:r>
          </w:p>
        </w:tc>
        <w:tc>
          <w:tcPr>
            <w:tcW w:w="2340" w:type="dxa"/>
            <w:vAlign w:val="center"/>
          </w:tcPr>
          <w:p w14:paraId="75D8AA00" w14:textId="546E7A94" w:rsidR="00CE6B94" w:rsidRPr="0030385F" w:rsidRDefault="00CE6B94" w:rsidP="006229F3">
            <w:pPr>
              <w:jc w:val="center"/>
              <w:rPr>
                <w:b/>
                <w:bCs/>
                <w:sz w:val="16"/>
              </w:rPr>
            </w:pPr>
            <w:r w:rsidRPr="0030385F">
              <w:rPr>
                <w:b/>
                <w:bCs/>
                <w:sz w:val="16"/>
              </w:rPr>
              <w:t>Potential Biomarker</w:t>
            </w:r>
          </w:p>
        </w:tc>
        <w:tc>
          <w:tcPr>
            <w:tcW w:w="3828" w:type="dxa"/>
          </w:tcPr>
          <w:p w14:paraId="13FEC79A" w14:textId="77777777" w:rsidR="00CE6B94" w:rsidRPr="0030385F" w:rsidRDefault="00CE6B94" w:rsidP="00CE6B94">
            <w:pPr>
              <w:rPr>
                <w:b/>
                <w:bCs/>
                <w:sz w:val="16"/>
              </w:rPr>
            </w:pPr>
            <w:r w:rsidRPr="0030385F">
              <w:rPr>
                <w:b/>
                <w:bCs/>
                <w:sz w:val="16"/>
              </w:rPr>
              <w:t>Ref</w:t>
            </w:r>
            <w:r>
              <w:rPr>
                <w:b/>
                <w:bCs/>
                <w:sz w:val="16"/>
              </w:rPr>
              <w:t>erence</w:t>
            </w:r>
          </w:p>
        </w:tc>
      </w:tr>
      <w:tr w:rsidR="00CE6B94" w:rsidRPr="0030385F" w14:paraId="58BE8D5A" w14:textId="77777777" w:rsidTr="006229F3">
        <w:tc>
          <w:tcPr>
            <w:tcW w:w="1890" w:type="dxa"/>
            <w:vMerge w:val="restart"/>
            <w:vAlign w:val="center"/>
          </w:tcPr>
          <w:p w14:paraId="0AD813B4" w14:textId="77777777" w:rsidR="00CE6B94" w:rsidRPr="0085344E" w:rsidRDefault="00CE6B94" w:rsidP="00C11FC4">
            <w:pPr>
              <w:jc w:val="center"/>
              <w:rPr>
                <w:b/>
                <w:sz w:val="16"/>
              </w:rPr>
            </w:pPr>
            <w:r w:rsidRPr="0085344E">
              <w:rPr>
                <w:b/>
                <w:sz w:val="16"/>
              </w:rPr>
              <w:t xml:space="preserve">Alzheimer’s Disease </w:t>
            </w:r>
          </w:p>
        </w:tc>
        <w:tc>
          <w:tcPr>
            <w:tcW w:w="1890" w:type="dxa"/>
            <w:vMerge w:val="restart"/>
            <w:vAlign w:val="center"/>
          </w:tcPr>
          <w:p w14:paraId="1E789F1C" w14:textId="77777777" w:rsidR="00CE6B94" w:rsidRPr="0085344E" w:rsidRDefault="00CE6B94" w:rsidP="00C11FC4">
            <w:pPr>
              <w:jc w:val="center"/>
              <w:rPr>
                <w:b/>
                <w:color w:val="000000"/>
                <w:sz w:val="16"/>
              </w:rPr>
            </w:pPr>
            <w:r w:rsidRPr="0085344E">
              <w:rPr>
                <w:b/>
                <w:color w:val="000000"/>
                <w:sz w:val="16"/>
              </w:rPr>
              <w:t>DNA Methylation</w:t>
            </w:r>
          </w:p>
        </w:tc>
        <w:tc>
          <w:tcPr>
            <w:tcW w:w="2340" w:type="dxa"/>
            <w:vAlign w:val="center"/>
          </w:tcPr>
          <w:p w14:paraId="147CA9ED" w14:textId="77777777" w:rsidR="00CE6B94" w:rsidRPr="00687F17" w:rsidRDefault="00CE6B94" w:rsidP="006229F3">
            <w:pPr>
              <w:jc w:val="center"/>
              <w:rPr>
                <w:rFonts w:asciiTheme="majorBidi" w:hAnsiTheme="majorBidi" w:cstheme="majorBidi"/>
                <w:i/>
                <w:color w:val="000000"/>
                <w:sz w:val="16"/>
                <w:szCs w:val="16"/>
              </w:rPr>
            </w:pPr>
            <w:r w:rsidRPr="00687F17">
              <w:rPr>
                <w:rFonts w:asciiTheme="majorBidi" w:hAnsiTheme="majorBidi" w:cstheme="majorBidi"/>
                <w:i/>
                <w:color w:val="000000"/>
                <w:sz w:val="16"/>
                <w:szCs w:val="16"/>
              </w:rPr>
              <w:t>TREM2</w:t>
            </w:r>
          </w:p>
        </w:tc>
        <w:tc>
          <w:tcPr>
            <w:tcW w:w="3828" w:type="dxa"/>
            <w:vAlign w:val="center"/>
          </w:tcPr>
          <w:p w14:paraId="0D8F97C8" w14:textId="4B2A4EC7" w:rsidR="00CE6B94" w:rsidRPr="00687F17" w:rsidRDefault="00CE6B94" w:rsidP="00CE6B94">
            <w:pPr>
              <w:rPr>
                <w:rFonts w:asciiTheme="majorBidi" w:hAnsiTheme="majorBidi" w:cstheme="majorBidi"/>
                <w:sz w:val="16"/>
                <w:szCs w:val="16"/>
              </w:rPr>
            </w:pPr>
            <w:r w:rsidRPr="00687F17">
              <w:rPr>
                <w:rFonts w:asciiTheme="majorBidi" w:hAnsiTheme="majorBidi" w:cstheme="majorBidi"/>
                <w:sz w:val="16"/>
                <w:szCs w:val="16"/>
              </w:rPr>
              <w:fldChar w:fldCharType="begin"/>
            </w:r>
            <w:r w:rsidR="00B71E62">
              <w:rPr>
                <w:rFonts w:asciiTheme="majorBidi" w:hAnsiTheme="majorBidi" w:cstheme="majorBidi"/>
                <w:sz w:val="16"/>
                <w:szCs w:val="16"/>
              </w:rPr>
              <w:instrText xml:space="preserve"> ADDIN ZOTERO_ITEM CSL_CITATION {"citationID":"TcboHrIN","properties":{"formattedCitation":"(Ozaki et al., 2017)","plainCitation":"(Ozaki et al., 2017)","noteIndex":0},"citationItems":[{"id":"WvLa5J91/RGwoEAib","uris":["http://zotero.org/users/local/gyQ1WAK7/items/L52PNEWM"],"uri":["http://zotero.org/users/local/gyQ1WAK7/items/L52PNEWM"],"itemData":{"id":584,"type":"article-journal","title":"DNA methylation changes at TREM2 intron 1 and TREM2 mRNA expression in patients with Alzheimer's disease","container-title":"Journal of Psychiatric Research","page":"74-80","volume":"92","source":"Crossref","DOI":"10.1016/j.jpsychires.2017.04.003","ISSN":"00223956","language":"en","author":[{"family":"Ozaki","given":"Yuki"},{"family":"Yoshino","given":"Yuta"},{"family":"Yamazaki","given":"Kiyohiro"},{"family":"Sao","given":"Tomoko"},{"family":"Mori","given":"Yoko"},{"family":"Ochi","given":"Shinichiro"},{"family":"Yoshida","given":"Taku"},{"family":"Mori","given":"Takaaki"},{"family":"Iga","given":"Jun-ichi"},{"family":"Ueno","given":"Shu-ichi"}],"issued":{"date-parts":[["2017",9]]}}}],"schema":"https://github.com/citation-style-language/schema/raw/master/csl-citation.json"} </w:instrText>
            </w:r>
            <w:r w:rsidRPr="00687F17">
              <w:rPr>
                <w:rFonts w:asciiTheme="majorBidi" w:hAnsiTheme="majorBidi" w:cstheme="majorBidi"/>
                <w:sz w:val="16"/>
                <w:szCs w:val="16"/>
              </w:rPr>
              <w:fldChar w:fldCharType="separate"/>
            </w:r>
            <w:r>
              <w:rPr>
                <w:rFonts w:asciiTheme="majorBidi" w:hAnsiTheme="majorBidi" w:cstheme="majorBidi"/>
                <w:sz w:val="16"/>
                <w:szCs w:val="16"/>
              </w:rPr>
              <w:t>(Ozaki et al., 2017)</w:t>
            </w:r>
            <w:r w:rsidRPr="00687F17">
              <w:rPr>
                <w:rFonts w:asciiTheme="majorBidi" w:hAnsiTheme="majorBidi" w:cstheme="majorBidi"/>
                <w:sz w:val="16"/>
                <w:szCs w:val="16"/>
              </w:rPr>
              <w:fldChar w:fldCharType="end"/>
            </w:r>
          </w:p>
        </w:tc>
      </w:tr>
      <w:tr w:rsidR="00CE6B94" w:rsidRPr="0030385F" w14:paraId="653FB8DD" w14:textId="77777777" w:rsidTr="006229F3">
        <w:tc>
          <w:tcPr>
            <w:tcW w:w="1890" w:type="dxa"/>
            <w:vMerge/>
            <w:vAlign w:val="center"/>
          </w:tcPr>
          <w:p w14:paraId="21418A4B" w14:textId="77777777" w:rsidR="00CE6B94" w:rsidRPr="0030385F" w:rsidRDefault="00CE6B94" w:rsidP="00C11FC4">
            <w:pPr>
              <w:jc w:val="center"/>
              <w:rPr>
                <w:sz w:val="16"/>
              </w:rPr>
            </w:pPr>
          </w:p>
        </w:tc>
        <w:tc>
          <w:tcPr>
            <w:tcW w:w="1890" w:type="dxa"/>
            <w:vMerge/>
            <w:vAlign w:val="center"/>
          </w:tcPr>
          <w:p w14:paraId="6A63157E" w14:textId="77777777" w:rsidR="00CE6B94" w:rsidRPr="0030385F" w:rsidRDefault="00CE6B94" w:rsidP="00C11FC4">
            <w:pPr>
              <w:jc w:val="center"/>
              <w:rPr>
                <w:i/>
                <w:color w:val="000000"/>
                <w:sz w:val="16"/>
              </w:rPr>
            </w:pPr>
          </w:p>
        </w:tc>
        <w:tc>
          <w:tcPr>
            <w:tcW w:w="2340" w:type="dxa"/>
            <w:vAlign w:val="center"/>
          </w:tcPr>
          <w:p w14:paraId="763C7017" w14:textId="77777777" w:rsidR="00CE6B94" w:rsidRPr="00687F17" w:rsidRDefault="00CE6B94" w:rsidP="006229F3">
            <w:pPr>
              <w:jc w:val="center"/>
              <w:rPr>
                <w:rFonts w:asciiTheme="majorBidi" w:hAnsiTheme="majorBidi" w:cstheme="majorBidi"/>
                <w:i/>
                <w:color w:val="000000"/>
                <w:sz w:val="16"/>
                <w:szCs w:val="16"/>
              </w:rPr>
            </w:pPr>
            <w:r w:rsidRPr="00687F17">
              <w:rPr>
                <w:rFonts w:asciiTheme="majorBidi" w:hAnsiTheme="majorBidi" w:cstheme="majorBidi"/>
                <w:i/>
                <w:color w:val="000000"/>
                <w:sz w:val="16"/>
                <w:szCs w:val="16"/>
              </w:rPr>
              <w:t>PICALM</w:t>
            </w:r>
          </w:p>
        </w:tc>
        <w:tc>
          <w:tcPr>
            <w:tcW w:w="3828" w:type="dxa"/>
            <w:vAlign w:val="center"/>
          </w:tcPr>
          <w:p w14:paraId="07A52316" w14:textId="025C4B57" w:rsidR="00CE6B94" w:rsidRPr="00687F17" w:rsidRDefault="00CE6B94" w:rsidP="00CE6B94">
            <w:pPr>
              <w:rPr>
                <w:rFonts w:asciiTheme="majorBidi" w:hAnsiTheme="majorBidi" w:cstheme="majorBidi"/>
                <w:sz w:val="16"/>
                <w:szCs w:val="16"/>
              </w:rPr>
            </w:pPr>
            <w:r w:rsidRPr="00687F17">
              <w:rPr>
                <w:rFonts w:asciiTheme="majorBidi" w:hAnsiTheme="majorBidi" w:cstheme="majorBidi"/>
                <w:sz w:val="16"/>
                <w:szCs w:val="16"/>
              </w:rPr>
              <w:fldChar w:fldCharType="begin"/>
            </w:r>
            <w:r w:rsidR="00B71E62">
              <w:rPr>
                <w:rFonts w:asciiTheme="majorBidi" w:hAnsiTheme="majorBidi" w:cstheme="majorBidi"/>
                <w:sz w:val="16"/>
                <w:szCs w:val="16"/>
              </w:rPr>
              <w:instrText xml:space="preserve"> ADDIN ZOTERO_ITEM CSL_CITATION {"citationID":"wl0TqDBx","properties":{"formattedCitation":"(Mercorio et al., 2018)","plainCitation":"(Mercorio et al., 2018)","noteIndex":0},"citationItems":[{"id":"WvLa5J91/DpL6TU6N","uris":["http://zotero.org/users/local/gyQ1WAK7/items/VDQLCXGI"],"uri":["http://zotero.org/users/local/gyQ1WAK7/items/VDQLCXGI"],"itemData":{"id":573,"type":"article-journal","title":"PICALM Gene Methylation in Blood of Alzheimer’s Disease Patients Is Associated with Cognitive Decline","container-title":"Journal of Alzheimer's Disease","page":"283-292","volume":"65","issue":"1","source":"Crossref","DOI":"10.3233/JAD-180242","ISSN":"13872877, 18758908","author":[{"family":"Mercorio","given":"Roberta"},{"family":"Pergoli","given":"Laura"},{"family":"Galimberti","given":"Daniela"},{"family":"Favero","given":"Chiara"},{"family":"Carugno","given":"Michele"},{"family":"Dalla Valle","given":"Elisabetta"},{"family":"Barretta","given":"Francesco"},{"family":"Cortini","given":"Francesca"},{"family":"Scarpini","given":"Elio"},{"family":"Valentina","given":"Valentina Bollati"},{"family":"Pesatori","given":"Angela Cecilia"}],"issued":{"date-parts":[["2018",8,7]]}}}],"schema":"https://github.com/citation-style-language/schema/raw/master/csl-citation.json"} </w:instrText>
            </w:r>
            <w:r w:rsidRPr="00687F17">
              <w:rPr>
                <w:rFonts w:asciiTheme="majorBidi" w:hAnsiTheme="majorBidi" w:cstheme="majorBidi"/>
                <w:sz w:val="16"/>
                <w:szCs w:val="16"/>
              </w:rPr>
              <w:fldChar w:fldCharType="separate"/>
            </w:r>
            <w:r>
              <w:rPr>
                <w:rFonts w:asciiTheme="majorBidi" w:hAnsiTheme="majorBidi" w:cstheme="majorBidi"/>
                <w:sz w:val="16"/>
                <w:szCs w:val="16"/>
              </w:rPr>
              <w:t>(Mercorio et al., 2018)</w:t>
            </w:r>
            <w:r w:rsidRPr="00687F17">
              <w:rPr>
                <w:rFonts w:asciiTheme="majorBidi" w:hAnsiTheme="majorBidi" w:cstheme="majorBidi"/>
                <w:sz w:val="16"/>
                <w:szCs w:val="16"/>
              </w:rPr>
              <w:fldChar w:fldCharType="end"/>
            </w:r>
          </w:p>
        </w:tc>
      </w:tr>
      <w:tr w:rsidR="00CE6B94" w:rsidRPr="0030385F" w14:paraId="6DB05F1A" w14:textId="77777777" w:rsidTr="006229F3">
        <w:tc>
          <w:tcPr>
            <w:tcW w:w="1890" w:type="dxa"/>
            <w:vMerge/>
            <w:vAlign w:val="center"/>
          </w:tcPr>
          <w:p w14:paraId="58A3E720" w14:textId="77777777" w:rsidR="00CE6B94" w:rsidRPr="0030385F" w:rsidRDefault="00CE6B94" w:rsidP="00C11FC4">
            <w:pPr>
              <w:jc w:val="center"/>
              <w:rPr>
                <w:sz w:val="16"/>
              </w:rPr>
            </w:pPr>
          </w:p>
        </w:tc>
        <w:tc>
          <w:tcPr>
            <w:tcW w:w="1890" w:type="dxa"/>
            <w:vMerge/>
            <w:vAlign w:val="center"/>
          </w:tcPr>
          <w:p w14:paraId="22E6A599" w14:textId="77777777" w:rsidR="00CE6B94" w:rsidRPr="0030385F" w:rsidRDefault="00CE6B94" w:rsidP="00C11FC4">
            <w:pPr>
              <w:jc w:val="center"/>
              <w:rPr>
                <w:i/>
                <w:color w:val="000000"/>
                <w:sz w:val="16"/>
              </w:rPr>
            </w:pPr>
          </w:p>
        </w:tc>
        <w:tc>
          <w:tcPr>
            <w:tcW w:w="2340" w:type="dxa"/>
            <w:vAlign w:val="center"/>
          </w:tcPr>
          <w:p w14:paraId="056B9270" w14:textId="77777777" w:rsidR="00CE6B94" w:rsidRPr="00687F17" w:rsidRDefault="00CE6B94" w:rsidP="006229F3">
            <w:pPr>
              <w:jc w:val="center"/>
              <w:rPr>
                <w:rFonts w:asciiTheme="majorBidi" w:hAnsiTheme="majorBidi" w:cstheme="majorBidi"/>
                <w:i/>
                <w:color w:val="000000"/>
                <w:sz w:val="16"/>
                <w:szCs w:val="16"/>
              </w:rPr>
            </w:pPr>
            <w:r w:rsidRPr="00687F17">
              <w:rPr>
                <w:rFonts w:asciiTheme="majorBidi" w:hAnsiTheme="majorBidi" w:cstheme="majorBidi"/>
                <w:i/>
                <w:color w:val="000000"/>
                <w:sz w:val="16"/>
                <w:szCs w:val="16"/>
              </w:rPr>
              <w:t>BDNF</w:t>
            </w:r>
          </w:p>
        </w:tc>
        <w:tc>
          <w:tcPr>
            <w:tcW w:w="3828" w:type="dxa"/>
            <w:vAlign w:val="center"/>
          </w:tcPr>
          <w:p w14:paraId="0ADD7A7A" w14:textId="70F51FCB" w:rsidR="00CE6B94" w:rsidRPr="00687F17" w:rsidRDefault="00CE6B94" w:rsidP="00CE6B94">
            <w:pPr>
              <w:rPr>
                <w:rFonts w:asciiTheme="majorBidi" w:hAnsiTheme="majorBidi" w:cstheme="majorBidi"/>
                <w:sz w:val="16"/>
                <w:szCs w:val="16"/>
              </w:rPr>
            </w:pPr>
            <w:r w:rsidRPr="00687F17">
              <w:rPr>
                <w:rFonts w:asciiTheme="majorBidi" w:hAnsiTheme="majorBidi" w:cstheme="majorBidi"/>
                <w:sz w:val="16"/>
                <w:szCs w:val="16"/>
              </w:rPr>
              <w:fldChar w:fldCharType="begin"/>
            </w:r>
            <w:r w:rsidR="00B71E62">
              <w:rPr>
                <w:rFonts w:asciiTheme="majorBidi" w:hAnsiTheme="majorBidi" w:cstheme="majorBidi"/>
                <w:sz w:val="16"/>
                <w:szCs w:val="16"/>
              </w:rPr>
              <w:instrText xml:space="preserve"> ADDIN ZOTERO_ITEM CSL_CITATION {"citationID":"Npgrsqdx","properties":{"formattedCitation":"(Xie et al., 2017)","plainCitation":"(Xie et al., 2017)","noteIndex":0},"citationItems":[{"id":"WvLa5J91/vqFKs8H6","uris":["http://zotero.org/users/local/gyQ1WAK7/items/BGAKNJ43"],"uri":["http://zotero.org/users/local/gyQ1WAK7/items/BGAKNJ43"],"itemData":{"id":568,"type":"article-journal","title":"Elevation of Peripheral BDNF Promoter Methylation Predicts Conversion from Amnestic Mild Cognitive Impairment to Alzheimer’s Disease: A 5-Year Longitudinal Study","container-title":"Journal of Alzheimer's Disease","page":"391-401","volume":"56","issue":"1","source":"Crossref","DOI":"10.3233/JAD-160954","ISSN":"13872877, 18758908","shortTitle":"Elevation of Peripheral BDNF Promoter Methylation Predicts Conversion from Amnestic Mild Cognitive Impairment to Alzheimer’s Disease","author":[{"family":"Xie","given":"Bing"},{"family":"Xu","given":"Yao"},{"family":"Liu","given":"Zanchao"},{"family":"Liu","given":"Wenxuan"},{"family":"Jiang","given":"Lei"},{"family":"Zhang","given":"Rui"},{"family":"Cui","given":"Dongsheng"},{"family":"Zhang","given":"Qingfu"},{"family":"Xu","given":"Shunjiang"}],"editor":[{"family":"Zhu","given":"Ling-Qiang"}],"issued":{"date-parts":[["2017",1,12]]}}}],"schema":"https://github.com/citation-style-language/schema/raw/master/csl-citation.json"} </w:instrText>
            </w:r>
            <w:r w:rsidRPr="00687F17">
              <w:rPr>
                <w:rFonts w:asciiTheme="majorBidi" w:hAnsiTheme="majorBidi" w:cstheme="majorBidi"/>
                <w:sz w:val="16"/>
                <w:szCs w:val="16"/>
              </w:rPr>
              <w:fldChar w:fldCharType="separate"/>
            </w:r>
            <w:r>
              <w:rPr>
                <w:rFonts w:asciiTheme="majorBidi" w:hAnsiTheme="majorBidi" w:cstheme="majorBidi"/>
                <w:sz w:val="16"/>
                <w:szCs w:val="16"/>
              </w:rPr>
              <w:t>(Xie et al., 2017)</w:t>
            </w:r>
            <w:r w:rsidRPr="00687F17">
              <w:rPr>
                <w:rFonts w:asciiTheme="majorBidi" w:hAnsiTheme="majorBidi" w:cstheme="majorBidi"/>
                <w:sz w:val="16"/>
                <w:szCs w:val="16"/>
              </w:rPr>
              <w:fldChar w:fldCharType="end"/>
            </w:r>
          </w:p>
        </w:tc>
      </w:tr>
      <w:tr w:rsidR="00CE6B94" w:rsidRPr="0030385F" w14:paraId="66F07A74" w14:textId="77777777" w:rsidTr="006229F3">
        <w:tc>
          <w:tcPr>
            <w:tcW w:w="1890" w:type="dxa"/>
            <w:vMerge/>
            <w:vAlign w:val="center"/>
          </w:tcPr>
          <w:p w14:paraId="223D5EE9" w14:textId="77777777" w:rsidR="00CE6B94" w:rsidRPr="0030385F" w:rsidRDefault="00CE6B94" w:rsidP="00C11FC4">
            <w:pPr>
              <w:jc w:val="center"/>
              <w:rPr>
                <w:sz w:val="16"/>
              </w:rPr>
            </w:pPr>
          </w:p>
        </w:tc>
        <w:tc>
          <w:tcPr>
            <w:tcW w:w="1890" w:type="dxa"/>
            <w:vMerge/>
            <w:vAlign w:val="center"/>
          </w:tcPr>
          <w:p w14:paraId="276ECADE" w14:textId="77777777" w:rsidR="00CE6B94" w:rsidRPr="0030385F" w:rsidRDefault="00CE6B94" w:rsidP="00C11FC4">
            <w:pPr>
              <w:jc w:val="center"/>
              <w:rPr>
                <w:sz w:val="16"/>
              </w:rPr>
            </w:pPr>
          </w:p>
        </w:tc>
        <w:tc>
          <w:tcPr>
            <w:tcW w:w="2340" w:type="dxa"/>
            <w:vAlign w:val="center"/>
          </w:tcPr>
          <w:p w14:paraId="60695F4B" w14:textId="77777777" w:rsidR="00CE6B94" w:rsidRPr="00687F17" w:rsidRDefault="00CE6B94" w:rsidP="006229F3">
            <w:pPr>
              <w:jc w:val="center"/>
              <w:rPr>
                <w:rFonts w:asciiTheme="majorBidi" w:hAnsiTheme="majorBidi" w:cstheme="majorBidi"/>
                <w:i/>
                <w:color w:val="000000"/>
                <w:sz w:val="16"/>
                <w:szCs w:val="16"/>
              </w:rPr>
            </w:pPr>
            <w:r w:rsidRPr="00687F17">
              <w:rPr>
                <w:rFonts w:asciiTheme="majorBidi" w:hAnsiTheme="majorBidi" w:cstheme="majorBidi"/>
                <w:i/>
                <w:color w:val="000000"/>
                <w:sz w:val="16"/>
                <w:szCs w:val="16"/>
              </w:rPr>
              <w:t>SPINT1</w:t>
            </w:r>
          </w:p>
        </w:tc>
        <w:tc>
          <w:tcPr>
            <w:tcW w:w="3828" w:type="dxa"/>
            <w:vAlign w:val="center"/>
          </w:tcPr>
          <w:p w14:paraId="4579A660" w14:textId="74663340" w:rsidR="00CE6B94" w:rsidRPr="00687F17" w:rsidRDefault="00CE6B94" w:rsidP="00CE6B94">
            <w:pPr>
              <w:rPr>
                <w:rFonts w:asciiTheme="majorBidi" w:hAnsiTheme="majorBidi" w:cstheme="majorBidi"/>
                <w:sz w:val="16"/>
                <w:szCs w:val="16"/>
              </w:rPr>
            </w:pPr>
            <w:r w:rsidRPr="00687F17">
              <w:rPr>
                <w:rFonts w:asciiTheme="majorBidi" w:hAnsiTheme="majorBidi" w:cstheme="majorBidi"/>
                <w:sz w:val="16"/>
                <w:szCs w:val="16"/>
              </w:rPr>
              <w:fldChar w:fldCharType="begin"/>
            </w:r>
            <w:r w:rsidR="00B71E62">
              <w:rPr>
                <w:rFonts w:asciiTheme="majorBidi" w:hAnsiTheme="majorBidi" w:cstheme="majorBidi"/>
                <w:sz w:val="16"/>
                <w:szCs w:val="16"/>
              </w:rPr>
              <w:instrText xml:space="preserve"> ADDIN ZOTERO_ITEM CSL_CITATION {"citationID":"pPnBGuGq","properties":{"formattedCitation":"(Mano et al., 2017)","plainCitation":"(Mano et al., 2017)","noteIndex":0},"citationItems":[{"id":"WvLa5J91/NgvgQzdV","uris":["http://zotero.org/users/local/gyQ1WAK7/items/NW2Y3A6F"],"uri":["http://zotero.org/users/local/gyQ1WAK7/items/NW2Y3A6F"],"itemData":{"id":583,"type":"article-journal","title":"Neuron-specific methylome analysis reveals epigenetic regulation and tau-related dysfunction of BRCA1 in Alzheimer’s disease","container-title":"Proceedings of the National Academy of Sciences","page":"E9645-E9654","volume":"114","issue":"45","source":"Crossref","DOI":"10.1073/pnas.1707151114","ISSN":"0027-8424, 1091-6490","language":"en","author":[{"family":"Mano","given":"Tatsuo"},{"family":"Nagata","given":"Kenichi"},{"family":"Nonaka","given":"Takashi"},{"family":"Tarutani","given":"Airi"},{"family":"Imamura","given":"Tomohiro"},{"family":"Hashimoto","given":"Tadafumi"},{"family":"Bannai","given":"Taro"},{"family":"Koshi-Mano","given":"Kagari"},{"family":"Tsuchida","given":"Takeyuki"},{"family":"Ohtomo","given":"Ryo"},{"family":"Takahashi-Fujigasaki","given":"Junko"},{"family":"Yamashita","given":"Satoshi"},{"family":"Ohyagi","given":"Yasumasa"},{"family":"Yamasaki","given":"Ryo"},{"family":"Tsuji","given":"Shoji"},{"family":"Tamaoka","given":"Akira"},{"family":"Ikeuchi","given":"Takeshi"},{"family":"Saido","given":"Takaomi C."},{"family":"Iwatsubo","given":"Takeshi"},{"family":"Ushijima","given":"Toshikazu"},{"family":"Murayama","given":"Shigeo"},{"family":"Hasegawa","given":"Masato"},{"family":"Iwata","given":"Atsushi"}],"issued":{"date-parts":[["2017",11,7]]}}}],"schema":"https://github.com/citation-style-language/schema/raw/master/csl-citation.json"} </w:instrText>
            </w:r>
            <w:r w:rsidRPr="00687F17">
              <w:rPr>
                <w:rFonts w:asciiTheme="majorBidi" w:hAnsiTheme="majorBidi" w:cstheme="majorBidi"/>
                <w:sz w:val="16"/>
                <w:szCs w:val="16"/>
              </w:rPr>
              <w:fldChar w:fldCharType="separate"/>
            </w:r>
            <w:r>
              <w:rPr>
                <w:rFonts w:asciiTheme="majorBidi" w:hAnsiTheme="majorBidi" w:cstheme="majorBidi"/>
                <w:sz w:val="16"/>
                <w:szCs w:val="16"/>
              </w:rPr>
              <w:t>(Mano et al., 2017)</w:t>
            </w:r>
            <w:r w:rsidRPr="00687F17">
              <w:rPr>
                <w:rFonts w:asciiTheme="majorBidi" w:hAnsiTheme="majorBidi" w:cstheme="majorBidi"/>
                <w:sz w:val="16"/>
                <w:szCs w:val="16"/>
              </w:rPr>
              <w:fldChar w:fldCharType="end"/>
            </w:r>
          </w:p>
        </w:tc>
      </w:tr>
      <w:tr w:rsidR="00CE6B94" w:rsidRPr="0030385F" w14:paraId="309E0DBA" w14:textId="77777777" w:rsidTr="006229F3">
        <w:tc>
          <w:tcPr>
            <w:tcW w:w="1890" w:type="dxa"/>
            <w:vMerge/>
            <w:vAlign w:val="center"/>
          </w:tcPr>
          <w:p w14:paraId="32969C38" w14:textId="77777777" w:rsidR="00CE6B94" w:rsidRPr="0030385F" w:rsidRDefault="00CE6B94" w:rsidP="00C11FC4">
            <w:pPr>
              <w:jc w:val="center"/>
              <w:rPr>
                <w:sz w:val="16"/>
              </w:rPr>
            </w:pPr>
          </w:p>
        </w:tc>
        <w:tc>
          <w:tcPr>
            <w:tcW w:w="1890" w:type="dxa"/>
            <w:vMerge/>
            <w:vAlign w:val="center"/>
          </w:tcPr>
          <w:p w14:paraId="56F3CF48" w14:textId="77777777" w:rsidR="00CE6B94" w:rsidRPr="0030385F" w:rsidRDefault="00CE6B94" w:rsidP="00C11FC4">
            <w:pPr>
              <w:jc w:val="center"/>
              <w:rPr>
                <w:sz w:val="16"/>
              </w:rPr>
            </w:pPr>
          </w:p>
        </w:tc>
        <w:tc>
          <w:tcPr>
            <w:tcW w:w="2340" w:type="dxa"/>
            <w:vAlign w:val="center"/>
          </w:tcPr>
          <w:p w14:paraId="6263ED2C" w14:textId="77777777" w:rsidR="00CE6B94" w:rsidRPr="00687F17" w:rsidRDefault="00CE6B94" w:rsidP="006229F3">
            <w:pPr>
              <w:jc w:val="center"/>
              <w:rPr>
                <w:rFonts w:asciiTheme="majorBidi" w:hAnsiTheme="majorBidi" w:cstheme="majorBidi"/>
                <w:i/>
                <w:color w:val="000000"/>
                <w:sz w:val="16"/>
                <w:szCs w:val="16"/>
              </w:rPr>
            </w:pPr>
            <w:r w:rsidRPr="00687F17">
              <w:rPr>
                <w:rFonts w:asciiTheme="majorBidi" w:hAnsiTheme="majorBidi" w:cstheme="majorBidi"/>
                <w:i/>
                <w:color w:val="000000"/>
                <w:sz w:val="16"/>
                <w:szCs w:val="16"/>
              </w:rPr>
              <w:t>COASY</w:t>
            </w:r>
          </w:p>
        </w:tc>
        <w:tc>
          <w:tcPr>
            <w:tcW w:w="3828" w:type="dxa"/>
            <w:vAlign w:val="center"/>
          </w:tcPr>
          <w:p w14:paraId="2E8EA008" w14:textId="5C8E01BA" w:rsidR="00CE6B94" w:rsidRPr="00687F17" w:rsidRDefault="00CE6B94" w:rsidP="00CE6B94">
            <w:pPr>
              <w:rPr>
                <w:rFonts w:asciiTheme="majorBidi" w:hAnsiTheme="majorBidi" w:cstheme="majorBidi"/>
                <w:sz w:val="16"/>
                <w:szCs w:val="16"/>
              </w:rPr>
            </w:pPr>
            <w:r w:rsidRPr="00687F17">
              <w:rPr>
                <w:rFonts w:asciiTheme="majorBidi" w:hAnsiTheme="majorBidi" w:cstheme="majorBidi"/>
                <w:sz w:val="16"/>
                <w:szCs w:val="16"/>
              </w:rPr>
              <w:fldChar w:fldCharType="begin"/>
            </w:r>
            <w:r w:rsidR="00B71E62">
              <w:rPr>
                <w:rFonts w:asciiTheme="majorBidi" w:hAnsiTheme="majorBidi" w:cstheme="majorBidi"/>
                <w:sz w:val="16"/>
                <w:szCs w:val="16"/>
              </w:rPr>
              <w:instrText xml:space="preserve"> ADDIN ZOTERO_ITEM CSL_CITATION {"citationID":"GR59B42V","properties":{"formattedCitation":"(Kobayashi et al., 2016)","plainCitation":"(Kobayashi et al., 2016)","noteIndex":0},"citationItems":[{"id":"WvLa5J91/3UGA5XcE","uris":["http://zotero.org/users/local/gyQ1WAK7/items/BYQAAR3V"],"uri":["http://zotero.org/users/local/gyQ1WAK7/items/BYQAAR3V"],"itemData":{"id":569,"type":"article-journal","title":"Usefulness of DNA Methylation Levels in COASY and SPINT1 Gene Promoter Regions as Biomarkers in Diagnosis of Alzheimer’s Disease and Amnestic Mild Cognitive Impairment","container-title":"PLOS ONE","page":"e0168816","volume":"11","issue":"12","source":"Crossref","DOI":"10.1371/journal.pone.0168816","ISSN":"1932-6203","language":"en","author":[{"family":"Kobayashi","given":"Nobuyuki"},{"family":"Shinagawa","given":"Shunichiro"},{"family":"Nagata","given":"Tomoyuki"},{"family":"Shimada","given":"Kazuya"},{"family":"Shibata","given":"Nobuto"},{"family":"Ohnuma","given":"Tohru"},{"family":"Kasanuki","given":"Koji"},{"family":"Arai","given":"Heii"},{"family":"Yamada","given":"Hisashi"},{"family":"Nakayama","given":"Kazuhiko"},{"family":"Kondo","given":"Kazuhiro"}],"editor":[{"family":"Arendt","given":"Thomas"}],"issued":{"date-parts":[["2016",12,19]]}}}],"schema":"https://github.com/citation-style-language/schema/raw/master/csl-citation.json"} </w:instrText>
            </w:r>
            <w:r w:rsidRPr="00687F17">
              <w:rPr>
                <w:rFonts w:asciiTheme="majorBidi" w:hAnsiTheme="majorBidi" w:cstheme="majorBidi"/>
                <w:sz w:val="16"/>
                <w:szCs w:val="16"/>
              </w:rPr>
              <w:fldChar w:fldCharType="separate"/>
            </w:r>
            <w:r>
              <w:rPr>
                <w:rFonts w:asciiTheme="majorBidi" w:hAnsiTheme="majorBidi" w:cstheme="majorBidi"/>
                <w:sz w:val="16"/>
                <w:szCs w:val="16"/>
              </w:rPr>
              <w:t>(Kobayashi et al., 2016)</w:t>
            </w:r>
            <w:r w:rsidRPr="00687F17">
              <w:rPr>
                <w:rFonts w:asciiTheme="majorBidi" w:hAnsiTheme="majorBidi" w:cstheme="majorBidi"/>
                <w:sz w:val="16"/>
                <w:szCs w:val="16"/>
              </w:rPr>
              <w:fldChar w:fldCharType="end"/>
            </w:r>
          </w:p>
        </w:tc>
      </w:tr>
      <w:tr w:rsidR="00CE6B94" w:rsidRPr="0030385F" w14:paraId="5C197290" w14:textId="77777777" w:rsidTr="006229F3">
        <w:tc>
          <w:tcPr>
            <w:tcW w:w="1890" w:type="dxa"/>
            <w:vMerge/>
            <w:vAlign w:val="center"/>
          </w:tcPr>
          <w:p w14:paraId="3A81629A" w14:textId="77777777" w:rsidR="00CE6B94" w:rsidRPr="0030385F" w:rsidRDefault="00CE6B94" w:rsidP="00C11FC4">
            <w:pPr>
              <w:jc w:val="center"/>
              <w:rPr>
                <w:sz w:val="16"/>
              </w:rPr>
            </w:pPr>
          </w:p>
        </w:tc>
        <w:tc>
          <w:tcPr>
            <w:tcW w:w="1890" w:type="dxa"/>
            <w:vMerge/>
            <w:vAlign w:val="center"/>
          </w:tcPr>
          <w:p w14:paraId="10B0731B" w14:textId="77777777" w:rsidR="00CE6B94" w:rsidRPr="0030385F" w:rsidRDefault="00CE6B94" w:rsidP="00C11FC4">
            <w:pPr>
              <w:jc w:val="center"/>
              <w:rPr>
                <w:i/>
                <w:color w:val="000000"/>
                <w:sz w:val="16"/>
              </w:rPr>
            </w:pPr>
          </w:p>
        </w:tc>
        <w:tc>
          <w:tcPr>
            <w:tcW w:w="2340" w:type="dxa"/>
            <w:vAlign w:val="center"/>
          </w:tcPr>
          <w:p w14:paraId="5C3C9F62" w14:textId="77777777" w:rsidR="00CE6B94" w:rsidRPr="00687F17" w:rsidRDefault="00CE6B94" w:rsidP="006229F3">
            <w:pPr>
              <w:jc w:val="center"/>
              <w:rPr>
                <w:rFonts w:asciiTheme="majorBidi" w:hAnsiTheme="majorBidi" w:cstheme="majorBidi"/>
                <w:i/>
                <w:color w:val="000000"/>
                <w:sz w:val="16"/>
                <w:szCs w:val="16"/>
              </w:rPr>
            </w:pPr>
            <w:r w:rsidRPr="00687F17">
              <w:rPr>
                <w:rFonts w:asciiTheme="majorBidi" w:hAnsiTheme="majorBidi" w:cstheme="majorBidi"/>
                <w:i/>
                <w:color w:val="000000"/>
                <w:sz w:val="16"/>
                <w:szCs w:val="16"/>
              </w:rPr>
              <w:t>NCAPH2/LMF2</w:t>
            </w:r>
          </w:p>
        </w:tc>
        <w:tc>
          <w:tcPr>
            <w:tcW w:w="3828" w:type="dxa"/>
            <w:vAlign w:val="center"/>
          </w:tcPr>
          <w:p w14:paraId="1CBB64DF" w14:textId="4A9466AE" w:rsidR="00CE6B94" w:rsidRPr="00687F17" w:rsidRDefault="00CE6B94" w:rsidP="00CE6B94">
            <w:pPr>
              <w:rPr>
                <w:rFonts w:asciiTheme="majorBidi" w:hAnsiTheme="majorBidi" w:cstheme="majorBidi"/>
                <w:sz w:val="16"/>
                <w:szCs w:val="16"/>
              </w:rPr>
            </w:pPr>
            <w:r w:rsidRPr="00687F17">
              <w:rPr>
                <w:rFonts w:asciiTheme="majorBidi" w:hAnsiTheme="majorBidi" w:cstheme="majorBidi"/>
                <w:sz w:val="16"/>
                <w:szCs w:val="16"/>
              </w:rPr>
              <w:fldChar w:fldCharType="begin"/>
            </w:r>
            <w:r w:rsidR="00B71E62">
              <w:rPr>
                <w:rFonts w:asciiTheme="majorBidi" w:hAnsiTheme="majorBidi" w:cstheme="majorBidi"/>
                <w:sz w:val="16"/>
                <w:szCs w:val="16"/>
              </w:rPr>
              <w:instrText xml:space="preserve"> ADDIN ZOTERO_ITEM CSL_CITATION {"citationID":"08emxH4Y","properties":{"formattedCitation":"(Shinagawa et al., 2016)","plainCitation":"(Shinagawa et al., 2016)","noteIndex":0},"citationItems":[{"id":"WvLa5J91/OUAuDcFx","uris":["http://zotero.org/users/local/gyQ1WAK7/items/SQYN36CP"],"uri":["http://zotero.org/users/local/gyQ1WAK7/items/SQYN36CP"],"itemData":{"id":572,"type":"article-journal","title":"DNA methylation in the NCAPH2/LMF2 promoter region is associated with hippocampal atrophy in Alzheimer’s disease and amnesic mild cognitive impairment patients","container-title":"Neuroscience Letters","page":"33-37","volume":"629","source":"Crossref","DOI":"10.1016/j.neulet.2016.06.055","ISSN":"03043940","language":"en","author":[{"family":"Shinagawa","given":"Shunichiro"},{"family":"Kobayashi","given":"Nobuyuki"},{"family":"Nagata","given":"Tomoyuki"},{"family":"Kusaka","given":"Akira"},{"family":"Yamada","given":"Hisashi"},{"family":"Kondo","given":"Kazuhiro"},{"family":"Nakayama","given":"Kazuhiko"}],"issued":{"date-parts":[["2016",8]]}}}],"schema":"https://github.com/citation-style-language/schema/raw/master/csl-citation.json"} </w:instrText>
            </w:r>
            <w:r w:rsidRPr="00687F17">
              <w:rPr>
                <w:rFonts w:asciiTheme="majorBidi" w:hAnsiTheme="majorBidi" w:cstheme="majorBidi"/>
                <w:sz w:val="16"/>
                <w:szCs w:val="16"/>
              </w:rPr>
              <w:fldChar w:fldCharType="separate"/>
            </w:r>
            <w:r>
              <w:rPr>
                <w:rFonts w:asciiTheme="majorBidi" w:hAnsiTheme="majorBidi" w:cstheme="majorBidi"/>
                <w:sz w:val="16"/>
                <w:szCs w:val="16"/>
              </w:rPr>
              <w:t>(Shinagawa et al., 2016)</w:t>
            </w:r>
            <w:r w:rsidRPr="00687F17">
              <w:rPr>
                <w:rFonts w:asciiTheme="majorBidi" w:hAnsiTheme="majorBidi" w:cstheme="majorBidi"/>
                <w:sz w:val="16"/>
                <w:szCs w:val="16"/>
              </w:rPr>
              <w:fldChar w:fldCharType="end"/>
            </w:r>
          </w:p>
        </w:tc>
      </w:tr>
      <w:tr w:rsidR="00CE6B94" w:rsidRPr="0030385F" w14:paraId="04804031" w14:textId="77777777" w:rsidTr="006229F3">
        <w:tc>
          <w:tcPr>
            <w:tcW w:w="1890" w:type="dxa"/>
            <w:vMerge w:val="restart"/>
            <w:vAlign w:val="center"/>
          </w:tcPr>
          <w:p w14:paraId="574CD6F4" w14:textId="77777777" w:rsidR="00CE6B94" w:rsidRPr="0085344E" w:rsidRDefault="00CE6B94" w:rsidP="00C11FC4">
            <w:pPr>
              <w:jc w:val="center"/>
              <w:rPr>
                <w:b/>
                <w:sz w:val="16"/>
              </w:rPr>
            </w:pPr>
          </w:p>
          <w:p w14:paraId="39DF23E9" w14:textId="77777777" w:rsidR="00CE6B94" w:rsidRPr="0085344E" w:rsidRDefault="00CE6B94" w:rsidP="00C11FC4">
            <w:pPr>
              <w:jc w:val="center"/>
              <w:rPr>
                <w:b/>
                <w:sz w:val="16"/>
              </w:rPr>
            </w:pPr>
          </w:p>
          <w:p w14:paraId="4071703F" w14:textId="77777777" w:rsidR="00CE6B94" w:rsidRPr="0085344E" w:rsidRDefault="00CE6B94" w:rsidP="00C11FC4">
            <w:pPr>
              <w:jc w:val="center"/>
              <w:rPr>
                <w:b/>
                <w:bCs/>
                <w:sz w:val="16"/>
              </w:rPr>
            </w:pPr>
            <w:r>
              <w:rPr>
                <w:b/>
                <w:sz w:val="16"/>
              </w:rPr>
              <w:t xml:space="preserve">Cardiovascular </w:t>
            </w:r>
            <w:r w:rsidRPr="0085344E">
              <w:rPr>
                <w:b/>
                <w:sz w:val="16"/>
              </w:rPr>
              <w:t>Disease</w:t>
            </w:r>
          </w:p>
          <w:p w14:paraId="5AEBE91E" w14:textId="77777777" w:rsidR="00CE6B94" w:rsidRPr="0085344E" w:rsidRDefault="00CE6B94" w:rsidP="00C11FC4">
            <w:pPr>
              <w:jc w:val="center"/>
              <w:rPr>
                <w:b/>
                <w:sz w:val="16"/>
              </w:rPr>
            </w:pPr>
          </w:p>
          <w:p w14:paraId="275B01A3" w14:textId="77777777" w:rsidR="00CE6B94" w:rsidRPr="0085344E" w:rsidRDefault="00CE6B94" w:rsidP="00C11FC4">
            <w:pPr>
              <w:jc w:val="center"/>
              <w:rPr>
                <w:b/>
                <w:bCs/>
                <w:sz w:val="16"/>
              </w:rPr>
            </w:pPr>
          </w:p>
        </w:tc>
        <w:tc>
          <w:tcPr>
            <w:tcW w:w="1890" w:type="dxa"/>
            <w:vMerge w:val="restart"/>
            <w:vAlign w:val="center"/>
          </w:tcPr>
          <w:p w14:paraId="695A869B" w14:textId="77777777" w:rsidR="00CE6B94" w:rsidRPr="0085344E" w:rsidRDefault="00CE6B94" w:rsidP="00C11FC4">
            <w:pPr>
              <w:jc w:val="center"/>
              <w:rPr>
                <w:rFonts w:asciiTheme="majorBidi" w:hAnsiTheme="majorBidi" w:cstheme="majorBidi"/>
                <w:b/>
                <w:i/>
                <w:iCs/>
                <w:sz w:val="16"/>
                <w:szCs w:val="16"/>
              </w:rPr>
            </w:pPr>
            <w:r w:rsidRPr="0085344E">
              <w:rPr>
                <w:b/>
                <w:color w:val="000000"/>
                <w:sz w:val="16"/>
              </w:rPr>
              <w:t>DNA Methylation</w:t>
            </w:r>
            <w:r w:rsidRPr="0085344E">
              <w:rPr>
                <w:rFonts w:asciiTheme="majorBidi" w:hAnsiTheme="majorBidi" w:cstheme="majorBidi"/>
                <w:b/>
                <w:i/>
                <w:iCs/>
                <w:sz w:val="16"/>
                <w:szCs w:val="16"/>
              </w:rPr>
              <w:t xml:space="preserve"> </w:t>
            </w:r>
          </w:p>
        </w:tc>
        <w:tc>
          <w:tcPr>
            <w:tcW w:w="2340" w:type="dxa"/>
            <w:vAlign w:val="center"/>
          </w:tcPr>
          <w:p w14:paraId="50EAD195" w14:textId="77777777" w:rsidR="00CE6B94" w:rsidRPr="008E748B" w:rsidRDefault="00CE6B94" w:rsidP="006229F3">
            <w:pPr>
              <w:jc w:val="center"/>
              <w:rPr>
                <w:rFonts w:asciiTheme="majorBidi" w:hAnsiTheme="majorBidi" w:cstheme="majorBidi"/>
                <w:i/>
                <w:iCs/>
                <w:sz w:val="16"/>
                <w:szCs w:val="16"/>
              </w:rPr>
            </w:pPr>
            <w:r w:rsidRPr="008E748B">
              <w:rPr>
                <w:rFonts w:asciiTheme="majorBidi" w:hAnsiTheme="majorBidi" w:cstheme="majorBidi"/>
                <w:i/>
                <w:iCs/>
                <w:sz w:val="16"/>
                <w:szCs w:val="16"/>
              </w:rPr>
              <w:t>LDLR</w:t>
            </w:r>
          </w:p>
        </w:tc>
        <w:tc>
          <w:tcPr>
            <w:tcW w:w="3828" w:type="dxa"/>
            <w:vAlign w:val="center"/>
          </w:tcPr>
          <w:p w14:paraId="5B7722D6" w14:textId="77777777" w:rsidR="00CE6B94" w:rsidRPr="00381B0E" w:rsidRDefault="00CE6B94" w:rsidP="00CE6B94">
            <w:pPr>
              <w:rPr>
                <w:rFonts w:asciiTheme="majorBidi" w:hAnsiTheme="majorBidi" w:cstheme="majorBidi"/>
                <w:sz w:val="16"/>
                <w:szCs w:val="16"/>
              </w:rPr>
            </w:pPr>
            <w:r w:rsidRPr="00381B0E">
              <w:rPr>
                <w:rFonts w:asciiTheme="majorBidi" w:hAnsiTheme="majorBidi" w:cstheme="majorBidi"/>
                <w:sz w:val="16"/>
                <w:szCs w:val="16"/>
              </w:rPr>
              <w:fldChar w:fldCharType="begin"/>
            </w:r>
            <w:r w:rsidRPr="00381B0E">
              <w:rPr>
                <w:rFonts w:asciiTheme="majorBidi" w:hAnsiTheme="majorBidi" w:cstheme="majorBidi"/>
                <w:sz w:val="16"/>
                <w:szCs w:val="16"/>
              </w:rPr>
              <w:instrText xml:space="preserve"> ADDIN ZOTERO_ITEM CSL_CITATION {"citationID":"z4aop9hi","properties":{"formattedCitation":"(Infante et al., 2019)","plainCitation":"(Infante et al., 2019)","noteIndex":0},"citationItems":[{"id":104,"uris":["http://zotero.org/users/local/nyIvOpbt/items/Q7J3ID9I"],"uri":["http://zotero.org/users/local/nyIvOpbt/items/Q7J3ID9I"],"itemData":{"id":104,"type":"article-journal","container-title":"PLOS ONE","DOI":"10.1371/journal.pone.0210909","ISSN":"1932-6203","issue":"1","journalAbbreviation":"PLoS ONE","language":"en","page":"e0210909","source":"DOI.org (Crossref)","title":"Evidence of association of circulating epigenetic-sensitive biomarkers with suspected coronary heart disease evaluated by Cardiac Computed Tomography","volume":"14","author":[{"family":"Infante","given":"Teresa"},{"family":"Forte","given":"Ernesto"},{"family":"Schiano","given":"Concetta"},{"family":"Punzo","given":"Bruna"},{"family":"Cademartiri","given":"Filippo"},{"family":"Cavaliere","given":"Carlo"},{"family":"Salvatore","given":"Marco"},{"family":"Napoli","given":"Claudio"}],"editor":[{"family":"Lutgens","given":"Esther"}],"issued":{"date-parts":[["2019",1,23]]}}}],"schema":"https://github.com/citation-style-language/schema/raw/master/csl-citation.json"} </w:instrText>
            </w:r>
            <w:r w:rsidRPr="00381B0E">
              <w:rPr>
                <w:rFonts w:asciiTheme="majorBidi" w:hAnsiTheme="majorBidi" w:cstheme="majorBidi"/>
                <w:sz w:val="16"/>
                <w:szCs w:val="16"/>
              </w:rPr>
              <w:fldChar w:fldCharType="separate"/>
            </w:r>
            <w:r>
              <w:rPr>
                <w:rFonts w:asciiTheme="majorBidi" w:hAnsiTheme="majorBidi" w:cstheme="majorBidi"/>
                <w:sz w:val="16"/>
                <w:szCs w:val="16"/>
              </w:rPr>
              <w:t>(Infante et al., 2019)</w:t>
            </w:r>
            <w:r w:rsidRPr="00381B0E">
              <w:rPr>
                <w:rFonts w:asciiTheme="majorBidi" w:hAnsiTheme="majorBidi" w:cstheme="majorBidi"/>
                <w:sz w:val="16"/>
                <w:szCs w:val="16"/>
              </w:rPr>
              <w:fldChar w:fldCharType="end"/>
            </w:r>
          </w:p>
        </w:tc>
      </w:tr>
      <w:tr w:rsidR="00CE6B94" w:rsidRPr="0030385F" w14:paraId="1975D8AE" w14:textId="77777777" w:rsidTr="006229F3">
        <w:trPr>
          <w:trHeight w:val="139"/>
        </w:trPr>
        <w:tc>
          <w:tcPr>
            <w:tcW w:w="1890" w:type="dxa"/>
            <w:vMerge/>
            <w:vAlign w:val="center"/>
          </w:tcPr>
          <w:p w14:paraId="472B401D" w14:textId="77777777" w:rsidR="00CE6B94" w:rsidRPr="0030385F" w:rsidRDefault="00CE6B94" w:rsidP="00C11FC4">
            <w:pPr>
              <w:jc w:val="center"/>
              <w:rPr>
                <w:b/>
                <w:sz w:val="16"/>
              </w:rPr>
            </w:pPr>
          </w:p>
        </w:tc>
        <w:tc>
          <w:tcPr>
            <w:tcW w:w="1890" w:type="dxa"/>
            <w:vMerge/>
            <w:vAlign w:val="center"/>
          </w:tcPr>
          <w:p w14:paraId="614767BC" w14:textId="77777777" w:rsidR="00CE6B94" w:rsidRPr="008E748B" w:rsidRDefault="00CE6B94" w:rsidP="00C11FC4">
            <w:pPr>
              <w:jc w:val="center"/>
              <w:rPr>
                <w:rFonts w:asciiTheme="majorBidi" w:hAnsiTheme="majorBidi" w:cstheme="majorBidi"/>
                <w:i/>
                <w:iCs/>
                <w:sz w:val="16"/>
                <w:szCs w:val="16"/>
              </w:rPr>
            </w:pPr>
          </w:p>
        </w:tc>
        <w:tc>
          <w:tcPr>
            <w:tcW w:w="2340" w:type="dxa"/>
            <w:vAlign w:val="center"/>
          </w:tcPr>
          <w:p w14:paraId="00EF7DC7" w14:textId="18CF92C6" w:rsidR="00CE6B94" w:rsidRPr="008E748B" w:rsidRDefault="00CE6B94" w:rsidP="006229F3">
            <w:pPr>
              <w:jc w:val="center"/>
              <w:rPr>
                <w:rFonts w:asciiTheme="majorBidi" w:hAnsiTheme="majorBidi" w:cstheme="majorBidi"/>
                <w:i/>
                <w:iCs/>
                <w:sz w:val="16"/>
                <w:szCs w:val="16"/>
              </w:rPr>
            </w:pPr>
            <w:r>
              <w:rPr>
                <w:rFonts w:asciiTheme="majorBidi" w:hAnsiTheme="majorBidi" w:cstheme="majorBidi"/>
                <w:i/>
                <w:iCs/>
                <w:sz w:val="16"/>
                <w:szCs w:val="16"/>
              </w:rPr>
              <w:t>S</w:t>
            </w:r>
            <w:r w:rsidRPr="008E748B">
              <w:rPr>
                <w:rFonts w:asciiTheme="majorBidi" w:hAnsiTheme="majorBidi" w:cstheme="majorBidi"/>
                <w:i/>
                <w:iCs/>
                <w:sz w:val="16"/>
                <w:szCs w:val="16"/>
              </w:rPr>
              <w:t>GK1, SMARC4, and ZFHX3</w:t>
            </w:r>
          </w:p>
        </w:tc>
        <w:tc>
          <w:tcPr>
            <w:tcW w:w="3828" w:type="dxa"/>
            <w:vAlign w:val="center"/>
          </w:tcPr>
          <w:p w14:paraId="7EB8FAAE" w14:textId="77777777" w:rsidR="00CE6B94" w:rsidRPr="00687F17" w:rsidRDefault="00CE6B94" w:rsidP="00CE6B94">
            <w:pPr>
              <w:rPr>
                <w:rFonts w:asciiTheme="majorBidi" w:hAnsiTheme="majorBidi" w:cstheme="majorBidi"/>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xfh6CtmH","properties":{"formattedCitation":"(Nakatochi et al., 2017)","plainCitation":"(Nakatochi et al., 2017)","noteIndex":0},"citationItems":[{"id":106,"uris":["http://zotero.org/users/local/nyIvOpbt/items/LF44CLXJ"],"uri":["http://zotero.org/users/local/nyIvOpbt/items/LF44CLXJ"],"itemData":{"id":106,"type":"article-journal","container-title":"Clinical Epigenetics","DOI":"10.1186/s13148-017-0353-3","ISSN":"1868-7075, 1868-7083","issue":"1","journalAbbreviation":"Clin Epigenet","language":"en","page":"54","source":"DOI.org (Crossref)","title":"Epigenome-wide association of myocardial infarction with DNA methylation sites at loci related to cardiovascular disease","volume":"9","author":[{"family":"Nakatochi","given":"Masahiro"},{"family":"Ichihara","given":"Sahoko"},{"family":"Yamamoto","given":"Ken"},{"family":"Naruse","given":"Keiko"},{"family":"Yokota","given":"Shigeki"},{"family":"Asano","given":"Hiroyuki"},{"family":"Matsubara","given":"Tatsuaki"},{"family":"Yokota","given":"Mitsuhiro"}],"issued":{"date-parts":[["2017",12]]}}}],"schema":"https://github.com/citation-style-language/schema/raw/master/csl-citation.json"} </w:instrText>
            </w:r>
            <w:r>
              <w:rPr>
                <w:rFonts w:asciiTheme="majorBidi" w:hAnsiTheme="majorBidi" w:cstheme="majorBidi"/>
                <w:sz w:val="16"/>
                <w:szCs w:val="16"/>
              </w:rPr>
              <w:fldChar w:fldCharType="separate"/>
            </w:r>
            <w:r>
              <w:rPr>
                <w:rFonts w:asciiTheme="majorBidi" w:hAnsiTheme="majorBidi" w:cstheme="majorBidi"/>
                <w:noProof/>
                <w:sz w:val="16"/>
                <w:szCs w:val="16"/>
              </w:rPr>
              <w:t>(Nakatochi et al., 2017)</w:t>
            </w:r>
            <w:r>
              <w:rPr>
                <w:rFonts w:asciiTheme="majorBidi" w:hAnsiTheme="majorBidi" w:cstheme="majorBidi"/>
                <w:sz w:val="16"/>
                <w:szCs w:val="16"/>
              </w:rPr>
              <w:fldChar w:fldCharType="end"/>
            </w:r>
          </w:p>
        </w:tc>
      </w:tr>
      <w:tr w:rsidR="00CE6B94" w:rsidRPr="0030385F" w14:paraId="4B81283D" w14:textId="77777777" w:rsidTr="006229F3">
        <w:tc>
          <w:tcPr>
            <w:tcW w:w="1890" w:type="dxa"/>
            <w:vMerge/>
            <w:vAlign w:val="center"/>
          </w:tcPr>
          <w:p w14:paraId="590646C7" w14:textId="77777777" w:rsidR="00CE6B94" w:rsidRPr="0030385F" w:rsidRDefault="00CE6B94" w:rsidP="00C11FC4">
            <w:pPr>
              <w:jc w:val="center"/>
              <w:rPr>
                <w:sz w:val="16"/>
              </w:rPr>
            </w:pPr>
          </w:p>
        </w:tc>
        <w:tc>
          <w:tcPr>
            <w:tcW w:w="1890" w:type="dxa"/>
            <w:vMerge/>
            <w:vAlign w:val="center"/>
          </w:tcPr>
          <w:p w14:paraId="60D629A4" w14:textId="77777777" w:rsidR="00CE6B94" w:rsidRPr="008E748B" w:rsidRDefault="00CE6B94" w:rsidP="00C11FC4">
            <w:pPr>
              <w:jc w:val="center"/>
              <w:rPr>
                <w:rFonts w:asciiTheme="majorBidi" w:hAnsiTheme="majorBidi" w:cstheme="majorBidi"/>
                <w:i/>
                <w:iCs/>
                <w:sz w:val="16"/>
                <w:szCs w:val="16"/>
              </w:rPr>
            </w:pPr>
          </w:p>
        </w:tc>
        <w:tc>
          <w:tcPr>
            <w:tcW w:w="2340" w:type="dxa"/>
            <w:vAlign w:val="center"/>
          </w:tcPr>
          <w:p w14:paraId="13086142" w14:textId="77777777" w:rsidR="00CE6B94" w:rsidRPr="008E748B" w:rsidRDefault="00CE6B94" w:rsidP="006229F3">
            <w:pPr>
              <w:jc w:val="center"/>
              <w:rPr>
                <w:rFonts w:asciiTheme="majorBidi" w:hAnsiTheme="majorBidi" w:cstheme="majorBidi"/>
                <w:i/>
                <w:iCs/>
                <w:sz w:val="16"/>
                <w:szCs w:val="16"/>
              </w:rPr>
            </w:pPr>
            <w:r w:rsidRPr="00672F81">
              <w:rPr>
                <w:rFonts w:asciiTheme="majorBidi" w:hAnsiTheme="majorBidi" w:cstheme="majorBidi"/>
                <w:i/>
                <w:iCs/>
                <w:sz w:val="16"/>
                <w:szCs w:val="16"/>
              </w:rPr>
              <w:t>SLC9A1, SLC1A5, and TNRC6C</w:t>
            </w:r>
          </w:p>
        </w:tc>
        <w:tc>
          <w:tcPr>
            <w:tcW w:w="3828" w:type="dxa"/>
            <w:vAlign w:val="center"/>
          </w:tcPr>
          <w:p w14:paraId="4387CAF0" w14:textId="77777777" w:rsidR="00CE6B94" w:rsidRPr="00687F17" w:rsidRDefault="00CE6B94" w:rsidP="00CE6B94">
            <w:pPr>
              <w:rPr>
                <w:rFonts w:asciiTheme="majorBidi" w:hAnsiTheme="majorBidi" w:cstheme="majorBidi"/>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x9DcZR5z","properties":{"formattedCitation":"(Westerman et al., 2018)","plainCitation":"(Westerman et al., 2018)","noteIndex":0},"citationItems":[{"id":108,"uris":["http://zotero.org/users/local/nyIvOpbt/items/BKWRD4Q8"],"uri":["http://zotero.org/users/local/nyIvOpbt/items/BKWRD4Q8"],"itemData":{"id":108,"type":"report","abstract":"1\n            Abstract\n            \n              Background\n              Epigenome-wide association studies using DNA methylation have the potential to uncover novel biomarkers and mechanisms of cardiovascular disease (CVD) risk. However, the direction of causation for these associations is not always clear, and investigations to-date have generally failed to replicate at the level of individual loci. Here, we undertook module- and region-based DNA methylation analyses of incident CVD in the Women’s Health Initiative (WHI) and Framingham Heart Study Offspring Cohort (FHS) in order to find more robust epigenetic biomarkers for cardiovascular risk.\n            \n            \n              Methods and Findings\n              We applied weighted gene correlation network analysis (WGCNA) and the Comb-p algorithm to find methylation modules and regions associated with incident CVD in the WHI dataset. We discovered two modules whose activation correlated with CVD risk and replicated across cohorts. One of these modules was enriched for development-related processes and overlaps strongly with epigenetic aging sites. For the other, we showed preliminary evidence for monocyte-specific effects and statistical links to cumulative exposure to traditional cardiovascular risk factors. Additionally, we found three regions (associated with the genes SLC9A1, SLC1A5, and TNRC6C) whose methylation associates with CVD risk.\n            \n            \n              Conclusions\n              In sum, we present several epigenetic associations with incident CVD that reveal disease mechanisms related to development and monocyte biology. Furthermore, we show that epigenetic modules may act as a molecular readout of cumulative cardiovascular risk factor exposure, with implications for the improvement of clinical risk prediction.","genre":"preprint","language":"en","note":"DOI: 10.1101/471722","publisher":"Genomics","source":"DOI.org (Crossref)","title":"DNA methylation modules associate with incident cardiovascular disease and cumulative risk factor exposure","URL":"http://biorxiv.org/lookup/doi/10.1101/471722","author":[{"family":"Westerman","given":"Kenneth"},{"family":"Sebastiani","given":"Paola"},{"family":"Jacques","given":"Paul"},{"family":"Liu","given":"Simin"},{"family":"DeMeo","given":"Dawn"},{"family":"Ordovás","given":"José M."}],"accessed":{"date-parts":[["2020",1,19]]},"issued":{"date-parts":[["2018",11,19]]}}}],"schema":"https://github.com/citation-style-language/schema/raw/master/csl-citation.json"} </w:instrText>
            </w:r>
            <w:r>
              <w:rPr>
                <w:rFonts w:asciiTheme="majorBidi" w:hAnsiTheme="majorBidi" w:cstheme="majorBidi"/>
                <w:sz w:val="16"/>
                <w:szCs w:val="16"/>
              </w:rPr>
              <w:fldChar w:fldCharType="separate"/>
            </w:r>
            <w:r>
              <w:rPr>
                <w:rFonts w:asciiTheme="majorBidi" w:hAnsiTheme="majorBidi" w:cstheme="majorBidi"/>
                <w:noProof/>
                <w:sz w:val="16"/>
                <w:szCs w:val="16"/>
              </w:rPr>
              <w:t>(Westerman et al., 2018)</w:t>
            </w:r>
            <w:r>
              <w:rPr>
                <w:rFonts w:asciiTheme="majorBidi" w:hAnsiTheme="majorBidi" w:cstheme="majorBidi"/>
                <w:sz w:val="16"/>
                <w:szCs w:val="16"/>
              </w:rPr>
              <w:fldChar w:fldCharType="end"/>
            </w:r>
          </w:p>
        </w:tc>
      </w:tr>
      <w:tr w:rsidR="00CE6B94" w:rsidRPr="0030385F" w14:paraId="61ADB3F5" w14:textId="77777777" w:rsidTr="006229F3">
        <w:trPr>
          <w:trHeight w:val="369"/>
        </w:trPr>
        <w:tc>
          <w:tcPr>
            <w:tcW w:w="1890" w:type="dxa"/>
            <w:vMerge/>
            <w:vAlign w:val="center"/>
          </w:tcPr>
          <w:p w14:paraId="34F177D7" w14:textId="77777777" w:rsidR="00CE6B94" w:rsidRPr="0030385F" w:rsidRDefault="00CE6B94" w:rsidP="00C11FC4">
            <w:pPr>
              <w:jc w:val="center"/>
              <w:rPr>
                <w:sz w:val="16"/>
              </w:rPr>
            </w:pPr>
          </w:p>
        </w:tc>
        <w:tc>
          <w:tcPr>
            <w:tcW w:w="1890" w:type="dxa"/>
            <w:vMerge/>
            <w:vAlign w:val="center"/>
          </w:tcPr>
          <w:p w14:paraId="2E8F381E" w14:textId="77777777" w:rsidR="00CE6B94" w:rsidRPr="008E748B" w:rsidRDefault="00CE6B94" w:rsidP="00C11FC4">
            <w:pPr>
              <w:jc w:val="center"/>
              <w:rPr>
                <w:rFonts w:asciiTheme="majorBidi" w:hAnsiTheme="majorBidi" w:cstheme="majorBidi"/>
                <w:i/>
                <w:iCs/>
                <w:sz w:val="16"/>
                <w:szCs w:val="16"/>
              </w:rPr>
            </w:pPr>
          </w:p>
        </w:tc>
        <w:tc>
          <w:tcPr>
            <w:tcW w:w="2340" w:type="dxa"/>
            <w:vAlign w:val="center"/>
          </w:tcPr>
          <w:p w14:paraId="4768958A" w14:textId="77777777" w:rsidR="00CE6B94" w:rsidRPr="00381B0E" w:rsidRDefault="00CE6B94" w:rsidP="006229F3">
            <w:pPr>
              <w:pStyle w:val="NormalWeb"/>
              <w:jc w:val="center"/>
              <w:rPr>
                <w:rFonts w:asciiTheme="majorBidi" w:hAnsiTheme="majorBidi" w:cstheme="majorBidi"/>
                <w:i/>
                <w:iCs/>
                <w:sz w:val="16"/>
                <w:szCs w:val="16"/>
              </w:rPr>
            </w:pPr>
            <w:r>
              <w:rPr>
                <w:rFonts w:asciiTheme="majorBidi" w:hAnsiTheme="majorBidi" w:cstheme="majorBidi"/>
                <w:i/>
                <w:iCs/>
                <w:sz w:val="16"/>
                <w:szCs w:val="16"/>
              </w:rPr>
              <w:t>D</w:t>
            </w:r>
            <w:r w:rsidRPr="008E748B">
              <w:rPr>
                <w:rFonts w:asciiTheme="majorBidi" w:hAnsiTheme="majorBidi" w:cstheme="majorBidi"/>
                <w:i/>
                <w:iCs/>
                <w:sz w:val="16"/>
                <w:szCs w:val="16"/>
              </w:rPr>
              <w:t>TX3L- PARP9 and NLRC5.</w:t>
            </w:r>
          </w:p>
        </w:tc>
        <w:tc>
          <w:tcPr>
            <w:tcW w:w="3828" w:type="dxa"/>
            <w:vAlign w:val="center"/>
          </w:tcPr>
          <w:p w14:paraId="123DA348" w14:textId="77777777" w:rsidR="00CE6B94" w:rsidRPr="00687F17" w:rsidRDefault="00CE6B94" w:rsidP="00CE6B94">
            <w:pPr>
              <w:rPr>
                <w:rFonts w:asciiTheme="majorBidi" w:hAnsiTheme="majorBidi" w:cstheme="majorBidi"/>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YWVOcSId","properties":{"formattedCitation":"(Akinyemiju et al., 2018)","plainCitation":"(Akinyemiju et al., 2018)","noteIndex":0},"citationItems":[{"id":80,"uris":["http://zotero.org/users/local/nyIvOpbt/items/7X85Q868"],"uri":["http://zotero.org/users/local/nyIvOpbt/items/7X85Q868"],"itemData":{"id":80,"type":"article-journal","abstract":"Background: The high prevalence of obesity among US adults has resulted in significant increases in associated metabolic disorders such as diabetes, dyslipidemia, and high blood pressure. Together, these disorders constitute metabolic syndrome, a clinically defined condition highly prevalent among African-Americans. Identifying epigenetic alterations associated with metabolic syndrome may provide additional information regarding etiology beyond current evidence from genome-wide association studies. Methods: Data on metabolic syndrome and DNA methylation was assessed on 614 African-Americans from the Hypertension Genetic Epidemiology Network (HyperGEN) study. Metabolic syndrome was defined using the joint harmonized criteria, and DNA methylation was assessed using the Illumina HumanMethylation450K Bead Chip assay on DNA extracted from buffy coat. Linear mixed effects regression models were used to examine the association between CpG methylation at \\textgreater 450,000 CpG sites and metabolic syndrome adjusted for study covariates. Replication using DNA from a separate sample of 69 African-Americans, as well as meta-analysis combining both cohorts, was conducted. Results: Two differentially methylated CpG sites in the IGF2BP1 gene on chromosome 17 (cg06638433; p value = 3.10 × 10- 7) and the ABCG1 gene on chromosome 21 (cg06500161; p value = 2.60 × 10- 8) were identified. Results for the ABCG1 gene remained statistically significant in the replication dataset and meta-analysis. Conclusion: Metabolic syndrome was consistently associated with increased methylation in the ABCG1 gene in the discovery and replication datasets, a gene that encodes a protein in the ATP-binding cassette transporter family and is involved in intra- and extra-cellular signaling and lipid transport.","container-title":"Clinical Epigenetics","DOI":"10.1186/s13148-018-0483-2","ISSN":"18687083","issue":"1","page":"1–8","title":"Epigenome-wide association study of metabolic syndrome in African-American adults","volume":"10","author":[{"family":"Akinyemiju","given":"Tomi"},{"family":"Do","given":"Anh N."},{"family":"Patki","given":"Amit"},{"family":"Aslibekyan","given":"Stella"},{"family":"Zhi","given":"Degui"},{"family":"Hidalgo","given":"Bertha"},{"family":"Tiwari","given":"Hemant K."},{"family":"Absher","given":"Devin"},{"family":"Geng","given":"Xin"},{"family":"Arnett","given":"Donna K."},{"family":"Irvin","given":"Marguerite R."}],"issued":{"date-parts":[["2018"]]}}}],"schema":"https://github.com/citation-style-language/schema/raw/master/csl-citation.json"} </w:instrText>
            </w:r>
            <w:r>
              <w:rPr>
                <w:rFonts w:asciiTheme="majorBidi" w:hAnsiTheme="majorBidi" w:cstheme="majorBidi"/>
                <w:sz w:val="16"/>
                <w:szCs w:val="16"/>
              </w:rPr>
              <w:fldChar w:fldCharType="separate"/>
            </w:r>
            <w:r>
              <w:rPr>
                <w:rFonts w:asciiTheme="majorBidi" w:hAnsiTheme="majorBidi" w:cstheme="majorBidi"/>
                <w:noProof/>
                <w:sz w:val="16"/>
                <w:szCs w:val="16"/>
              </w:rPr>
              <w:t>(Akinyemiju et al., 2018)</w:t>
            </w:r>
            <w:r>
              <w:rPr>
                <w:rFonts w:asciiTheme="majorBidi" w:hAnsiTheme="majorBidi" w:cstheme="majorBidi"/>
                <w:sz w:val="16"/>
                <w:szCs w:val="16"/>
              </w:rPr>
              <w:fldChar w:fldCharType="end"/>
            </w:r>
          </w:p>
        </w:tc>
      </w:tr>
      <w:tr w:rsidR="00CE6B94" w:rsidRPr="0030385F" w14:paraId="3856CCD3" w14:textId="77777777" w:rsidTr="006229F3">
        <w:trPr>
          <w:trHeight w:val="239"/>
        </w:trPr>
        <w:tc>
          <w:tcPr>
            <w:tcW w:w="1890" w:type="dxa"/>
            <w:vMerge/>
            <w:vAlign w:val="center"/>
          </w:tcPr>
          <w:p w14:paraId="5FDD9DB0" w14:textId="77777777" w:rsidR="00CE6B94" w:rsidRPr="0030385F" w:rsidRDefault="00CE6B94" w:rsidP="00C11FC4">
            <w:pPr>
              <w:jc w:val="center"/>
              <w:rPr>
                <w:sz w:val="16"/>
              </w:rPr>
            </w:pPr>
          </w:p>
        </w:tc>
        <w:tc>
          <w:tcPr>
            <w:tcW w:w="1890" w:type="dxa"/>
            <w:vMerge/>
            <w:vAlign w:val="center"/>
          </w:tcPr>
          <w:p w14:paraId="53F7410D" w14:textId="77777777" w:rsidR="00CE6B94" w:rsidRPr="0030385F" w:rsidRDefault="00CE6B94" w:rsidP="00C11FC4">
            <w:pPr>
              <w:jc w:val="center"/>
              <w:rPr>
                <w:i/>
                <w:color w:val="000000"/>
                <w:sz w:val="16"/>
              </w:rPr>
            </w:pPr>
          </w:p>
        </w:tc>
        <w:tc>
          <w:tcPr>
            <w:tcW w:w="2340" w:type="dxa"/>
            <w:vAlign w:val="center"/>
          </w:tcPr>
          <w:p w14:paraId="4F8780F0" w14:textId="77777777" w:rsidR="00CE6B94" w:rsidRPr="00381B0E" w:rsidRDefault="00CE6B94" w:rsidP="006229F3">
            <w:pPr>
              <w:pStyle w:val="NormalWeb"/>
              <w:jc w:val="center"/>
              <w:rPr>
                <w:rFonts w:asciiTheme="majorBidi" w:hAnsiTheme="majorBidi" w:cstheme="majorBidi"/>
                <w:i/>
                <w:iCs/>
                <w:sz w:val="16"/>
                <w:szCs w:val="16"/>
              </w:rPr>
            </w:pPr>
            <w:r w:rsidRPr="00381B0E">
              <w:rPr>
                <w:rFonts w:asciiTheme="majorBidi" w:hAnsiTheme="majorBidi" w:cstheme="majorBidi"/>
                <w:i/>
                <w:iCs/>
                <w:sz w:val="16"/>
                <w:szCs w:val="16"/>
              </w:rPr>
              <w:t>TRAF3</w:t>
            </w:r>
          </w:p>
        </w:tc>
        <w:tc>
          <w:tcPr>
            <w:tcW w:w="3828" w:type="dxa"/>
            <w:vAlign w:val="center"/>
          </w:tcPr>
          <w:p w14:paraId="1C6A62A3" w14:textId="77777777" w:rsidR="00CE6B94" w:rsidRPr="00687F17" w:rsidRDefault="00CE6B94" w:rsidP="00CE6B94">
            <w:pPr>
              <w:rPr>
                <w:rFonts w:asciiTheme="majorBidi" w:hAnsiTheme="majorBidi" w:cstheme="majorBidi"/>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dOiHTL49","properties":{"formattedCitation":"(Gallego-Fabrega et al., 2016b)","plainCitation":"(Gallego-Fabrega et al., 2016b)","noteIndex":0},"citationItems":[{"id":109,"uris":["http://zotero.org/users/local/nyIvOpbt/items/5RJ933DI"],"uri":["http://zotero.org/users/local/nyIvOpbt/items/5RJ933DI"],"itemData":{"id":109,"type":"article-journal","container-title":"Stroke","DOI":"10.1161/STROKEAHA.115.012237","ISSN":"0039-2499, 1524-4628","issue":"5","journalAbbreviation":"Stroke","language":"en","page":"1180-1186","source":"DOI.org (Crossref)","title":"&lt;i&gt;TRAF3&lt;/i&gt; Epigenetic Regulation Is Associated With Vascular Recurrence in Patients With Ischemic Stroke","volume":"47","author":[{"family":"Gallego-Fabrega","given":"Cristina"},{"family":"Carrera","given":"Caty"},{"family":"Reny","given":"Jean-Luc"},{"family":"Fontana","given":"Pierre"},{"family":"Slowik","given":"Agnieszka"},{"family":"Pera","given":"Joanna"},{"family":"Pezzini","given":"Alessandro"},{"family":"Serrano-Heras","given":"Gemma"},{"family":"Segura","given":"Tomás"},{"family":"Martí-Fàbregas","given":"Joan"},{"family":"Muiño","given":"Elena"},{"family":"Cullell","given":"Natalia"},{"family":"Montaner","given":"Joan"},{"family":"Krupinski","given":"Jerzy"},{"family":"Fernandez-Cadenas","given":"Israel"}],"issued":{"date-parts":[["2016",5]]}}}],"schema":"https://github.com/citation-style-language/schema/raw/master/csl-citation.json"} </w:instrText>
            </w:r>
            <w:r>
              <w:rPr>
                <w:rFonts w:asciiTheme="majorBidi" w:hAnsiTheme="majorBidi" w:cstheme="majorBidi"/>
                <w:sz w:val="16"/>
                <w:szCs w:val="16"/>
              </w:rPr>
              <w:fldChar w:fldCharType="separate"/>
            </w:r>
            <w:r>
              <w:rPr>
                <w:rFonts w:asciiTheme="majorBidi" w:hAnsiTheme="majorBidi" w:cstheme="majorBidi"/>
                <w:noProof/>
                <w:sz w:val="16"/>
                <w:szCs w:val="16"/>
              </w:rPr>
              <w:t>(Gallego-Fabrega et al., 2016b)</w:t>
            </w:r>
            <w:r>
              <w:rPr>
                <w:rFonts w:asciiTheme="majorBidi" w:hAnsiTheme="majorBidi" w:cstheme="majorBidi"/>
                <w:sz w:val="16"/>
                <w:szCs w:val="16"/>
              </w:rPr>
              <w:fldChar w:fldCharType="end"/>
            </w:r>
          </w:p>
        </w:tc>
        <w:bookmarkStart w:id="0" w:name="_GoBack"/>
        <w:bookmarkEnd w:id="0"/>
      </w:tr>
      <w:tr w:rsidR="00CE6B94" w:rsidRPr="0030385F" w14:paraId="6B007044" w14:textId="77777777" w:rsidTr="006229F3">
        <w:trPr>
          <w:trHeight w:val="243"/>
        </w:trPr>
        <w:tc>
          <w:tcPr>
            <w:tcW w:w="1890" w:type="dxa"/>
            <w:vMerge/>
            <w:vAlign w:val="center"/>
          </w:tcPr>
          <w:p w14:paraId="74FC8AAC" w14:textId="77777777" w:rsidR="00CE6B94" w:rsidRPr="0030385F" w:rsidRDefault="00CE6B94" w:rsidP="00C11FC4">
            <w:pPr>
              <w:jc w:val="center"/>
              <w:rPr>
                <w:sz w:val="16"/>
              </w:rPr>
            </w:pPr>
          </w:p>
        </w:tc>
        <w:tc>
          <w:tcPr>
            <w:tcW w:w="1890" w:type="dxa"/>
            <w:vMerge/>
            <w:vAlign w:val="center"/>
          </w:tcPr>
          <w:p w14:paraId="1760E864" w14:textId="77777777" w:rsidR="00CE6B94" w:rsidRPr="0030385F" w:rsidRDefault="00CE6B94" w:rsidP="00C11FC4">
            <w:pPr>
              <w:jc w:val="center"/>
              <w:rPr>
                <w:i/>
                <w:color w:val="000000"/>
                <w:sz w:val="16"/>
              </w:rPr>
            </w:pPr>
          </w:p>
        </w:tc>
        <w:tc>
          <w:tcPr>
            <w:tcW w:w="2340" w:type="dxa"/>
            <w:vAlign w:val="center"/>
          </w:tcPr>
          <w:p w14:paraId="7BBFFA33" w14:textId="77777777" w:rsidR="00CE6B94" w:rsidRPr="00BB31BC" w:rsidRDefault="00CE6B94" w:rsidP="006229F3">
            <w:pPr>
              <w:jc w:val="center"/>
              <w:rPr>
                <w:rFonts w:asciiTheme="majorBidi" w:hAnsiTheme="majorBidi" w:cstheme="majorBidi"/>
                <w:i/>
                <w:sz w:val="16"/>
                <w:szCs w:val="16"/>
              </w:rPr>
            </w:pPr>
            <w:r w:rsidRPr="00BB31BC">
              <w:rPr>
                <w:rFonts w:asciiTheme="majorBidi" w:hAnsiTheme="majorBidi" w:cstheme="majorBidi"/>
                <w:i/>
                <w:sz w:val="16"/>
                <w:szCs w:val="16"/>
              </w:rPr>
              <w:t>PPM1A</w:t>
            </w:r>
          </w:p>
        </w:tc>
        <w:tc>
          <w:tcPr>
            <w:tcW w:w="3828" w:type="dxa"/>
          </w:tcPr>
          <w:p w14:paraId="0EEE675F" w14:textId="77777777" w:rsidR="00CE6B94" w:rsidRPr="00381B0E" w:rsidRDefault="00CE6B94" w:rsidP="00CE6B94">
            <w:pPr>
              <w:rPr>
                <w:rFonts w:ascii="TimesNewRomanPS" w:hAnsi="TimesNewRomanPS"/>
                <w:i/>
                <w:iCs/>
              </w:rPr>
            </w:pPr>
            <w:r w:rsidRPr="00E42D8F">
              <w:rPr>
                <w:rFonts w:asciiTheme="majorBidi" w:hAnsiTheme="majorBidi" w:cstheme="majorBidi"/>
                <w:noProof/>
                <w:sz w:val="16"/>
                <w:szCs w:val="16"/>
              </w:rPr>
              <w:fldChar w:fldCharType="begin"/>
            </w:r>
            <w:r w:rsidRPr="00E42D8F">
              <w:rPr>
                <w:rFonts w:asciiTheme="majorBidi" w:hAnsiTheme="majorBidi" w:cstheme="majorBidi"/>
                <w:noProof/>
                <w:sz w:val="16"/>
                <w:szCs w:val="16"/>
              </w:rPr>
              <w:instrText xml:space="preserve"> ADDIN ZOTERO_ITEM CSL_CITATION {"citationID":"3PUqV9e0","properties":{"formattedCitation":"(Gallego-Fabrega et al., 2016a)","plainCitation":"(Gallego-Fabrega et al., 2016a)","noteIndex":0},"citationItems":[{"id":111,"uris":["http://zotero.org/users/local/nyIvOpbt/items/4WYEDZG2"],"uri":["http://zotero.org/users/local/nyIvOpbt/items/4WYEDZG2"],"itemData":{"id":111,"type":"article-journal","container-title":"Stroke","DOI":"10.1161/STROKEAHA.116.013340","ISSN":"0039-2499, 1524-4628","issue":"7","journalAbbreviation":"Stroke","language":"en","page":"1926-1929","source":"DOI.org (Crossref)","title":"&lt;i&gt;PPM1A&lt;/i&gt; Methylation Is Associated With Vascular Recurrence in Aspirin-Treated Patients","volume":"47","author":[{"family":"Gallego-Fabrega","given":"Cristina"},{"family":"Carrera","given":"Caty"},{"family":"Reny","given":"Jean-Luc"},{"family":"Fontana","given":"Pierre"},{"family":"Slowik","given":"Agnieszka"},{"family":"Pera","given":"Joanna"},{"family":"Pezzini","given":"Alessandro"},{"family":"Serrano-Heras","given":"Gemma"},{"family":"Segura","given":"Tom</w:instrText>
            </w:r>
            <w:r w:rsidRPr="00E42D8F">
              <w:rPr>
                <w:rFonts w:asciiTheme="majorBidi" w:hAnsiTheme="majorBidi" w:cstheme="majorBidi" w:hint="eastAsia"/>
                <w:noProof/>
                <w:sz w:val="16"/>
                <w:szCs w:val="16"/>
              </w:rPr>
              <w:instrText>á</w:instrText>
            </w:r>
            <w:r w:rsidRPr="00E42D8F">
              <w:rPr>
                <w:rFonts w:asciiTheme="majorBidi" w:hAnsiTheme="majorBidi" w:cstheme="majorBidi"/>
                <w:noProof/>
                <w:sz w:val="16"/>
                <w:szCs w:val="16"/>
              </w:rPr>
              <w:instrText>s"},{"family":"Bin Dukhyil","given":"Abdul-Aziz A."},{"family":"Mart</w:instrText>
            </w:r>
            <w:r w:rsidRPr="00E42D8F">
              <w:rPr>
                <w:rFonts w:asciiTheme="majorBidi" w:hAnsiTheme="majorBidi" w:cstheme="majorBidi" w:hint="eastAsia"/>
                <w:noProof/>
                <w:sz w:val="16"/>
                <w:szCs w:val="16"/>
              </w:rPr>
              <w:instrText>í</w:instrText>
            </w:r>
            <w:r w:rsidRPr="00E42D8F">
              <w:rPr>
                <w:rFonts w:asciiTheme="majorBidi" w:hAnsiTheme="majorBidi" w:cstheme="majorBidi"/>
                <w:noProof/>
                <w:sz w:val="16"/>
                <w:szCs w:val="16"/>
              </w:rPr>
              <w:instrText>-F</w:instrText>
            </w:r>
            <w:r w:rsidRPr="00E42D8F">
              <w:rPr>
                <w:rFonts w:asciiTheme="majorBidi" w:hAnsiTheme="majorBidi" w:cstheme="majorBidi" w:hint="eastAsia"/>
                <w:noProof/>
                <w:sz w:val="16"/>
                <w:szCs w:val="16"/>
              </w:rPr>
              <w:instrText>à</w:instrText>
            </w:r>
            <w:r w:rsidRPr="00E42D8F">
              <w:rPr>
                <w:rFonts w:asciiTheme="majorBidi" w:hAnsiTheme="majorBidi" w:cstheme="majorBidi"/>
                <w:noProof/>
                <w:sz w:val="16"/>
                <w:szCs w:val="16"/>
              </w:rPr>
              <w:instrText>bregas","given":"Joan"},{"family":"Mui</w:instrText>
            </w:r>
            <w:r w:rsidRPr="00E42D8F">
              <w:rPr>
                <w:rFonts w:asciiTheme="majorBidi" w:hAnsiTheme="majorBidi" w:cstheme="majorBidi" w:hint="eastAsia"/>
                <w:noProof/>
                <w:sz w:val="16"/>
                <w:szCs w:val="16"/>
              </w:rPr>
              <w:instrText>ñ</w:instrText>
            </w:r>
            <w:r w:rsidRPr="00E42D8F">
              <w:rPr>
                <w:rFonts w:asciiTheme="majorBidi" w:hAnsiTheme="majorBidi" w:cstheme="majorBidi"/>
                <w:noProof/>
                <w:sz w:val="16"/>
                <w:szCs w:val="16"/>
              </w:rPr>
              <w:instrText xml:space="preserve">o","given":"Elena"},{"family":"Cullell","given":"Natalia"},{"family":"Montaner","given":"Joan"},{"family":"Krupinski","given":"Jerzy"},{"family":"Fernandez-Cadenas","given":"Israel"}],"issued":{"date-parts":[["2016",7]]}}}],"schema":"https://github.com/citation-style-language/schema/raw/master/csl-citation.json"} </w:instrText>
            </w:r>
            <w:r w:rsidRPr="00E42D8F">
              <w:rPr>
                <w:rFonts w:asciiTheme="majorBidi" w:hAnsiTheme="majorBidi" w:cstheme="majorBidi"/>
                <w:noProof/>
                <w:sz w:val="16"/>
                <w:szCs w:val="16"/>
              </w:rPr>
              <w:fldChar w:fldCharType="separate"/>
            </w:r>
            <w:r>
              <w:rPr>
                <w:rFonts w:asciiTheme="majorBidi" w:hAnsiTheme="majorBidi" w:cstheme="majorBidi"/>
                <w:noProof/>
                <w:sz w:val="16"/>
                <w:szCs w:val="16"/>
              </w:rPr>
              <w:t>(Gallego-Fabrega et al., 2016a)</w:t>
            </w:r>
            <w:r w:rsidRPr="00E42D8F">
              <w:rPr>
                <w:rFonts w:asciiTheme="majorBidi" w:hAnsiTheme="majorBidi" w:cstheme="majorBidi"/>
                <w:noProof/>
                <w:sz w:val="16"/>
                <w:szCs w:val="16"/>
              </w:rPr>
              <w:fldChar w:fldCharType="end"/>
            </w:r>
          </w:p>
        </w:tc>
      </w:tr>
      <w:tr w:rsidR="00CE6B94" w:rsidRPr="0030385F" w14:paraId="7CE62B12" w14:textId="77777777" w:rsidTr="006229F3">
        <w:trPr>
          <w:trHeight w:val="245"/>
        </w:trPr>
        <w:tc>
          <w:tcPr>
            <w:tcW w:w="1890" w:type="dxa"/>
            <w:vMerge w:val="restart"/>
            <w:vAlign w:val="center"/>
          </w:tcPr>
          <w:p w14:paraId="0ADFC8DB" w14:textId="77777777" w:rsidR="00CE6B94" w:rsidRDefault="00CE6B94" w:rsidP="00C11FC4">
            <w:pPr>
              <w:jc w:val="center"/>
              <w:rPr>
                <w:b/>
                <w:sz w:val="16"/>
              </w:rPr>
            </w:pPr>
          </w:p>
          <w:p w14:paraId="46293F9E" w14:textId="77777777" w:rsidR="00CE6B94" w:rsidRDefault="00CE6B94" w:rsidP="00C11FC4">
            <w:pPr>
              <w:jc w:val="center"/>
              <w:rPr>
                <w:b/>
                <w:sz w:val="16"/>
              </w:rPr>
            </w:pPr>
          </w:p>
          <w:p w14:paraId="377A63DF" w14:textId="77777777" w:rsidR="00CE6B94" w:rsidRPr="0030385F" w:rsidRDefault="00CE6B94" w:rsidP="00C11FC4">
            <w:pPr>
              <w:jc w:val="center"/>
              <w:rPr>
                <w:b/>
                <w:bCs/>
                <w:sz w:val="16"/>
              </w:rPr>
            </w:pPr>
            <w:r>
              <w:rPr>
                <w:b/>
                <w:sz w:val="16"/>
              </w:rPr>
              <w:t>Type 2 Diabetes</w:t>
            </w:r>
          </w:p>
          <w:p w14:paraId="6D5622D2" w14:textId="77777777" w:rsidR="00CE6B94" w:rsidRDefault="00CE6B94" w:rsidP="00C11FC4">
            <w:pPr>
              <w:jc w:val="center"/>
              <w:rPr>
                <w:b/>
                <w:sz w:val="16"/>
              </w:rPr>
            </w:pPr>
          </w:p>
          <w:p w14:paraId="1C82D711" w14:textId="77777777" w:rsidR="00CE6B94" w:rsidRPr="0030385F" w:rsidRDefault="00CE6B94" w:rsidP="00C11FC4">
            <w:pPr>
              <w:jc w:val="center"/>
              <w:rPr>
                <w:b/>
                <w:bCs/>
                <w:sz w:val="16"/>
              </w:rPr>
            </w:pPr>
          </w:p>
        </w:tc>
        <w:tc>
          <w:tcPr>
            <w:tcW w:w="1890" w:type="dxa"/>
            <w:vMerge w:val="restart"/>
            <w:vAlign w:val="center"/>
          </w:tcPr>
          <w:p w14:paraId="6281558E" w14:textId="77777777" w:rsidR="00CE6B94" w:rsidRPr="00CE6B94" w:rsidRDefault="00CE6B94" w:rsidP="00C11FC4">
            <w:pPr>
              <w:jc w:val="center"/>
              <w:rPr>
                <w:b/>
                <w:bCs/>
                <w:sz w:val="16"/>
              </w:rPr>
            </w:pPr>
            <w:r w:rsidRPr="00CE6B94">
              <w:rPr>
                <w:b/>
                <w:color w:val="000000"/>
                <w:sz w:val="16"/>
              </w:rPr>
              <w:t xml:space="preserve">DNA Methylation </w:t>
            </w:r>
          </w:p>
        </w:tc>
        <w:tc>
          <w:tcPr>
            <w:tcW w:w="2340" w:type="dxa"/>
            <w:vAlign w:val="center"/>
          </w:tcPr>
          <w:p w14:paraId="16BC1323" w14:textId="77777777" w:rsidR="00CE6B94" w:rsidRPr="00687F17" w:rsidRDefault="00CE6B94" w:rsidP="006229F3">
            <w:pPr>
              <w:jc w:val="center"/>
              <w:rPr>
                <w:rFonts w:asciiTheme="majorBidi" w:hAnsiTheme="majorBidi" w:cstheme="majorBidi"/>
                <w:b/>
                <w:bCs/>
                <w:sz w:val="16"/>
                <w:szCs w:val="16"/>
              </w:rPr>
            </w:pPr>
            <w:r w:rsidRPr="005A2332">
              <w:rPr>
                <w:rFonts w:cstheme="minorHAnsi"/>
                <w:i/>
                <w:color w:val="000000" w:themeColor="text1"/>
                <w:sz w:val="16"/>
                <w:szCs w:val="16"/>
              </w:rPr>
              <w:t>PPAR</w:t>
            </w:r>
            <w:r>
              <w:rPr>
                <w:rFonts w:cstheme="minorHAnsi"/>
                <w:i/>
                <w:color w:val="000000" w:themeColor="text1"/>
                <w:sz w:val="16"/>
                <w:szCs w:val="16"/>
              </w:rPr>
              <w:t xml:space="preserve"> </w:t>
            </w:r>
            <w:r w:rsidRPr="005A2332">
              <w:rPr>
                <w:rFonts w:cstheme="minorHAnsi"/>
                <w:i/>
                <w:color w:val="000000" w:themeColor="text1"/>
                <w:sz w:val="16"/>
                <w:szCs w:val="16"/>
              </w:rPr>
              <w:t>gamma</w:t>
            </w:r>
          </w:p>
        </w:tc>
        <w:tc>
          <w:tcPr>
            <w:tcW w:w="3828" w:type="dxa"/>
            <w:vAlign w:val="center"/>
          </w:tcPr>
          <w:p w14:paraId="4836E46E" w14:textId="7DDAF319" w:rsidR="00CE6B94" w:rsidRPr="001F7CBF" w:rsidRDefault="00CE6B94" w:rsidP="00CE6B94">
            <w:pPr>
              <w:rPr>
                <w:noProof/>
                <w:sz w:val="16"/>
                <w:szCs w:val="16"/>
              </w:rPr>
            </w:pPr>
            <w:r w:rsidRPr="008B4049">
              <w:rPr>
                <w:sz w:val="16"/>
                <w:szCs w:val="16"/>
              </w:rPr>
              <w:fldChar w:fldCharType="begin" w:fldLock="1"/>
            </w:r>
            <w:r w:rsidR="00B71E62">
              <w:rPr>
                <w:sz w:val="16"/>
                <w:szCs w:val="16"/>
              </w:rPr>
              <w:instrText xml:space="preserve"> ADDIN ZOTERO_ITEM CSL_CITATION {"citationID":"4NI3nGsl","properties":{"formattedCitation":"(van Otterdijk et al., 2017)","plainCitation":"(van Otterdijk et al., 2017)","noteIndex":0},"citationItems":[{"id":"WvLa5J91/DDcrJcGa","uris":["http://www.mendeley.com/documents/?uuid=d6163cc0-1dda-4a28-9691-e2f5319df222"],"uri":["http://www.mendeley.com/documents/?uuid=d6163cc0-1dda-4a28-9691-e2f5319df222"],"itemData":{"abstract":"Introduction The prevalence of type 2 diabetes (T2D) and the metabolic syndrome (MetS) is increasing and several studies suggested an involvement of DNA methylation in the development of these metabolic diseases. This study was designed to investigate if differential DNA methylation in blood can function as a biomarker for T2D and/or MetS.   Methods Pyrosequencing analyses were performed for the candidate genes KCNJ11, PPARγ, PDK4, KCNQ1, SCD1, PDX1, FTO and PEG3 in peripheral blood leukocytes (PBLs) from 25 patients diagnosed with only T2D, 9 patients diagnosed with T2D and MetS and 11 control subjects without any metabolic disorders.   Results No significant differences in gene-specific methylation between patients and controls were observed, although a trend towards significance was observed for PEG3. Differential methylation was observed between the groups in 4 out of the 42 single CpG loci located in the promoters regions of the genes FTO, KCNJ11, PPARγ and PDK4. A trend towards a positive correlation was observed for PEG3 methylation with HDL cholesterol levels.   Discussion Altered levels of DNA methylation in PBLs of specific loci might serve as a biomarker for T2D or MetS, although further investigation is required.","author":[{"dropping-particle":"","family":"Otterdijk","given":"Sanne D","non-dropping-particle":"van","parse-names":false,"suffix":""},{"dropping-particle":"","family":"Binder","given":"Alexandra M","non-dropping-particle":"","parse-names":false,"suffix":""},{"dropping-particle":"","family":"Szarc vel Szic","given":"Katarzyna","non-dropping-particle":"","parse-names":false,"suffix":""},{"dropping-particle":"","family":"Schwald","given":"Julia","non-dropping-particle":"","parse-names":false,"suffix":""},{"dropping-particle":"","family":"Michels","given":"Karin B","non-dropping-particle":"","parse-names":false,"suffix":""}],"container-title":"PLOS ONE","id":"ITEM-1","issue":"7","issued":{"date-parts":[["2017","7","20"]]},"page":"e0180955","publisher":"Public Library of Science","title":"DNA methylation of candidate genes in peripheral blood from patients with type 2 diabetes or the metabolic syndrome","type":"article-journal","volume":"12"}}],"schema":"https://github.com/citation-style-language/schema/raw/master/csl-citation.json"} </w:instrText>
            </w:r>
            <w:r w:rsidRPr="008B4049">
              <w:rPr>
                <w:sz w:val="16"/>
                <w:szCs w:val="16"/>
              </w:rPr>
              <w:fldChar w:fldCharType="separate"/>
            </w:r>
            <w:r>
              <w:rPr>
                <w:noProof/>
                <w:sz w:val="16"/>
                <w:szCs w:val="16"/>
              </w:rPr>
              <w:t>(van Otterdijk et al., 2017)</w:t>
            </w:r>
            <w:r w:rsidRPr="008B4049">
              <w:rPr>
                <w:sz w:val="16"/>
                <w:szCs w:val="16"/>
              </w:rPr>
              <w:fldChar w:fldCharType="end"/>
            </w:r>
          </w:p>
        </w:tc>
      </w:tr>
      <w:tr w:rsidR="00CE6B94" w:rsidRPr="0030385F" w14:paraId="4D8FF567" w14:textId="77777777" w:rsidTr="006229F3">
        <w:tc>
          <w:tcPr>
            <w:tcW w:w="1890" w:type="dxa"/>
            <w:vMerge/>
          </w:tcPr>
          <w:p w14:paraId="250F4CF3" w14:textId="77777777" w:rsidR="00CE6B94" w:rsidRPr="0030385F" w:rsidRDefault="00CE6B94" w:rsidP="000C49CA">
            <w:pPr>
              <w:rPr>
                <w:sz w:val="16"/>
              </w:rPr>
            </w:pPr>
          </w:p>
        </w:tc>
        <w:tc>
          <w:tcPr>
            <w:tcW w:w="1890" w:type="dxa"/>
            <w:vMerge/>
          </w:tcPr>
          <w:p w14:paraId="5707C00C" w14:textId="77777777" w:rsidR="00CE6B94" w:rsidRPr="0030385F" w:rsidRDefault="00CE6B94" w:rsidP="000C49CA">
            <w:pPr>
              <w:rPr>
                <w:color w:val="000000"/>
                <w:sz w:val="16"/>
              </w:rPr>
            </w:pPr>
          </w:p>
        </w:tc>
        <w:tc>
          <w:tcPr>
            <w:tcW w:w="2340" w:type="dxa"/>
            <w:vAlign w:val="center"/>
          </w:tcPr>
          <w:p w14:paraId="5F5F67EC" w14:textId="77777777" w:rsidR="00CE6B94" w:rsidRPr="00687F17" w:rsidRDefault="00CE6B94" w:rsidP="006229F3">
            <w:pPr>
              <w:jc w:val="center"/>
              <w:rPr>
                <w:rFonts w:asciiTheme="majorBidi" w:hAnsiTheme="majorBidi" w:cstheme="majorBidi"/>
                <w:sz w:val="16"/>
                <w:szCs w:val="16"/>
              </w:rPr>
            </w:pPr>
            <w:r w:rsidRPr="005A2332">
              <w:rPr>
                <w:rFonts w:cstheme="minorHAnsi"/>
                <w:i/>
                <w:color w:val="000000" w:themeColor="text1"/>
                <w:sz w:val="16"/>
                <w:szCs w:val="16"/>
              </w:rPr>
              <w:t>PDK4</w:t>
            </w:r>
          </w:p>
        </w:tc>
        <w:tc>
          <w:tcPr>
            <w:tcW w:w="3828" w:type="dxa"/>
            <w:vAlign w:val="center"/>
          </w:tcPr>
          <w:p w14:paraId="6A22A139" w14:textId="7696E0DE" w:rsidR="00CE6B94" w:rsidRPr="000C49CA" w:rsidRDefault="00CE6B94" w:rsidP="00CE6B94">
            <w:pPr>
              <w:rPr>
                <w:rFonts w:asciiTheme="majorBidi" w:hAnsiTheme="majorBidi" w:cstheme="majorBidi"/>
                <w:noProof/>
                <w:sz w:val="16"/>
                <w:szCs w:val="16"/>
              </w:rPr>
            </w:pPr>
            <w:r w:rsidRPr="008B4049">
              <w:rPr>
                <w:sz w:val="16"/>
                <w:szCs w:val="16"/>
              </w:rPr>
              <w:fldChar w:fldCharType="begin" w:fldLock="1"/>
            </w:r>
            <w:r w:rsidR="00B71E62">
              <w:rPr>
                <w:sz w:val="16"/>
                <w:szCs w:val="16"/>
              </w:rPr>
              <w:instrText xml:space="preserve"> ADDIN ZOTERO_ITEM CSL_CITATION {"citationID":"sXyCidUC","properties":{"formattedCitation":"(van Otterdijk et al., 2017)","plainCitation":"(van Otterdijk et al., 2017)","noteIndex":0},"citationItems":[{"id":"WvLa5J91/DDcrJcGa","uris":["http://www.mendeley.com/documents/?uuid=d6163cc0-1dda-4a28-9691-e2f5319df222"],"uri":["http://www.mendeley.com/documents/?uuid=d6163cc0-1dda-4a28-9691-e2f5319df222"],"itemData":{"abstract":"Introduction The prevalence of type 2 diabetes (T2D) and the metabolic syndrome (MetS) is increasing and several studies suggested an involvement of DNA methylation in the development of these metabolic diseases. This study was designed to investigate if differential DNA methylation in blood can function as a biomarker for T2D and/or MetS.   Methods Pyrosequencing analyses were performed for the candidate genes KCNJ11, PPARγ, PDK4, KCNQ1, SCD1, PDX1, FTO and PEG3 in peripheral blood leukocytes (PBLs) from 25 patients diagnosed with only T2D, 9 patients diagnosed with T2D and MetS and 11 control subjects without any metabolic disorders.   Results No significant differences in gene-specific methylation between patients and controls were observed, although a trend towards significance was observed for PEG3. Differential methylation was observed between the groups in 4 out of the 42 single CpG loci located in the promoters regions of the genes FTO, KCNJ11, PPARγ and PDK4. A trend towards a positive correlation was observed for PEG3 methylation with HDL cholesterol levels.   Discussion Altered levels of DNA methylation in PBLs of specific loci might serve as a biomarker for T2D or MetS, although further investigation is required.","author":[{"dropping-particle":"","family":"Otterdijk","given":"Sanne D","non-dropping-particle":"van","parse-names":false,"suffix":""},{"dropping-particle":"","family":"Binder","given":"Alexandra M","non-dropping-particle":"","parse-names":false,"suffix":""},{"dropping-particle":"","family":"Szarc vel Szic","given":"Katarzyna","non-dropping-particle":"","parse-names":false,"suffix":""},{"dropping-particle":"","family":"Schwald","given":"Julia","non-dropping-particle":"","parse-names":false,"suffix":""},{"dropping-particle":"","family":"Michels","given":"Karin B","non-dropping-particle":"","parse-names":false,"suffix":""}],"container-title":"PLOS ONE","id":"ITEM-1","issue":"7","issued":{"date-parts":[["2017","7","20"]]},"page":"e0180955","publisher":"Public Library of Science","title":"DNA methylation of candidate genes in peripheral blood from patients with type 2 diabetes or the metabolic syndrome","type":"article-journal","volume":"12"}}],"schema":"https://github.com/citation-style-language/schema/raw/master/csl-citation.json"} </w:instrText>
            </w:r>
            <w:r w:rsidRPr="008B4049">
              <w:rPr>
                <w:sz w:val="16"/>
                <w:szCs w:val="16"/>
              </w:rPr>
              <w:fldChar w:fldCharType="separate"/>
            </w:r>
            <w:r>
              <w:rPr>
                <w:noProof/>
                <w:sz w:val="16"/>
                <w:szCs w:val="16"/>
              </w:rPr>
              <w:t>(van Otterdijk et al., 2017)</w:t>
            </w:r>
            <w:r w:rsidRPr="008B4049">
              <w:rPr>
                <w:sz w:val="16"/>
                <w:szCs w:val="16"/>
              </w:rPr>
              <w:fldChar w:fldCharType="end"/>
            </w:r>
          </w:p>
        </w:tc>
      </w:tr>
      <w:tr w:rsidR="00CE6B94" w:rsidRPr="0030385F" w14:paraId="2035D5D3" w14:textId="77777777" w:rsidTr="006229F3">
        <w:tc>
          <w:tcPr>
            <w:tcW w:w="1890" w:type="dxa"/>
            <w:vMerge/>
          </w:tcPr>
          <w:p w14:paraId="26C64743" w14:textId="77777777" w:rsidR="00CE6B94" w:rsidRPr="0030385F" w:rsidRDefault="00CE6B94" w:rsidP="000C49CA">
            <w:pPr>
              <w:rPr>
                <w:sz w:val="16"/>
              </w:rPr>
            </w:pPr>
          </w:p>
        </w:tc>
        <w:tc>
          <w:tcPr>
            <w:tcW w:w="1890" w:type="dxa"/>
            <w:vMerge/>
          </w:tcPr>
          <w:p w14:paraId="1FA89CD3" w14:textId="77777777" w:rsidR="00CE6B94" w:rsidRPr="0030385F" w:rsidRDefault="00CE6B94" w:rsidP="000C49CA">
            <w:pPr>
              <w:rPr>
                <w:color w:val="000000"/>
                <w:sz w:val="16"/>
              </w:rPr>
            </w:pPr>
          </w:p>
        </w:tc>
        <w:tc>
          <w:tcPr>
            <w:tcW w:w="2340" w:type="dxa"/>
            <w:vAlign w:val="center"/>
          </w:tcPr>
          <w:p w14:paraId="22950912" w14:textId="77777777" w:rsidR="00CE6B94" w:rsidRPr="00687F17" w:rsidRDefault="00CE6B94" w:rsidP="006229F3">
            <w:pPr>
              <w:jc w:val="center"/>
              <w:rPr>
                <w:rFonts w:asciiTheme="majorBidi" w:hAnsiTheme="majorBidi" w:cstheme="majorBidi"/>
                <w:i/>
                <w:color w:val="000000"/>
                <w:sz w:val="16"/>
                <w:szCs w:val="16"/>
              </w:rPr>
            </w:pPr>
            <w:r w:rsidRPr="005A2332">
              <w:rPr>
                <w:rFonts w:cstheme="minorHAnsi"/>
                <w:i/>
                <w:color w:val="000000" w:themeColor="text1"/>
                <w:sz w:val="16"/>
                <w:szCs w:val="16"/>
              </w:rPr>
              <w:t>FTO</w:t>
            </w:r>
          </w:p>
        </w:tc>
        <w:tc>
          <w:tcPr>
            <w:tcW w:w="3828" w:type="dxa"/>
            <w:vAlign w:val="center"/>
          </w:tcPr>
          <w:p w14:paraId="4A89B6C7" w14:textId="14C567EF" w:rsidR="00CE6B94" w:rsidRPr="001105CA" w:rsidRDefault="00CE6B94" w:rsidP="00CE6B94">
            <w:pPr>
              <w:rPr>
                <w:sz w:val="16"/>
                <w:szCs w:val="16"/>
              </w:rPr>
            </w:pPr>
            <w:r w:rsidRPr="008B4049">
              <w:rPr>
                <w:sz w:val="16"/>
                <w:szCs w:val="16"/>
              </w:rPr>
              <w:fldChar w:fldCharType="begin" w:fldLock="1"/>
            </w:r>
            <w:r w:rsidR="00B71E62">
              <w:rPr>
                <w:sz w:val="16"/>
                <w:szCs w:val="16"/>
              </w:rPr>
              <w:instrText xml:space="preserve"> ADDIN ZOTERO_ITEM CSL_CITATION {"citationID":"Xzasv6DW","properties":{"formattedCitation":"(van Otterdijk et al., 2017)","plainCitation":"(van Otterdijk et al., 2017)","noteIndex":0},"citationItems":[{"id":"WvLa5J91/DDcrJcGa","uris":["http://www.mendeley.com/documents/?uuid=d6163cc0-1dda-4a28-9691-e2f5319df222"],"uri":["http://www.mendeley.com/documents/?uuid=d6163cc0-1dda-4a28-9691-e2f5319df222"],"itemData":{"abstract":"Introduction The prevalence of type 2 diabetes (T2D) and the metabolic syndrome (MetS) is increasing and several studies suggested an involvement of DNA methylation in the development of these metabolic diseases. This study was designed to investigate if differential DNA methylation in blood can function as a biomarker for T2D and/or MetS.   Methods Pyrosequencing analyses were performed for the candidate genes KCNJ11, PPARγ, PDK4, KCNQ1, SCD1, PDX1, FTO and PEG3 in peripheral blood leukocytes (PBLs) from 25 patients diagnosed with only T2D, 9 patients diagnosed with T2D and MetS and 11 control subjects without any metabolic disorders.   Results No significant differences in gene-specific methylation between patients and controls were observed, although a trend towards significance was observed for PEG3. Differential methylation was observed between the groups in 4 out of the 42 single CpG loci located in the promoters regions of the genes FTO, KCNJ11, PPARγ and PDK4. A trend towards a positive correlation was observed for PEG3 methylation with HDL cholesterol levels.   Discussion Altered levels of DNA methylation in PBLs of specific loci might serve as a biomarker for T2D or MetS, although further investigation is required.","author":[{"dropping-particle":"","family":"Otterdijk","given":"Sanne D","non-dropping-particle":"van","parse-names":false,"suffix":""},{"dropping-particle":"","family":"Binder","given":"Alexandra M","non-dropping-particle":"","parse-names":false,"suffix":""},{"dropping-particle":"","family":"Szarc vel Szic","given":"Katarzyna","non-dropping-particle":"","parse-names":false,"suffix":""},{"dropping-particle":"","family":"Schwald","given":"Julia","non-dropping-particle":"","parse-names":false,"suffix":""},{"dropping-particle":"","family":"Michels","given":"Karin B","non-dropping-particle":"","parse-names":false,"suffix":""}],"container-title":"PLOS ONE","id":"ITEM-1","issue":"7","issued":{"date-parts":[["2017","7","20"]]},"page":"e0180955","publisher":"Public Library of Science","title":"DNA methylation of candidate genes in peripheral blood from patients with type 2 diabetes or the metabolic syndrome","type":"article-journal","volume":"12"}}],"schema":"https://github.com/citation-style-language/schema/raw/master/csl-citation.json"} </w:instrText>
            </w:r>
            <w:r w:rsidRPr="008B4049">
              <w:rPr>
                <w:sz w:val="16"/>
                <w:szCs w:val="16"/>
              </w:rPr>
              <w:fldChar w:fldCharType="separate"/>
            </w:r>
            <w:r>
              <w:rPr>
                <w:noProof/>
                <w:sz w:val="16"/>
                <w:szCs w:val="16"/>
              </w:rPr>
              <w:t>(van Otterdijk et al., 2017)</w:t>
            </w:r>
            <w:r w:rsidRPr="008B4049">
              <w:rPr>
                <w:sz w:val="16"/>
                <w:szCs w:val="16"/>
              </w:rPr>
              <w:fldChar w:fldCharType="end"/>
            </w:r>
            <w:r>
              <w:rPr>
                <w:rFonts w:cstheme="minorHAnsi"/>
                <w:noProof/>
                <w:color w:val="000000" w:themeColor="text1"/>
                <w:sz w:val="16"/>
                <w:szCs w:val="16"/>
              </w:rPr>
              <w:t xml:space="preserve">, </w:t>
            </w:r>
            <w:r w:rsidRPr="006477E5">
              <w:rPr>
                <w:rFonts w:cstheme="minorHAnsi"/>
                <w:noProof/>
                <w:color w:val="000000" w:themeColor="text1"/>
                <w:sz w:val="16"/>
                <w:szCs w:val="16"/>
              </w:rPr>
              <w:fldChar w:fldCharType="begin"/>
            </w:r>
            <w:r w:rsidR="00B71E62">
              <w:rPr>
                <w:rFonts w:cstheme="minorHAnsi"/>
                <w:noProof/>
                <w:color w:val="000000" w:themeColor="text1"/>
                <w:sz w:val="16"/>
                <w:szCs w:val="16"/>
              </w:rPr>
              <w:instrText xml:space="preserve"> ADDIN ZOTERO_ITEM CSL_CITATION {"citationID":"G2fxVnj4","properties":{"formattedCitation":"(Toperoff et al., 2012)","plainCitation":"(Toperoff et al., 2012)","noteIndex":0},"citationItems":[{"id":"WvLa5J91/7PPDeF1J","uris":["http://zotero.org/users/local/gyQ1WAK7/items/VPPW6Z5B"],"uri":["http://zotero.org/users/local/gyQ1WAK7/items/VPPW6Z5B"],"itemData":{"id":728,"type":"article-journal","title":"Genome-wide survey reveals predisposing diabetes type 2-related DNA methylation variations in human peripheral blood","container-title":"Human Molecular Genetics","page":"371-383","volume":"21","issue":"2","source":"Crossref","DOI":"10.1093/hmg/ddr472","ISSN":"1460-2083, 0964-6906","language":"en","author":[{"family":"Toperoff","given":"Gidon"},{"family":"Aran","given":"Dvir"},{"family":"Kark","given":"Jeremy D."},{"family":"Rosenberg","given":"Michael"},{"family":"Dubnikov","given":"Tatyana"},{"family":"Nissan","given":"Batel"},{"family":"Wainstein","given":"Julio"},{"family":"Friedlander","given":"Yechiel"},{"family":"Levy-Lahad","given":"Ephrat"},{"family":"Glaser","given":"Benjamin"},{"family":"Hellman","given":"Asaf"}],"issued":{"date-parts":[["2012",1,15]]}}}],"schema":"https://github.com/citation-style-language/schema/raw/master/csl-citation.json"} </w:instrText>
            </w:r>
            <w:r w:rsidRPr="006477E5">
              <w:rPr>
                <w:rFonts w:cstheme="minorHAnsi"/>
                <w:noProof/>
                <w:color w:val="000000" w:themeColor="text1"/>
                <w:sz w:val="16"/>
                <w:szCs w:val="16"/>
              </w:rPr>
              <w:fldChar w:fldCharType="separate"/>
            </w:r>
            <w:r>
              <w:rPr>
                <w:rFonts w:cstheme="minorHAnsi"/>
                <w:noProof/>
                <w:color w:val="000000" w:themeColor="text1"/>
                <w:sz w:val="16"/>
                <w:szCs w:val="16"/>
              </w:rPr>
              <w:t>(Toperoff et al., 2012)</w:t>
            </w:r>
            <w:r w:rsidRPr="006477E5">
              <w:rPr>
                <w:rFonts w:cstheme="minorHAnsi"/>
                <w:noProof/>
                <w:color w:val="000000" w:themeColor="text1"/>
                <w:sz w:val="16"/>
                <w:szCs w:val="16"/>
              </w:rPr>
              <w:fldChar w:fldCharType="end"/>
            </w:r>
          </w:p>
        </w:tc>
      </w:tr>
      <w:tr w:rsidR="00CE6B94" w:rsidRPr="0030385F" w14:paraId="2510F5F6" w14:textId="77777777" w:rsidTr="006229F3">
        <w:tc>
          <w:tcPr>
            <w:tcW w:w="1890" w:type="dxa"/>
            <w:vMerge/>
          </w:tcPr>
          <w:p w14:paraId="4C58B7D9" w14:textId="77777777" w:rsidR="00CE6B94" w:rsidRPr="0030385F" w:rsidRDefault="00CE6B94" w:rsidP="000C49CA">
            <w:pPr>
              <w:rPr>
                <w:sz w:val="16"/>
              </w:rPr>
            </w:pPr>
          </w:p>
        </w:tc>
        <w:tc>
          <w:tcPr>
            <w:tcW w:w="1890" w:type="dxa"/>
            <w:vMerge/>
          </w:tcPr>
          <w:p w14:paraId="0291E284" w14:textId="77777777" w:rsidR="00CE6B94" w:rsidRPr="0030385F" w:rsidRDefault="00CE6B94" w:rsidP="000C49CA">
            <w:pPr>
              <w:rPr>
                <w:i/>
                <w:color w:val="000000"/>
                <w:sz w:val="16"/>
              </w:rPr>
            </w:pPr>
          </w:p>
        </w:tc>
        <w:tc>
          <w:tcPr>
            <w:tcW w:w="2340" w:type="dxa"/>
            <w:vAlign w:val="center"/>
          </w:tcPr>
          <w:p w14:paraId="31AB9DE6" w14:textId="77777777" w:rsidR="00CE6B94" w:rsidRPr="00687F17" w:rsidRDefault="00CE6B94" w:rsidP="006229F3">
            <w:pPr>
              <w:jc w:val="center"/>
              <w:rPr>
                <w:rFonts w:asciiTheme="majorBidi" w:hAnsiTheme="majorBidi" w:cstheme="majorBidi"/>
                <w:i/>
                <w:color w:val="000000"/>
                <w:sz w:val="16"/>
                <w:szCs w:val="16"/>
              </w:rPr>
            </w:pPr>
            <w:r w:rsidRPr="005A2332">
              <w:rPr>
                <w:rFonts w:cstheme="minorHAnsi"/>
                <w:i/>
                <w:color w:val="000000" w:themeColor="text1"/>
                <w:sz w:val="16"/>
                <w:szCs w:val="16"/>
              </w:rPr>
              <w:t>TCF7L2</w:t>
            </w:r>
          </w:p>
        </w:tc>
        <w:tc>
          <w:tcPr>
            <w:tcW w:w="3828" w:type="dxa"/>
            <w:vAlign w:val="center"/>
          </w:tcPr>
          <w:p w14:paraId="5305EAE3" w14:textId="753F5472" w:rsidR="00CE6B94" w:rsidRPr="0078773F" w:rsidRDefault="00CE6B94" w:rsidP="006229F3">
            <w:pPr>
              <w:rPr>
                <w:sz w:val="16"/>
                <w:szCs w:val="16"/>
              </w:rPr>
            </w:pPr>
            <w:r w:rsidRPr="009806AE">
              <w:rPr>
                <w:sz w:val="16"/>
                <w:szCs w:val="16"/>
              </w:rPr>
              <w:fldChar w:fldCharType="begin" w:fldLock="1"/>
            </w:r>
            <w:r w:rsidR="00B71E62">
              <w:rPr>
                <w:sz w:val="16"/>
                <w:szCs w:val="16"/>
              </w:rPr>
              <w:instrText xml:space="preserve"> ADDIN ZOTERO_ITEM CSL_CITATION {"citationID":"b57hh0GI","properties":{"formattedCitation":"(Canivell et al., 2014)","plainCitation":"(Canivell et al., 2014)","noteIndex":0},"citationItems":[{"id":"WvLa5J91/ZgL7sVGV","uris":["http://www.mendeley.com/documents/?uuid=2704f2b4-ff72-43e2-b9cc-2bb7290c42bc"],"uri":["http://www.mendeley.com/documents/?uuid=2704f2b4-ff72-43e2-b9cc-2bb7290c42bc"],"itemData":{"abstract":"TCF7L2 is the susceptibility gene for Type 2 diabetes (T2D) with the largest effect on disease risk that has been discovered to date. However, the mechanisms by which TCF7L2 contributes to the disease remain largely elusive. In addition, epigenetic mechanisms, such as changes in DNA methylation patterns, might have a role in the pathophysiology of T2D. This study aimed to investigate the differences in terms of DNA methylation profile of TCF7L2 promoter gene between type 2 diabetic patients and age- and Body Mass Index (BMI)- matched controls. We included 93 type 2 diabetic patients that were recently diagnosed for T2D and exclusively on diet (without any pharmacological treatment). DNA was extracted from whole blood and DNA methylation was assessed using the Sequenom EpiTYPER system. Type 2 diabetic patients were more insulin resistant than their matched controls (mean HOMA IR 2.6 vs 1.8 in controls, P&lt;0.001) and had a poorer beta-cell function (mean HOMA B 75.7 vs. 113.6 in controls, P&lt;0.001). Results showed that 59% of the CpGs analyzed in TCF7L2 promoter had significant differences between type 2 diabetic patients and matched controls. In addition, fasting glucose, HOMA-B, HOMA-IR, total cholesterol and LDL-cholesterol correlated with methylation in specific CpG sites of TCF7L2 promoter. After adjustment by age, BMI, gender, physical inactivity, waist circumference, smoking status and diabetes status uniquely fasting glucose, total cholesterol and LDL-cholesterol remained significant. Taken together, newly diagnosed, drug-naïve type 2 diabetic patients display specific epigenetic changes at the TCF7L2 promoter as compared to age- and BMI-matched controls. Methylation in TCF7L2 promoter is further correlated with fasting glucose in peripheral blood DNA, which sheds new light on the role of epigenetic regulation of TCF7L2 in T2D.","author":[{"dropping-particle":"","family":"Canivell","given":"Silvia","non-dropping-particle":"","parse-names":false,"suffix":""},{"dropping-particle":"","family":"Ruano","given":"Elena G","non-dropping-particle":"","parse-names":false,"suffix":""},{"dropping-particle":"","family":"Sisó-Almirall","given":"Antoni","non-dropping-particle":"","parse-names":false,"suffix":""},{"dropping-particle":"","family":"Kostov","given":"Belchin","non-dropping-particle":"","parse-names":false,"suffix":""},{"dropping-particle":"","family":"González-de Paz","given":"Luis","non-dropping-particle":"","parse-names":false,"suffix":""},{"dropping-particle":"","family":"Fernandez-Rebollo","given":"Eduardo","non-dropping-particle":"","parse-names":false,"suffix":""},{"dropping-particle":"","family":"Hanzu","given":"Felicia A","non-dropping-particle":"","parse-names":false,"suffix":""},{"dropping-particle":"","family":"Párrizas","given":"Marcelina","non-dropping-particle":"","parse-names":false,"suffix":""},{"dropping-particle":"","family":"Novials","given":"Anna","non-dropping-particle":"","parse-names":false,"suffix":""},{"dropping-particle":"","family":"Gomis","given":"Ramon","non-dropping-particle":"","parse-names":false,"suffix":""}],"container-title":"PLOS ONE","id":"ITEM-1","issue":"6","issued":{"date-parts":[["2014","6","10"]]},"page":"e99310","publisher":"Public Library of Science","title":"Differential Methylation of TCF7L2 Promoter in Peripheral Blood DNA in Newly Diagnosed, Drug-Naïve Patients with Type 2 Diabetes","type":"article-journal","volume":"9"}}],"schema":"https://github.com/citation-style-language/schema/raw/master/csl-citation.json"} </w:instrText>
            </w:r>
            <w:r w:rsidRPr="009806AE">
              <w:rPr>
                <w:sz w:val="16"/>
                <w:szCs w:val="16"/>
              </w:rPr>
              <w:fldChar w:fldCharType="separate"/>
            </w:r>
            <w:r>
              <w:rPr>
                <w:noProof/>
                <w:sz w:val="16"/>
                <w:szCs w:val="16"/>
              </w:rPr>
              <w:t>(Canivell et al., 2014)</w:t>
            </w:r>
            <w:r w:rsidRPr="009806AE">
              <w:rPr>
                <w:sz w:val="16"/>
                <w:szCs w:val="16"/>
              </w:rPr>
              <w:fldChar w:fldCharType="end"/>
            </w:r>
          </w:p>
        </w:tc>
      </w:tr>
      <w:tr w:rsidR="00CE6B94" w:rsidRPr="0030385F" w14:paraId="112A6D2E" w14:textId="77777777" w:rsidTr="006229F3">
        <w:trPr>
          <w:trHeight w:val="295"/>
        </w:trPr>
        <w:tc>
          <w:tcPr>
            <w:tcW w:w="1890" w:type="dxa"/>
            <w:vMerge/>
          </w:tcPr>
          <w:p w14:paraId="16B89CA3" w14:textId="77777777" w:rsidR="00CE6B94" w:rsidRPr="0030385F" w:rsidRDefault="00CE6B94" w:rsidP="000C49CA">
            <w:pPr>
              <w:rPr>
                <w:sz w:val="16"/>
              </w:rPr>
            </w:pPr>
          </w:p>
        </w:tc>
        <w:tc>
          <w:tcPr>
            <w:tcW w:w="1890" w:type="dxa"/>
            <w:vMerge/>
          </w:tcPr>
          <w:p w14:paraId="435DCA85" w14:textId="77777777" w:rsidR="00CE6B94" w:rsidRPr="0030385F" w:rsidRDefault="00CE6B94" w:rsidP="000C49CA">
            <w:pPr>
              <w:rPr>
                <w:i/>
                <w:color w:val="000000"/>
                <w:sz w:val="16"/>
              </w:rPr>
            </w:pPr>
          </w:p>
        </w:tc>
        <w:tc>
          <w:tcPr>
            <w:tcW w:w="2340" w:type="dxa"/>
            <w:vAlign w:val="center"/>
          </w:tcPr>
          <w:p w14:paraId="002F17BA" w14:textId="77777777" w:rsidR="00CE6B94" w:rsidRPr="005A2332" w:rsidRDefault="00CE6B94" w:rsidP="006229F3">
            <w:pPr>
              <w:jc w:val="center"/>
              <w:rPr>
                <w:rFonts w:asciiTheme="majorBidi" w:hAnsiTheme="majorBidi" w:cstheme="majorBidi"/>
                <w:i/>
                <w:color w:val="000000"/>
                <w:sz w:val="16"/>
                <w:szCs w:val="16"/>
              </w:rPr>
            </w:pPr>
            <w:r w:rsidRPr="005A2332">
              <w:rPr>
                <w:rFonts w:cstheme="minorHAnsi"/>
                <w:i/>
                <w:color w:val="000000" w:themeColor="text1"/>
                <w:sz w:val="16"/>
                <w:szCs w:val="16"/>
              </w:rPr>
              <w:t>GCK</w:t>
            </w:r>
          </w:p>
        </w:tc>
        <w:tc>
          <w:tcPr>
            <w:tcW w:w="3828" w:type="dxa"/>
            <w:vAlign w:val="center"/>
          </w:tcPr>
          <w:p w14:paraId="29ADF205" w14:textId="4FA8B28B" w:rsidR="00CE6B94" w:rsidRPr="008B4049" w:rsidRDefault="00CE6B94" w:rsidP="00CE6B94">
            <w:pPr>
              <w:rPr>
                <w:rFonts w:asciiTheme="majorBidi" w:hAnsiTheme="majorBidi" w:cstheme="majorBidi"/>
                <w:sz w:val="16"/>
                <w:szCs w:val="16"/>
              </w:rPr>
            </w:pPr>
            <w:r w:rsidRPr="00436804">
              <w:rPr>
                <w:sz w:val="16"/>
                <w:szCs w:val="16"/>
              </w:rPr>
              <w:fldChar w:fldCharType="begin" w:fldLock="1"/>
            </w:r>
            <w:r w:rsidR="00B71E62">
              <w:rPr>
                <w:sz w:val="16"/>
                <w:szCs w:val="16"/>
              </w:rPr>
              <w:instrText xml:space="preserve"> ADDIN ZOTERO_ITEM CSL_CITATION {"citationID":"lfAlnNxI","properties":{"formattedCitation":"(Tang et al., 2014b)","plainCitation":"(Tang et al., 2014b)","noteIndex":0},"citationItems":[{"id":"WvLa5J91/EwmtOMBa","uris":["http://www.mendeley.com/documents/?uuid=cb7b95cc-6631-4afc-9002-2df56769f543"],"uri":["http://www.mendeley.com/documents/?uuid=cb7b95cc-6631-4afc-9002-2df56769f543"],"itemData":{"DOI":"10.1016/j.gene.2014.06.062","ISSN":"18790038","abstract":"Background: The GCK gene encodes hexokinase 4, which catalyzes the first step in most glucose metabolism pathways. The purpose of our study is to assess the contribution of GCK methylation to type 2 diabetes (T2D). Methods and results: GCK methylation was evaluated in 48 T2D cases and 48 age- and gender-matched controls using the bisulphite pyrosequencing technology. Among the four CpG sites in the methylation assay, CpG4 and the other three CpGs (CpG1-3) were not in high correlation (r. &lt;. 0.5). Significantly elevated methylation levels of GCK CpG4 methylation were observed in T2D patients than in the healthy controls (P. = 0.004). A breakdown analysis by gender indicated that the association between CpG4 methylation and T2D was specific to males (P. = 0.002). It is intriguing that another significant male-specific association was also found between GCK CpG4 methylation and total cholesterol (TC) concentration (r. = 0.304, P. = 0.036). Conclusion: Our results showed that elevated GCK CpG4 methylation might suggest a risk of T2D in Chinese males. Gender disparity in GCK CpG4 methylation might provide a clue to elaborate the pathogenesis of T2D. © 2014 Elsevier B.V.","author":[{"dropping-particle":"","family":"Tang","given":"Linlin","non-dropping-particle":"","parse-names":false,"suffix":""},{"dropping-particle":"","family":"Ye","given":"Huadan","non-dropping-particle":"","parse-names":false,"suffix":""},{"dropping-particle":"","family":"Hong","given":"Qingxiao","non-dropping-particle":"","parse-names":false,"suffix":""},{"dropping-particle":"","family":"Wang","given":"Lingyan","non-dropping-particle":"","parse-names":false,"suffix":""},{"dropping-particle":"","family":"Wang","given":"Qinwen","non-dropping-particle":"","parse-names":false,"suffix":""},{"dropping-particle":"","family":"Wang","given":"Hongwei","non-dropping-particle":"","parse-names":false,"suffix":""},{"dropping-particle":"","family":"Xu","given":"Leiting","non-dropping-particle":"","parse-names":false,"suffix":""},{"dropping-particle":"","family":"Bu","given":"Shizhong","non-dropping-particle":"","parse-names":false,"suffix":""},{"dropping-particle":"","family":"Zhang","given":"Lina","non-dropping-particle":"","parse-names":false,"suffix":""},{"dropping-particle":"","family":"Cheng","given":"Jia","non-dropping-particle":"","parse-names":false,"suffix":""},{"dropping-particle":"","family":"Liu","given":"Panpan","non-dropping-particle":"","parse-names":false,"suffix":""},{"dropping-particle":"","family":"Le","given":"Yanping","non-dropping-particle":"","parse-names":false,"suffix":""},{"dropping-particle":"","family":"Ye","given":"Meng","non-dropping-particle":"","parse-names":false,"suffix":""},{"dropping-particle":"","family":"Mai","given":"Yifeng","non-dropping-particle":"","parse-names":false,"suffix":""},{"dropping-particle":"","family":"Duan","given":"Shiwei","non-dropping-particle":"","parse-names":false,"suffix":""}],"container-title":"Gene","id":"ITEM-1","issue":"2","issued":{"date-parts":[["2014"]]},"page":"329-333","publisher":"Elsevier B.V.","title":"Elevated CpG island methylation of GCK gene predicts the risk of type 2 diabetes in Chinese males","type":"article-journal","volume":"547"}}],"schema":"https://github.com/citation-style-language/schema/raw/master/csl-citation.json"} </w:instrText>
            </w:r>
            <w:r w:rsidRPr="00436804">
              <w:rPr>
                <w:sz w:val="16"/>
                <w:szCs w:val="16"/>
              </w:rPr>
              <w:fldChar w:fldCharType="separate"/>
            </w:r>
            <w:r>
              <w:rPr>
                <w:noProof/>
                <w:sz w:val="16"/>
                <w:szCs w:val="16"/>
              </w:rPr>
              <w:t>(Tang et al., 2014b)</w:t>
            </w:r>
            <w:r w:rsidRPr="00436804">
              <w:rPr>
                <w:sz w:val="16"/>
                <w:szCs w:val="16"/>
              </w:rPr>
              <w:fldChar w:fldCharType="end"/>
            </w:r>
          </w:p>
        </w:tc>
      </w:tr>
      <w:tr w:rsidR="00CE6B94" w:rsidRPr="0030385F" w14:paraId="3F625674" w14:textId="77777777" w:rsidTr="006229F3">
        <w:tc>
          <w:tcPr>
            <w:tcW w:w="1890" w:type="dxa"/>
            <w:vMerge/>
          </w:tcPr>
          <w:p w14:paraId="23AB4AE4" w14:textId="77777777" w:rsidR="00CE6B94" w:rsidRPr="0030385F" w:rsidRDefault="00CE6B94" w:rsidP="006477E5">
            <w:pPr>
              <w:rPr>
                <w:sz w:val="16"/>
              </w:rPr>
            </w:pPr>
          </w:p>
        </w:tc>
        <w:tc>
          <w:tcPr>
            <w:tcW w:w="1890" w:type="dxa"/>
            <w:vMerge/>
          </w:tcPr>
          <w:p w14:paraId="7D64C3BF" w14:textId="77777777" w:rsidR="00CE6B94" w:rsidRPr="0030385F" w:rsidRDefault="00CE6B94" w:rsidP="006477E5">
            <w:pPr>
              <w:rPr>
                <w:sz w:val="16"/>
              </w:rPr>
            </w:pPr>
          </w:p>
        </w:tc>
        <w:tc>
          <w:tcPr>
            <w:tcW w:w="2340" w:type="dxa"/>
            <w:vAlign w:val="center"/>
          </w:tcPr>
          <w:p w14:paraId="1DB67C10" w14:textId="77777777" w:rsidR="00CE6B94" w:rsidRPr="005A2332" w:rsidRDefault="00CE6B94" w:rsidP="006229F3">
            <w:pPr>
              <w:jc w:val="center"/>
              <w:rPr>
                <w:rFonts w:asciiTheme="majorBidi" w:hAnsiTheme="majorBidi" w:cstheme="majorBidi"/>
                <w:i/>
                <w:color w:val="000000"/>
                <w:sz w:val="16"/>
                <w:szCs w:val="16"/>
              </w:rPr>
            </w:pPr>
            <w:r w:rsidRPr="005A2332">
              <w:rPr>
                <w:rFonts w:cstheme="minorHAnsi"/>
                <w:i/>
                <w:color w:val="000000" w:themeColor="text1"/>
                <w:sz w:val="16"/>
                <w:szCs w:val="16"/>
              </w:rPr>
              <w:t>PRKCZ</w:t>
            </w:r>
          </w:p>
        </w:tc>
        <w:tc>
          <w:tcPr>
            <w:tcW w:w="3828" w:type="dxa"/>
            <w:vAlign w:val="center"/>
          </w:tcPr>
          <w:p w14:paraId="7CC22715" w14:textId="44C51BB8" w:rsidR="00CE6B94" w:rsidRPr="008B4049" w:rsidRDefault="00CE6B94" w:rsidP="00CE6B94">
            <w:pPr>
              <w:rPr>
                <w:rFonts w:asciiTheme="majorBidi" w:hAnsiTheme="majorBidi" w:cstheme="majorBidi"/>
                <w:sz w:val="16"/>
                <w:szCs w:val="16"/>
              </w:rPr>
            </w:pPr>
            <w:r w:rsidRPr="009806AE">
              <w:rPr>
                <w:sz w:val="16"/>
                <w:szCs w:val="16"/>
              </w:rPr>
              <w:fldChar w:fldCharType="begin" w:fldLock="1"/>
            </w:r>
            <w:r w:rsidR="00B71E62">
              <w:rPr>
                <w:sz w:val="16"/>
                <w:szCs w:val="16"/>
              </w:rPr>
              <w:instrText xml:space="preserve"> ADDIN ZOTERO_ITEM CSL_CITATION {"citationID":"TCINJq0W","properties":{"formattedCitation":"(Zou et al., 2013)","plainCitation":"(Zou et al., 2013)","noteIndex":0},"citationItems":[{"id":"WvLa5J91/GhWCt1l4","uris":["http://www.mendeley.com/documents/?uuid=94213011-c02a-49a0-8e62-64b4646ee9db"],"uri":["http://www.mendeley.com/documents/?uuid=94213011-c02a-49a0-8e62-64b4646ee9db"],"itemData":{"DOI":"10.1155/2013/721493","ISSN":"23146745","abstract":"Objectives. To study the correlation between the methylation of protein kinase C epsilon zeta (PRKCZ) gene promoters and type 2 diabetes mellitus (T2DM). Methods. The case-control method was implemented in 272 unrelated to one another cases in Shiyan People's Hospital. Of those, 152 were diagnosed as T2DM cases, and the other 120 cases were healthy individuals visiting the hospital for a physical examination. The subjects were first divided into two groups: the T2DM group and the normal control (NC) group. Next, methylated DNA immunoprecipitation chip (MeDIP-chip) was used for detection. Bisulfite sequencing PCR (BSP) and gene sequencing were then performed to detect and analyze the correlation between PRKCZ gene promoter methylation and T2DM. Finally, Western blotting was applied to determine the serum level of PRKCZ. The data were then analyzed with the statistics analyzing software SPSS 17.0. Results. In contrast with cases in NC, T2DM patients showed a high level of methylation, with 7 of 9 CpG sites were shown to be methylated, whereas, in the control group, only one CpG site was found to be methylated. The methylated CpG sites for the two groups showed marked differences (P &lt; 0.01). Additionally, the level of PRKCZ was decreased in T2DM subjects, and the difference between the two groups was statistically significant (P &lt; 0.05). Discussion. This study suggests that the PRKCZ gene is the hypermethylated gene of T2DM and the hypermethylation PRKCZ gene may be involved in the pathogenesis of T2DM. © 2013 Li Zou et al.","author":[{"dropping-particle":"","family":"Zou","given":"Li","non-dropping-particle":"","parse-names":false,"suffix":""},{"dropping-particle":"","family":"Yan","given":"Shirong","non-dropping-particle":"","parse-names":false,"suffix":""},{"dropping-particle":"","family":"Guan","given":"Xueping","non-dropping-particle":"","parse-names":false,"suffix":""},{"dropping-particle":"","family":"Pan","given":"Yunjun","non-dropping-particle":"","parse-names":false,"suffix":""},{"dropping-particle":"","family":"Qu","given":"Xin","non-dropping-particle":"","parse-names":false,"suffix":""}],"container-title":"Journal of Diabetes Research","id":"ITEM-1","issued":{"date-parts":[["2013"]]},"title":"Hypermethylation of the PRKCZ gene in type 2 diabetes mellitus","type":"article-journal","volume":"2013"}}],"schema":"https://github.com/citation-style-language/schema/raw/master/csl-citation.json"} </w:instrText>
            </w:r>
            <w:r w:rsidRPr="009806AE">
              <w:rPr>
                <w:sz w:val="16"/>
                <w:szCs w:val="16"/>
              </w:rPr>
              <w:fldChar w:fldCharType="separate"/>
            </w:r>
            <w:r>
              <w:rPr>
                <w:noProof/>
                <w:sz w:val="16"/>
                <w:szCs w:val="16"/>
              </w:rPr>
              <w:t>(Zou et al., 2013)</w:t>
            </w:r>
            <w:r w:rsidRPr="009806AE">
              <w:rPr>
                <w:sz w:val="16"/>
                <w:szCs w:val="16"/>
              </w:rPr>
              <w:fldChar w:fldCharType="end"/>
            </w:r>
          </w:p>
        </w:tc>
      </w:tr>
      <w:tr w:rsidR="00CE6B94" w:rsidRPr="0030385F" w14:paraId="07BD5ECB" w14:textId="77777777" w:rsidTr="006229F3">
        <w:tc>
          <w:tcPr>
            <w:tcW w:w="1890" w:type="dxa"/>
            <w:vMerge/>
          </w:tcPr>
          <w:p w14:paraId="3A9B6380" w14:textId="77777777" w:rsidR="00CE6B94" w:rsidRPr="0030385F" w:rsidRDefault="00CE6B94" w:rsidP="006477E5">
            <w:pPr>
              <w:rPr>
                <w:sz w:val="16"/>
              </w:rPr>
            </w:pPr>
          </w:p>
        </w:tc>
        <w:tc>
          <w:tcPr>
            <w:tcW w:w="1890" w:type="dxa"/>
            <w:vMerge/>
          </w:tcPr>
          <w:p w14:paraId="76450AA6" w14:textId="77777777" w:rsidR="00CE6B94" w:rsidRPr="0030385F" w:rsidRDefault="00CE6B94" w:rsidP="006477E5">
            <w:pPr>
              <w:rPr>
                <w:sz w:val="16"/>
              </w:rPr>
            </w:pPr>
          </w:p>
        </w:tc>
        <w:tc>
          <w:tcPr>
            <w:tcW w:w="2340" w:type="dxa"/>
            <w:vAlign w:val="center"/>
          </w:tcPr>
          <w:p w14:paraId="51B68AC0" w14:textId="77777777" w:rsidR="00CE6B94" w:rsidRPr="005A2332" w:rsidRDefault="00CE6B94" w:rsidP="006229F3">
            <w:pPr>
              <w:jc w:val="center"/>
              <w:rPr>
                <w:rFonts w:asciiTheme="majorBidi" w:hAnsiTheme="majorBidi" w:cstheme="majorBidi"/>
                <w:i/>
                <w:color w:val="000000"/>
                <w:sz w:val="16"/>
                <w:szCs w:val="16"/>
              </w:rPr>
            </w:pPr>
            <w:r w:rsidRPr="005A2332">
              <w:rPr>
                <w:rFonts w:cstheme="minorHAnsi"/>
                <w:i/>
                <w:color w:val="000000" w:themeColor="text1"/>
                <w:sz w:val="16"/>
                <w:szCs w:val="16"/>
              </w:rPr>
              <w:t>BCL11A</w:t>
            </w:r>
          </w:p>
        </w:tc>
        <w:tc>
          <w:tcPr>
            <w:tcW w:w="3828" w:type="dxa"/>
            <w:vAlign w:val="center"/>
          </w:tcPr>
          <w:p w14:paraId="62F5B8BF" w14:textId="33BFA4AC" w:rsidR="00CE6B94" w:rsidRPr="006477E5" w:rsidRDefault="00CE6B94" w:rsidP="002A6174">
            <w:pPr>
              <w:rPr>
                <w:rFonts w:asciiTheme="majorBidi" w:hAnsiTheme="majorBidi" w:cstheme="majorBidi"/>
                <w:sz w:val="16"/>
                <w:szCs w:val="16"/>
              </w:rPr>
            </w:pPr>
            <w:r w:rsidRPr="009806AE">
              <w:rPr>
                <w:sz w:val="16"/>
                <w:szCs w:val="16"/>
              </w:rPr>
              <w:fldChar w:fldCharType="begin" w:fldLock="1"/>
            </w:r>
            <w:r w:rsidR="00B71E62">
              <w:rPr>
                <w:sz w:val="16"/>
                <w:szCs w:val="16"/>
              </w:rPr>
              <w:instrText xml:space="preserve"> ADDIN ZOTERO_ITEM CSL_CITATION {"citationID":"krRyrEfH","properties":{"formattedCitation":"(Tang et al., 2014a)","plainCitation":"(Tang et al., 2014a)","noteIndex":0},"citationItems":[{"id":"WvLa5J91/k24ZLZ5Q","uris":["http://www.mendeley.com/documents/?uuid=062da542-e686-438f-9799-255bad432401"],"uri":["http://www.mendeley.com/documents/?uuid=062da542-e686-438f-9799-255bad432401"],"itemData":{"DOI":"10.3892/etm.2014.1783","ISSN":"17921015","abstract":"BCL11A is a critical modulator involved in hemoglobin switching. Recent studies have established an association between BCL11A gene polymorphisms and a risk of type 2 diabetes (T2D). The aim of the present study was to assess the correlation between BCL11A DNA methylation and T2D. A total of 48 T2D cases and 48 age-and gender-matched controls were recruited to evaluate BCL11A methylation using bisulfite pyrosequencing technology. Although no significant association was observed in BCL11A methylation between T2D patients and healthy controls (P=0.322), breakdown analysis by gender identified a significant association between BCL11A methylation and T2D in males (P=0.018). Notably, there was also a significant female-specific association between the mean BCL11A DNA methylation and triglyceride (TG) concentration (r=-0.34; P=0.019). The results indicated that BCL11A methylation contributed to the risk of T2D in males. In addition, BCL11A methylation may have an effect on the development of T2D by influencing TG metabolism. Thus, gender difference may provide new information to aid the understanding of T2D pathogenesis.","author":[{"dropping-particle":"","family":"Tang","given":"Linlin","non-dropping-particle":"","parse-names":false,"suffix":""},{"dropping-particle":"","family":"Wang","given":"Lingyan","non-dropping-particle":"","parse-names":false,"suffix":""},{"dropping-particle":"","family":"Ye","given":"Huadan","non-dropping-particle":"","parse-names":false,"suffix":""},{"dropping-particle":"","family":"Xu","given":"Xuting","non-dropping-particle":"","parse-names":false,"suffix":""},{"dropping-particle":"","family":"Hong","given":"Qingxiao","non-dropping-particle":"","parse-names":false,"suffix":""},{"dropping-particle":"","family":"Wang","given":"Hongwei","non-dropping-particle":"","parse-names":false,"suffix":""},{"dropping-particle":"","family":"Xu","given":"Leiting","non-dropping-particle":"","parse-names":false,"suffix":""},{"dropping-particle":"","family":"Bu","given":"Shizhong","non-dropping-particle":"","parse-names":false,"suffix":""},{"dropping-particle":"","family":"Zhang","given":"Lina","non-dropping-particle":"","parse-names":false,"suffix":""},{"dropping-particle":"","family":"Cheng","given":"Jia","non-dropping-particle":"","parse-names":false,"suffix":""},{"dropping-particle":"","family":"Liu","given":"Panpan","non-dropping-particle":"","parse-names":false,"suffix":""},{"dropping-particle":"","family":"Ye","given":"Meng","non-dropping-particle":"","parse-names":false,"suffix":""},{"dropping-particle":"","family":"Mai","given":"Yifeng","non-dropping-particle":"","parse-names":false,"suffix":""},{"dropping-particle":"","family":"Duan","given":"Shiwei","non-dropping-particle":"","parse-names":false,"suffix":""}],"container-title":"Experimental and Therapeutic Medicine","id":"ITEM-1","issue":"2","issued":{"date-parts":[["2014"]]},"page":"459-463","title":"BCL11A gene DNA methylation contributes to the risk of type 2 diabetes in males","type":"article-journal","volume":"8"}}],"schema":"https://github.com/citation-style-language/schema/raw/master/csl-citation.json"} </w:instrText>
            </w:r>
            <w:r w:rsidRPr="009806AE">
              <w:rPr>
                <w:sz w:val="16"/>
                <w:szCs w:val="16"/>
              </w:rPr>
              <w:fldChar w:fldCharType="separate"/>
            </w:r>
            <w:r>
              <w:rPr>
                <w:noProof/>
                <w:sz w:val="16"/>
                <w:szCs w:val="16"/>
              </w:rPr>
              <w:t>(Tang et al., 2014a)</w:t>
            </w:r>
            <w:r w:rsidRPr="009806AE">
              <w:rPr>
                <w:sz w:val="16"/>
                <w:szCs w:val="16"/>
              </w:rPr>
              <w:fldChar w:fldCharType="end"/>
            </w:r>
            <w:r w:rsidRPr="00BA0782">
              <w:rPr>
                <w:sz w:val="16"/>
                <w:szCs w:val="16"/>
              </w:rPr>
              <w:fldChar w:fldCharType="begin" w:fldLock="1"/>
            </w:r>
            <w:r w:rsidR="007701D7">
              <w:rPr>
                <w:sz w:val="16"/>
                <w:szCs w:val="16"/>
              </w:rPr>
              <w:instrText xml:space="preserve"> ADDIN ZOTERO_ITEM CSL_CITATION {"citationID":"XMr4gBIZ","properties":{"formattedCitation":"(Cheng et al., 2014)","plainCitation":"","noteIndex":0},"citationItems":[{"id":"WvLa5J91/3AtKdGCI","uris":["http://www.mendeley.com/documents/?uuid=df763dbe-2e51-46fd-a9fc-19ac06bec066"],"uri":["http://www.mendeley.com/documents/?uuid=df763dbe-2e51-46fd-a9fc-19ac06bec066"],"itemData":{"DOI":"10.3892/etm.2014.1766","ISSN":"17921015","abstract":"Promoter DNA methylation may reflect the interaction between genetic backgrounds and environmental factors in the development of metabolic disorders, including type 2 diabetes (T2D). Calcium/calmodulin-dependent protein kinase 1D (CAMK1D), cryptochrome 2 (CRY2) and calmodulin 2 (CALM2) genes have been identified to be associated with a risk of T2D. Therefore, the aim of the present study was to investigate the contribution of promoter DNA methylation of these genes to the risk of T2D. Using bisulfite pyrosequencing technology, the DNA methylation levels of the CpG dinucleotides within the CAMK1D, CRY2 and CALM2 gene promoters were measured in 48 patients with T2D and 48 age- and gender-matched healthy controls. The results demonstrated that the promoters of these three genes were hypomethylated in the peripheral blood of all the subjects, and DNA methylation of these three genes did not contribute to the risk of T2D.","author":[{"dropping-particle":"","family":"Cheng","given":"Jia","non-dropping-particle":"","parse-names":false,"suffix":""},{"dropping-particle":"","family":"Tang","given":"Linlin","non-dropping-particle":"","parse-names":false,"suffix":""},{"dropping-particle":"","family":"Hong","given":"Qingxiao","non-dropping-particle":"","parse-names":false,"suffix":""},{"dropping-particle":"","family":"Ye","given":"Huadan","non-dropping-particle":"","parse-names":false,"suffix":""},{"dropping-particle":"","family":"Xu","given":"Xuting","non-dropping-particle":"","parse-names":false,"suffix":""},{"dropping-particle":"","family":"Xu","given":"Leiting","non-dropping-particle":"","parse-names":false,"suffix":""},{"dropping-particle":"","family":"Bu","given":"Shizhong","non-dropping-particle":"","parse-names":false,"suffix":""},{"dropping-particle":"","family":"Wang","given":"Qinwen","non-dropping-particle":"","parse-names":false,"suffix":""},{"dropping-particle":"","family":"Dai","given":"Dongjun","non-dropping-particle":"","parse-names":false,"suffix":""},{"dropping-particle":"","family":"Jiang","given":"Danjie","non-dropping-particle":"","parse-names":false,"suffix":""},{"dropping-particle":"","family":"Duan","given":"Shiwei","non-dropping-particle":"","parse-names":false,"suffix":""}],"container-title":"Experimental and Therapeutic Medicine","id":"ITEM-1","issue":"2","issued":{"date-parts":[["2014"]]},"page":"579-584","title":"Investigation into the promoter dna methylation of three genes (CAMK1D, CRY2 and CALM2) in the peripheral blood of patients with type 2 diabetes","type":"article-journal","volume":"8"}}],"schema":"https://github.com/citation-style-language/schema/raw/master/csl-citation.json"} </w:instrText>
            </w:r>
            <w:r w:rsidRPr="00BA0782">
              <w:rPr>
                <w:sz w:val="16"/>
                <w:szCs w:val="16"/>
              </w:rPr>
              <w:fldChar w:fldCharType="end"/>
            </w:r>
          </w:p>
        </w:tc>
      </w:tr>
      <w:tr w:rsidR="00CE6B94" w:rsidRPr="0030385F" w14:paraId="2F000DC4" w14:textId="77777777" w:rsidTr="006229F3">
        <w:tc>
          <w:tcPr>
            <w:tcW w:w="1890" w:type="dxa"/>
            <w:vMerge/>
          </w:tcPr>
          <w:p w14:paraId="06EA3857" w14:textId="77777777" w:rsidR="00CE6B94" w:rsidRPr="0030385F" w:rsidRDefault="00CE6B94" w:rsidP="006477E5">
            <w:pPr>
              <w:rPr>
                <w:sz w:val="16"/>
              </w:rPr>
            </w:pPr>
          </w:p>
        </w:tc>
        <w:tc>
          <w:tcPr>
            <w:tcW w:w="1890" w:type="dxa"/>
            <w:vMerge/>
          </w:tcPr>
          <w:p w14:paraId="6280039F" w14:textId="77777777" w:rsidR="00CE6B94" w:rsidRPr="0030385F" w:rsidRDefault="00CE6B94" w:rsidP="006477E5">
            <w:pPr>
              <w:rPr>
                <w:i/>
                <w:color w:val="000000"/>
                <w:sz w:val="16"/>
              </w:rPr>
            </w:pPr>
          </w:p>
        </w:tc>
        <w:tc>
          <w:tcPr>
            <w:tcW w:w="2340" w:type="dxa"/>
            <w:vAlign w:val="center"/>
          </w:tcPr>
          <w:p w14:paraId="6417D66F" w14:textId="77777777" w:rsidR="00CE6B94" w:rsidRPr="005A2332" w:rsidRDefault="00CE6B94" w:rsidP="006229F3">
            <w:pPr>
              <w:jc w:val="center"/>
              <w:rPr>
                <w:rFonts w:asciiTheme="majorBidi" w:hAnsiTheme="majorBidi" w:cstheme="majorBidi"/>
                <w:i/>
                <w:color w:val="000000"/>
                <w:sz w:val="16"/>
                <w:szCs w:val="16"/>
              </w:rPr>
            </w:pPr>
            <w:r w:rsidRPr="005A2332">
              <w:rPr>
                <w:rFonts w:cstheme="minorHAnsi"/>
                <w:i/>
                <w:color w:val="000000" w:themeColor="text1"/>
                <w:sz w:val="16"/>
                <w:szCs w:val="16"/>
              </w:rPr>
              <w:t>GIPR</w:t>
            </w:r>
          </w:p>
        </w:tc>
        <w:tc>
          <w:tcPr>
            <w:tcW w:w="3828" w:type="dxa"/>
            <w:vAlign w:val="center"/>
          </w:tcPr>
          <w:p w14:paraId="018A3AD7" w14:textId="765C7DEA" w:rsidR="00CE6B94" w:rsidRPr="0078773F" w:rsidRDefault="00CE6B94" w:rsidP="00CE6B94">
            <w:r w:rsidRPr="006D781B">
              <w:rPr>
                <w:sz w:val="16"/>
                <w:szCs w:val="16"/>
              </w:rPr>
              <w:fldChar w:fldCharType="begin" w:fldLock="1"/>
            </w:r>
            <w:r w:rsidR="007701D7">
              <w:rPr>
                <w:sz w:val="16"/>
                <w:szCs w:val="16"/>
              </w:rPr>
              <w:instrText xml:space="preserve"> ADDIN ZOTERO_ITEM CSL_CITATION {"citationID":"o1dMUtpr","properties":{"formattedCitation":"(Canivell et al., 2013)","plainCitation":"(Canivell et al., 2013)","noteIndex":0},"citationItems":[{"id":"WvLa5J91/ff6uv8SU","uris":["http://www.mendeley.com/documents/?uuid=bde065d9-83be-4f4f-a426-cbdab9999e2d"],"uri":["http://www.mendeley.com/documents/?uuid=bde065d9-83be-4f4f-a426-cbdab9999e2d"],"itemData":{"DOI":"10.1371/journal.pone.0075474","ISSN":"19326203","abstract":"GIP action in type 2 diabetic (T2D) patients is altered. We hypothesized that methylation changes could be present in GIP receptor of T2D patients. This study aimed to assess the differences in DNA methylation profile of GIPR promoter between T2D patients and age- and Body Mass Index (BMI)-matched controls. We included 93 T2D patients (cases) that were uniquely on diet (without any anti-diabetic pharmacological treatment). We matched one control (with oral glucose tolerance test negative, non diabetic), by age and BMI, for every case. Cytokines and hormones were determined by ELISA. DNA was extracted from whole blood and DNA methylation was assessed using the Sequenom EpiTYPER system. Our results showed that T2D patients were more insulin resistant and had a poorer β cell function than their controls. Fasting adiponectin was lower in T2D patients as compared to controls (7.0±3.8 μgr/mL vs. 10.0±4.2 μgr/mL). Levels of IL 12 in serum were almost double in T2D patients (52.8±58.3 pg/mL vs. 29.7±37.4 pg/mL). We found that GIPR promoter was hypomethylated in T2D patients as compared to controls. In addition, HOMA-IR and fasting glucose correlated negatively with mean methylation of GIPR promoter, especially in T2D patients. This case-control study confirms that newly diagnosed, drug-naïve T2D patients are more insulin resistant and have worse β cell function than age- and BMI-matched controls, which is partly related to changes in the insulin-sensitizing metabolites (adiponectin), in the proinflammatory profile (IL12) and we suggest in the methylation pattern of GIPR. Our study provides novel findings on GIPR promoter methylation profile which may improve our ability to understand type 2 diabetes pathogenesis. © 2013 Canivell et al.","author":[{"dropping-particle":"","family":"Canivell","given":"Silvia","non-dropping-particle":"","parse-names":false,"suffix":""},{"dropping-particle":"","family":"Ruano","given":"Elena G.","non-dropping-particle":"","parse-names":false,"suffix":""},{"dropping-particle":"","family":"Sisó-Almirall","given":"Antoni","non-dropping-particle":"","parse-names":false,"suffix":""},{"dropping-particle":"","family":"Kostov","given":"Belchin","non-dropping-particle":"","parse-names":false,"suffix":""},{"dropping-particle":"","family":"González-de Paz","given":"Luis","non-dropping-particle":"","parse-names":false,"suffix":""},{"dropping-particle":"","family":"Fernandez-Rebollo","given":"Eduardo","non-dropping-particle":"","parse-names":false,"suffix":""},{"dropping-particle":"","family":"Hanzu","given":"Felicia","non-dropping-particle":"","parse-names":false,"suffix":""},{"dropping-particle":"","family":"Párrizas","given":"Marcelina","non-dropping-particle":"","parse-names":false,"suffix":""},{"dropping-particle":"","family":"Novials","given":"Anna","non-dropping-particle":"","parse-names":false,"suffix":""},{"dropping-particle":"","family":"Gomis","given":"Ramon","non-dropping-particle":"","parse-names":false,"suffix":""}],"container-title":"PLoS ONE","id":"ITEM-1","issue":"9","issued":{"date-parts":[["2013"]]},"title":"Gastric Inhibitory Polypeptide Receptor Methylation in Newly Diagnosed, Drug-Naïve Patients with Type 2 Diabetes: A Case-Control Study","type":"article-journal","volume":"8"}}],"schema":"https://github.com/citation-style-language/schema/raw/master/csl-citation.json"} </w:instrText>
            </w:r>
            <w:r w:rsidRPr="006D781B">
              <w:rPr>
                <w:sz w:val="16"/>
                <w:szCs w:val="16"/>
              </w:rPr>
              <w:fldChar w:fldCharType="separate"/>
            </w:r>
            <w:r>
              <w:rPr>
                <w:noProof/>
                <w:sz w:val="16"/>
                <w:szCs w:val="16"/>
              </w:rPr>
              <w:t>(Canivell et al., 2013)</w:t>
            </w:r>
            <w:r w:rsidRPr="006D781B">
              <w:rPr>
                <w:sz w:val="16"/>
                <w:szCs w:val="16"/>
              </w:rPr>
              <w:fldChar w:fldCharType="end"/>
            </w:r>
          </w:p>
        </w:tc>
      </w:tr>
      <w:tr w:rsidR="00CE6B94" w:rsidRPr="0030385F" w14:paraId="5F623EED" w14:textId="77777777" w:rsidTr="006229F3">
        <w:tc>
          <w:tcPr>
            <w:tcW w:w="1890" w:type="dxa"/>
            <w:vMerge/>
          </w:tcPr>
          <w:p w14:paraId="301CF2DE" w14:textId="77777777" w:rsidR="00CE6B94" w:rsidRPr="0030385F" w:rsidRDefault="00CE6B94" w:rsidP="006477E5">
            <w:pPr>
              <w:rPr>
                <w:sz w:val="16"/>
              </w:rPr>
            </w:pPr>
          </w:p>
        </w:tc>
        <w:tc>
          <w:tcPr>
            <w:tcW w:w="1890" w:type="dxa"/>
            <w:vMerge/>
          </w:tcPr>
          <w:p w14:paraId="619E0BBF" w14:textId="77777777" w:rsidR="00CE6B94" w:rsidRPr="0030385F" w:rsidRDefault="00CE6B94" w:rsidP="006477E5">
            <w:pPr>
              <w:rPr>
                <w:i/>
                <w:color w:val="000000"/>
                <w:sz w:val="16"/>
              </w:rPr>
            </w:pPr>
          </w:p>
        </w:tc>
        <w:tc>
          <w:tcPr>
            <w:tcW w:w="2340" w:type="dxa"/>
            <w:vAlign w:val="center"/>
          </w:tcPr>
          <w:p w14:paraId="07357F76" w14:textId="77777777" w:rsidR="00CE6B94" w:rsidRPr="005A2332" w:rsidRDefault="00CE6B94" w:rsidP="006229F3">
            <w:pPr>
              <w:jc w:val="center"/>
              <w:rPr>
                <w:rFonts w:asciiTheme="majorBidi" w:hAnsiTheme="majorBidi" w:cstheme="majorBidi"/>
                <w:i/>
                <w:color w:val="000000"/>
                <w:sz w:val="16"/>
                <w:szCs w:val="16"/>
              </w:rPr>
            </w:pPr>
            <w:r w:rsidRPr="005A2332">
              <w:rPr>
                <w:rFonts w:cstheme="minorHAnsi"/>
                <w:i/>
                <w:color w:val="000000" w:themeColor="text1"/>
                <w:sz w:val="16"/>
                <w:szCs w:val="16"/>
              </w:rPr>
              <w:t>IGFBP-7</w:t>
            </w:r>
          </w:p>
        </w:tc>
        <w:tc>
          <w:tcPr>
            <w:tcW w:w="3828" w:type="dxa"/>
            <w:vAlign w:val="center"/>
          </w:tcPr>
          <w:p w14:paraId="2A677E3A" w14:textId="48CE5EB9" w:rsidR="00CE6B94" w:rsidRPr="006477E5" w:rsidRDefault="00CE6B94" w:rsidP="00CE6B94">
            <w:pPr>
              <w:rPr>
                <w:rFonts w:asciiTheme="majorBidi" w:hAnsiTheme="majorBidi" w:cstheme="majorBidi"/>
                <w:sz w:val="16"/>
                <w:szCs w:val="16"/>
              </w:rPr>
            </w:pPr>
            <w:r w:rsidRPr="009806AE">
              <w:rPr>
                <w:sz w:val="16"/>
                <w:szCs w:val="16"/>
              </w:rPr>
              <w:fldChar w:fldCharType="begin" w:fldLock="1"/>
            </w:r>
            <w:r w:rsidR="007701D7">
              <w:rPr>
                <w:sz w:val="16"/>
                <w:szCs w:val="16"/>
              </w:rPr>
              <w:instrText xml:space="preserve"> ADDIN ZOTERO_ITEM CSL_CITATION {"citationID":"0XORbSIH","properties":{"formattedCitation":"(Gu et al., 2013)","plainCitation":"(Gu et al., 2013)","noteIndex":0},"citationItems":[{"id":"WvLa5J91/HpeUxOzp","uris":["http://www.mendeley.com/documents/?uuid=57ade214-e066-4cbb-8ca0-d77641c4d1b1"],"uri":["http://www.mendeley.com/documents/?uuid=57ade214-e066-4cbb-8ca0-d77641c4d1b1"],"itemData":{"DOI":"10.1186/1868-7083-5-20","ISSN":"18687083","abstract":"Background: Insulin-like growth factor-binding protein 7 (IGFBP-7) is able to interact with insulin-like growth factor 1 (IGF-1) as well as insulin. Previous studies have suggested that serum IGFBP-7 levels may be associated with insulin resistance in type 2 diabetes (T2D). This study aimed to evaluate IGFBP-7 serum protein and IGFBP7 DNA methylation levels in the subjects with and without T2D. Results: A total of 340 Swedish subjects including 100 newly diagnosed T2D patients (50 women/50 men), 100 age-matched nondiabetic control subjects (50/50) and 140 treated T2D patients (54/86) were studied. Serum IGFBP-7 levels were measured with a novel ELISA. IGF1, IGFBP-1, and insulin were determined by in-house radioimmunoassays. DNA methylation levels in the IGFBP7 gene were analyzed with a bisulfite-pyrosequencing technique. Serum IGFBP-7 protein levels were similar among nondiabetic subjects, newly diagnosed, and treated T2D patients and were not correlated with IGFBP7 DNA methylation. However, IGFBP7 DNA methylation was increased in men with newly diagnosed T2D compared with nondiabetic controls (17.6% vs. 12.5%, P &lt; 0.01). Serum IGFBP-7 levels correlated (r = 0.331, P = 0.019) with serum IGFBP-1 levels, a marker of insulin production, in men but not women with newly diagnosed T2D. Conclusions: This study demonstrates for the first time that IGFBP7 DNA methylation levels are increased in Swedish men with newly diagnosed T2D. The correlation between IGFBP-7 and IGFBP-1 suggests that low IGFBP-7 may be associated with insulin resistance in T2D. © 2013 Gu et al.; licensee BioMed Central Ltd.","author":[{"dropping-particle":"","family":"Gu","given":"Harvest F.","non-dropping-particle":"","parse-names":false,"suffix":""},{"dropping-particle":"","family":"Gu","given":"Tianwei","non-dropping-particle":"","parse-names":false,"suffix":""},{"dropping-particle":"","family":"Hilding","given":"Agneta","non-dropping-particle":"","parse-names":false,"suffix":""},{"dropping-particle":"","family":"Zhu","given":"Yiming","non-dropping-particle":"","parse-names":false,"suffix":""},{"dropping-particle":"","family":"Kärvestedt","given":"Lars","non-dropping-particle":"","parse-names":false,"suffix":""},{"dropping-particle":"","family":"Östenson","given":"Claes Göran","non-dropping-particle":"","parse-names":false,"suffix":""},{"dropping-particle":"","family":"Lai","given":"Maode","non-dropping-particle":"","parse-names":false,"suffix":""},{"dropping-particle":"","family":"Kutsukake","given":"Masahiko","non-dropping-particle":"","parse-names":false,"suffix":""},{"dropping-particle":"","family":"Frystyk","given":"Jan","non-dropping-particle":"","parse-names":false,"suffix":""},{"dropping-particle":"","family":"Tamura","given":"Kazuhiro","non-dropping-particle":"","parse-names":false,"suffix":""},{"dropping-particle":"","family":"Brismar","given":"Kerstin","non-dropping-particle":"","parse-names":false,"suffix":""}],"container-title":"Clinical Epigenetics","id":"ITEM-1","issue":"1","issued":{"date-parts":[["2013"]]},"page":"1-7","title":"Evaluation of IGFBP-7 DNA methylation changes and serum protein variation in Swedish subjects with and without type 2 diabetes","type":"article-journal","volume":"5"}}],"schema":"https://github.com/citation-style-language/schema/raw/master/csl-citation.json"} </w:instrText>
            </w:r>
            <w:r w:rsidRPr="009806AE">
              <w:rPr>
                <w:sz w:val="16"/>
                <w:szCs w:val="16"/>
              </w:rPr>
              <w:fldChar w:fldCharType="separate"/>
            </w:r>
            <w:r>
              <w:rPr>
                <w:noProof/>
                <w:sz w:val="16"/>
                <w:szCs w:val="16"/>
              </w:rPr>
              <w:t>(Gu et al., 2013)</w:t>
            </w:r>
            <w:r w:rsidRPr="009806AE">
              <w:rPr>
                <w:sz w:val="16"/>
                <w:szCs w:val="16"/>
              </w:rPr>
              <w:fldChar w:fldCharType="end"/>
            </w:r>
          </w:p>
        </w:tc>
      </w:tr>
      <w:tr w:rsidR="00CE6B94" w:rsidRPr="0030385F" w14:paraId="264B3F2B" w14:textId="77777777" w:rsidTr="006229F3">
        <w:tc>
          <w:tcPr>
            <w:tcW w:w="1890" w:type="dxa"/>
            <w:vMerge/>
          </w:tcPr>
          <w:p w14:paraId="5714EB5A" w14:textId="77777777" w:rsidR="00CE6B94" w:rsidRPr="0030385F" w:rsidRDefault="00CE6B94" w:rsidP="006477E5">
            <w:pPr>
              <w:rPr>
                <w:sz w:val="16"/>
              </w:rPr>
            </w:pPr>
          </w:p>
        </w:tc>
        <w:tc>
          <w:tcPr>
            <w:tcW w:w="1890" w:type="dxa"/>
            <w:vMerge/>
          </w:tcPr>
          <w:p w14:paraId="5895D30E" w14:textId="77777777" w:rsidR="00CE6B94" w:rsidRPr="0030385F" w:rsidRDefault="00CE6B94" w:rsidP="006477E5">
            <w:pPr>
              <w:rPr>
                <w:i/>
                <w:color w:val="000000"/>
                <w:sz w:val="16"/>
              </w:rPr>
            </w:pPr>
          </w:p>
        </w:tc>
        <w:tc>
          <w:tcPr>
            <w:tcW w:w="2340" w:type="dxa"/>
            <w:vAlign w:val="center"/>
          </w:tcPr>
          <w:p w14:paraId="06CEA77E" w14:textId="77777777" w:rsidR="00CE6B94" w:rsidRPr="005A2332" w:rsidRDefault="00CE6B94" w:rsidP="006229F3">
            <w:pPr>
              <w:jc w:val="center"/>
              <w:rPr>
                <w:rFonts w:asciiTheme="majorBidi" w:hAnsiTheme="majorBidi" w:cstheme="majorBidi"/>
                <w:i/>
                <w:color w:val="000000"/>
                <w:sz w:val="16"/>
                <w:szCs w:val="16"/>
              </w:rPr>
            </w:pPr>
            <w:r w:rsidRPr="006477E5">
              <w:rPr>
                <w:rFonts w:cstheme="minorHAnsi"/>
                <w:i/>
                <w:color w:val="000000" w:themeColor="text1"/>
                <w:sz w:val="16"/>
                <w:szCs w:val="16"/>
              </w:rPr>
              <w:t>PTPN1</w:t>
            </w:r>
          </w:p>
        </w:tc>
        <w:tc>
          <w:tcPr>
            <w:tcW w:w="3828" w:type="dxa"/>
            <w:vAlign w:val="center"/>
          </w:tcPr>
          <w:p w14:paraId="40FC335D" w14:textId="60C1A6AF" w:rsidR="00CE6B94" w:rsidRPr="00A94DE5" w:rsidRDefault="00CE6B94" w:rsidP="00CE6B94">
            <w:pPr>
              <w:rPr>
                <w:sz w:val="16"/>
                <w:szCs w:val="16"/>
              </w:rPr>
            </w:pPr>
            <w:r w:rsidRPr="00BA0782">
              <w:rPr>
                <w:sz w:val="16"/>
                <w:szCs w:val="16"/>
              </w:rPr>
              <w:fldChar w:fldCharType="begin" w:fldLock="1"/>
            </w:r>
            <w:r w:rsidR="007701D7">
              <w:rPr>
                <w:sz w:val="16"/>
                <w:szCs w:val="16"/>
              </w:rPr>
              <w:instrText xml:space="preserve"> ADDIN ZOTERO_ITEM CSL_CITATION {"citationID":"VIqdL7vP","properties":{"formattedCitation":"(Huang et al., 2017)","plainCitation":"(Huang et al., 2017)","noteIndex":0},"citationItems":[{"id":"WvLa5J91/KgjJ97IB","uris":["http://www.mendeley.com/documents/?uuid=8a8fdebe-af36-4591-87ac-5cb3761114d9"],"uri":["http://www.mendeley.com/documents/?uuid=8a8fdebe-af36-4591-87ac-5cb3761114d9"],"itemData":{"DOI":"10.3892/etm.2017.4924","ISSN":"17921015","abstract":"The present study aimed to investigate the contribution of DNA methylation of the protein tyrosine phosphatase, non-receptor type 1 (PTPN1) gene to the susceptibility to type 2 diabetes (T2D). Peripheral blood mononuclear cells (PBMCs) were collected from 97 patients with T2D and 97 age-and gender-matched controls. DNA methylation of the PTPN1 gene promoter was evaluated by bisulfite pyrosequencing. Independent sample t-tests were used to compare the differences in the PTPN1 promoter and other phenotypes between the patients with T2D and the controls. The results indicated a significant correlation between PTPN1 promoter methylation and the risk of T2D. Additionally, a breakdown analysis by gender revealed that PTPN1 methylation was associated with an increased risk of T2D in females. Furthermore, low-density lipoprotein (r=-0.183, P=0.046) and total cholesterol (r=-0.310, P=0.001) were inversely associated with PTPN1 methylation in females. In conclusion, the results indicate that elevated PTPN1 promoter methylation is a risk factor for T2D in the female Chinese population.","author":[{"dropping-particle":"","family":"Huang","given":"Qing","non-dropping-particle":"","parse-names":false,"suffix":""},{"dropping-particle":"","family":"Han","given":"Liyuan","non-dropping-particle":"","parse-names":false,"suffix":""},{"dropping-particle":"","family":"Liu","given":"Yanfen","non-dropping-particle":"","parse-names":false,"suffix":""},{"dropping-particle":"","family":"Wang","given":"Changyi","non-dropping-particle":"","parse-names":false,"suffix":""},{"dropping-particle":"","family":"Duan","given":"Donghui","non-dropping-particle":"","parse-names":false,"suffix":""},{"dropping-particle":"","family":"Lu","given":"Nanjia","non-dropping-particle":"","parse-names":false,"suffix":""},{"dropping-particle":"","family":"Wang","given":"Kaiyue","non-dropping-particle":"","parse-names":false,"suffix":""},{"dropping-particle":"","family":"Zhang","given":"Lu","non-dropping-particle":"","parse-names":false,"suffix":""},{"dropping-particle":"","family":"Gu","given":"Kaibo","non-dropping-particle":"","parse-names":false,"suffix":""},{"dropping-particle":"","family":"Duan","given":"Shiwei","non-dropping-particle":"","parse-names":false,"suffix":""},{"dropping-particle":"","family":"Mai","given":"Yifeng","non-dropping-particle":"","parse-names":false,"suffix":""}],"container-title":"Experimental and Therapeutic Medicine","id":"ITEM-1","issue":"4","issued":{"date-parts":[["2017"]]},"page":"2976-2982","title":"Elevation of PTPN1 promoter methylation is a significant risk factor of type 2 diabetes in the Chinese population","type":"article-journal","volume":"14"}}],"schema":"https://github.com/citation-style-language/schema/raw/master/csl-citation.json"} </w:instrText>
            </w:r>
            <w:r w:rsidRPr="00BA0782">
              <w:rPr>
                <w:sz w:val="16"/>
                <w:szCs w:val="16"/>
              </w:rPr>
              <w:fldChar w:fldCharType="separate"/>
            </w:r>
            <w:r>
              <w:rPr>
                <w:noProof/>
                <w:sz w:val="16"/>
                <w:szCs w:val="16"/>
              </w:rPr>
              <w:t>(Huang et al., 2017)</w:t>
            </w:r>
            <w:r w:rsidRPr="00BA0782">
              <w:rPr>
                <w:sz w:val="16"/>
                <w:szCs w:val="16"/>
              </w:rPr>
              <w:fldChar w:fldCharType="end"/>
            </w:r>
          </w:p>
        </w:tc>
      </w:tr>
      <w:tr w:rsidR="00CE6B94" w:rsidRPr="0030385F" w14:paraId="27FB13CD" w14:textId="77777777" w:rsidTr="006229F3">
        <w:tc>
          <w:tcPr>
            <w:tcW w:w="1890" w:type="dxa"/>
            <w:vMerge/>
          </w:tcPr>
          <w:p w14:paraId="2FC319EE" w14:textId="77777777" w:rsidR="00CE6B94" w:rsidRPr="0030385F" w:rsidRDefault="00CE6B94" w:rsidP="006477E5">
            <w:pPr>
              <w:rPr>
                <w:sz w:val="16"/>
              </w:rPr>
            </w:pPr>
          </w:p>
        </w:tc>
        <w:tc>
          <w:tcPr>
            <w:tcW w:w="1890" w:type="dxa"/>
            <w:vMerge/>
          </w:tcPr>
          <w:p w14:paraId="6AC699F9" w14:textId="77777777" w:rsidR="00CE6B94" w:rsidRPr="0030385F" w:rsidRDefault="00CE6B94" w:rsidP="006477E5">
            <w:pPr>
              <w:rPr>
                <w:i/>
                <w:color w:val="000000"/>
                <w:sz w:val="16"/>
              </w:rPr>
            </w:pPr>
          </w:p>
        </w:tc>
        <w:tc>
          <w:tcPr>
            <w:tcW w:w="2340" w:type="dxa"/>
            <w:vAlign w:val="center"/>
          </w:tcPr>
          <w:p w14:paraId="600DCF7B" w14:textId="77777777" w:rsidR="00CE6B94" w:rsidRPr="005A2332" w:rsidRDefault="00CE6B94" w:rsidP="006229F3">
            <w:pPr>
              <w:jc w:val="center"/>
              <w:rPr>
                <w:rFonts w:asciiTheme="majorBidi" w:hAnsiTheme="majorBidi" w:cstheme="majorBidi"/>
                <w:i/>
                <w:color w:val="000000"/>
                <w:sz w:val="16"/>
                <w:szCs w:val="16"/>
              </w:rPr>
            </w:pPr>
            <w:r w:rsidRPr="006477E5">
              <w:rPr>
                <w:rFonts w:cstheme="minorHAnsi"/>
                <w:i/>
                <w:color w:val="000000" w:themeColor="text1"/>
                <w:sz w:val="16"/>
                <w:szCs w:val="16"/>
              </w:rPr>
              <w:t>CAMK1D</w:t>
            </w:r>
          </w:p>
        </w:tc>
        <w:tc>
          <w:tcPr>
            <w:tcW w:w="3828" w:type="dxa"/>
            <w:vAlign w:val="center"/>
          </w:tcPr>
          <w:p w14:paraId="0CDD7C6D" w14:textId="2D8048AD" w:rsidR="00CE6B94" w:rsidRPr="00436804" w:rsidRDefault="00CE6B94" w:rsidP="00592358">
            <w:pPr>
              <w:rPr>
                <w:sz w:val="16"/>
                <w:szCs w:val="16"/>
              </w:rPr>
            </w:pPr>
            <w:r w:rsidRPr="00BA0782">
              <w:rPr>
                <w:sz w:val="16"/>
                <w:szCs w:val="16"/>
              </w:rPr>
              <w:fldChar w:fldCharType="begin" w:fldLock="1"/>
            </w:r>
            <w:r w:rsidR="007701D7">
              <w:rPr>
                <w:sz w:val="16"/>
                <w:szCs w:val="16"/>
              </w:rPr>
              <w:instrText xml:space="preserve"> ADDIN ZOTERO_ITEM CSL_CITATION {"citationID":"HXy0nlNR","properties":{"formattedCitation":"(Cheng et al., 2014)","plainCitation":"(Cheng et al., 2014)","noteIndex":0},"citationItems":[{"id":"WvLa5J91/3AtKdGCI","uris":["http://www.mendeley.com/documents/?uuid=df763dbe-2e51-46fd-a9fc-19ac06bec066"],"uri":["http://www.mendeley.com/documents/?uuid=df763dbe-2e51-46fd-a9fc-19ac06bec066"],"itemData":{"DOI":"10.3892/etm.2014.1766","ISSN":"17921015","abstract":"Promoter DNA methylation may reflect the interaction between genetic backgrounds and environmental factors in the development of metabolic disorders, including type 2 diabetes (T2D). Calcium/calmodulin-dependent protein kinase 1D (CAMK1D), cryptochrome 2 (CRY2) and calmodulin 2 (CALM2) genes have been identified to be associated with a risk of T2D. Therefore, the aim of the present study was to investigate the contribution of promoter DNA methylation of these genes to the risk of T2D. Using bisulfite pyrosequencing technology, the DNA methylation levels of the CpG dinucleotides within the CAMK1D, CRY2 and CALM2 gene promoters were measured in 48 patients with T2D and 48 age- and gender-matched healthy controls. The results demonstrated that the promoters of these three genes were hypomethylated in the peripheral blood of all the subjects, and DNA methylation of these three genes did not contribute to the risk of T2D.","author":[{"dropping-particle":"","family":"Cheng","given":"Jia","non-dropping-particle":"","parse-names":false,"suffix":""},{"dropping-particle":"","family":"Tang","given":"Linlin","non-dropping-particle":"","parse-names":false,"suffix":""},{"dropping-particle":"","family":"Hong","given":"Qingxiao","non-dropping-particle":"","parse-names":false,"suffix":""},{"dropping-particle":"","family":"Ye","given":"Huadan","non-dropping-particle":"","parse-names":false,"suffix":""},{"dropping-particle":"","family":"Xu","given":"Xuting","non-dropping-particle":"","parse-names":false,"suffix":""},{"dropping-particle":"","family":"Xu","given":"Leiting","non-dropping-particle":"","parse-names":false,"suffix":""},{"dropping-particle":"","family":"Bu","given":"Shizhong","non-dropping-particle":"","parse-names":false,"suffix":""},{"dropping-particle":"","family":"Wang","given":"Qinwen","non-dropping-particle":"","parse-names":false,"suffix":""},{"dropping-particle":"","family":"Dai","given":"Dongjun","non-dropping-particle":"","parse-names":false,"suffix":""},{"dropping-particle":"","family":"Jiang","given":"Danjie","non-dropping-particle":"","parse-names":false,"suffix":""},{"dropping-particle":"","family":"Duan","given":"Shiwei","non-dropping-particle":"","parse-names":false,"suffix":""}],"container-title":"Experimental and Therapeutic Medicine","id":"ITEM-1","issue":"2","issued":{"date-parts":[["2014"]]},"page":"579-584","title":"Investigation into the promoter dna methylation of three genes (CAMK1D, CRY2 and CALM2) in the peripheral blood of patients with type 2 diabetes","type":"article-journal","volume":"8"}}],"schema":"https://github.com/citation-style-language/schema/raw/master/csl-citation.json"} </w:instrText>
            </w:r>
            <w:r w:rsidRPr="00BA0782">
              <w:rPr>
                <w:sz w:val="16"/>
                <w:szCs w:val="16"/>
              </w:rPr>
              <w:fldChar w:fldCharType="separate"/>
            </w:r>
            <w:r>
              <w:rPr>
                <w:noProof/>
                <w:sz w:val="16"/>
                <w:szCs w:val="16"/>
              </w:rPr>
              <w:t>(Cheng et al., 2014)</w:t>
            </w:r>
            <w:r w:rsidRPr="00BA0782">
              <w:rPr>
                <w:sz w:val="16"/>
                <w:szCs w:val="16"/>
              </w:rPr>
              <w:fldChar w:fldCharType="end"/>
            </w:r>
          </w:p>
        </w:tc>
      </w:tr>
      <w:tr w:rsidR="00CE6B94" w:rsidRPr="0030385F" w14:paraId="1B67FA30" w14:textId="77777777" w:rsidTr="006229F3">
        <w:tc>
          <w:tcPr>
            <w:tcW w:w="1890" w:type="dxa"/>
            <w:vMerge/>
          </w:tcPr>
          <w:p w14:paraId="66336DC5" w14:textId="77777777" w:rsidR="00CE6B94" w:rsidRPr="0030385F" w:rsidRDefault="00CE6B94" w:rsidP="006477E5">
            <w:pPr>
              <w:rPr>
                <w:sz w:val="16"/>
              </w:rPr>
            </w:pPr>
          </w:p>
        </w:tc>
        <w:tc>
          <w:tcPr>
            <w:tcW w:w="1890" w:type="dxa"/>
            <w:vMerge/>
          </w:tcPr>
          <w:p w14:paraId="5E0717A6" w14:textId="77777777" w:rsidR="00CE6B94" w:rsidRPr="0030385F" w:rsidRDefault="00CE6B94" w:rsidP="006477E5">
            <w:pPr>
              <w:rPr>
                <w:i/>
                <w:color w:val="000000"/>
                <w:sz w:val="16"/>
              </w:rPr>
            </w:pPr>
          </w:p>
        </w:tc>
        <w:tc>
          <w:tcPr>
            <w:tcW w:w="2340" w:type="dxa"/>
            <w:vAlign w:val="center"/>
          </w:tcPr>
          <w:p w14:paraId="51232986" w14:textId="77777777" w:rsidR="00CE6B94" w:rsidRPr="005A2332" w:rsidRDefault="00CE6B94" w:rsidP="006229F3">
            <w:pPr>
              <w:jc w:val="center"/>
              <w:rPr>
                <w:rFonts w:cstheme="minorHAnsi"/>
                <w:i/>
                <w:color w:val="000000" w:themeColor="text1"/>
                <w:sz w:val="16"/>
                <w:szCs w:val="16"/>
              </w:rPr>
            </w:pPr>
            <w:r w:rsidRPr="006477E5">
              <w:rPr>
                <w:rFonts w:cstheme="minorHAnsi"/>
                <w:i/>
                <w:color w:val="000000" w:themeColor="text1"/>
                <w:sz w:val="16"/>
                <w:szCs w:val="16"/>
              </w:rPr>
              <w:t>CRY2</w:t>
            </w:r>
          </w:p>
        </w:tc>
        <w:tc>
          <w:tcPr>
            <w:tcW w:w="3828" w:type="dxa"/>
            <w:vAlign w:val="center"/>
          </w:tcPr>
          <w:p w14:paraId="4CFCDAF0" w14:textId="688FBE88" w:rsidR="00CE6B94" w:rsidRPr="009806AE" w:rsidRDefault="00CE6B94" w:rsidP="00CE6B94">
            <w:pPr>
              <w:rPr>
                <w:sz w:val="16"/>
                <w:szCs w:val="16"/>
              </w:rPr>
            </w:pPr>
            <w:r w:rsidRPr="00BA0782">
              <w:rPr>
                <w:sz w:val="16"/>
                <w:szCs w:val="16"/>
              </w:rPr>
              <w:fldChar w:fldCharType="begin" w:fldLock="1"/>
            </w:r>
            <w:r w:rsidR="007701D7">
              <w:rPr>
                <w:sz w:val="16"/>
                <w:szCs w:val="16"/>
              </w:rPr>
              <w:instrText xml:space="preserve"> ADDIN ZOTERO_ITEM CSL_CITATION {"citationID":"4ODUFl4I","properties":{"formattedCitation":"(Cheng et al., 2014)","plainCitation":"(Cheng et al., 2014)","noteIndex":0},"citationItems":[{"id":"WvLa5J91/3AtKdGCI","uris":["http://www.mendeley.com/documents/?uuid=df763dbe-2e51-46fd-a9fc-19ac06bec066"],"uri":["http://www.mendeley.com/documents/?uuid=df763dbe-2e51-46fd-a9fc-19ac06bec066"],"itemData":{"DOI":"10.3892/etm.2014.1766","ISSN":"17921015","abstract":"Promoter DNA methylation may reflect the interaction between genetic backgrounds and environmental factors in the development of metabolic disorders, including type 2 diabetes (T2D). Calcium/calmodulin-dependent protein kinase 1D (CAMK1D), cryptochrome 2 (CRY2) and calmodulin 2 (CALM2) genes have been identified to be associated with a risk of T2D. Therefore, the aim of the present study was to investigate the contribution of promoter DNA methylation of these genes to the risk of T2D. Using bisulfite pyrosequencing technology, the DNA methylation levels of the CpG dinucleotides within the CAMK1D, CRY2 and CALM2 gene promoters were measured in 48 patients with T2D and 48 age- and gender-matched healthy controls. The results demonstrated that the promoters of these three genes were hypomethylated in the peripheral blood of all the subjects, and DNA methylation of these three genes did not contribute to the risk of T2D.","author":[{"dropping-particle":"","family":"Cheng","given":"Jia","non-dropping-particle":"","parse-names":false,"suffix":""},{"dropping-particle":"","family":"Tang","given":"Linlin","non-dropping-particle":"","parse-names":false,"suffix":""},{"dropping-particle":"","family":"Hong","given":"Qingxiao","non-dropping-particle":"","parse-names":false,"suffix":""},{"dropping-particle":"","family":"Ye","given":"Huadan","non-dropping-particle":"","parse-names":false,"suffix":""},{"dropping-particle":"","family":"Xu","given":"Xuting","non-dropping-particle":"","parse-names":false,"suffix":""},{"dropping-particle":"","family":"Xu","given":"Leiting","non-dropping-particle":"","parse-names":false,"suffix":""},{"dropping-particle":"","family":"Bu","given":"Shizhong","non-dropping-particle":"","parse-names":false,"suffix":""},{"dropping-particle":"","family":"Wang","given":"Qinwen","non-dropping-particle":"","parse-names":false,"suffix":""},{"dropping-particle":"","family":"Dai","given":"Dongjun","non-dropping-particle":"","parse-names":false,"suffix":""},{"dropping-particle":"","family":"Jiang","given":"Danjie","non-dropping-particle":"","parse-names":false,"suffix":""},{"dropping-particle":"","family":"Duan","given":"Shiwei","non-dropping-particle":"","parse-names":false,"suffix":""}],"container-title":"Experimental and Therapeutic Medicine","id":"ITEM-1","issue":"2","issued":{"date-parts":[["2014"]]},"page":"579-584","title":"Investigation into the promoter dna methylation of three genes (CAMK1D, CRY2 and CALM2) in the peripheral blood of patients with type 2 diabetes","type":"article-journal","volume":"8"}}],"schema":"https://github.com/citation-style-language/schema/raw/master/csl-citation.json"} </w:instrText>
            </w:r>
            <w:r w:rsidRPr="00BA0782">
              <w:rPr>
                <w:sz w:val="16"/>
                <w:szCs w:val="16"/>
              </w:rPr>
              <w:fldChar w:fldCharType="separate"/>
            </w:r>
            <w:r>
              <w:rPr>
                <w:noProof/>
                <w:sz w:val="16"/>
                <w:szCs w:val="16"/>
              </w:rPr>
              <w:t>(Cheng et al., 2014)</w:t>
            </w:r>
            <w:r w:rsidRPr="00BA0782">
              <w:rPr>
                <w:sz w:val="16"/>
                <w:szCs w:val="16"/>
              </w:rPr>
              <w:fldChar w:fldCharType="end"/>
            </w:r>
          </w:p>
        </w:tc>
      </w:tr>
      <w:tr w:rsidR="00CE6B94" w:rsidRPr="0030385F" w14:paraId="03C57992" w14:textId="77777777" w:rsidTr="006229F3">
        <w:tc>
          <w:tcPr>
            <w:tcW w:w="1890" w:type="dxa"/>
            <w:vMerge/>
          </w:tcPr>
          <w:p w14:paraId="7EF5C479" w14:textId="77777777" w:rsidR="00CE6B94" w:rsidRPr="0030385F" w:rsidRDefault="00CE6B94" w:rsidP="006477E5">
            <w:pPr>
              <w:rPr>
                <w:sz w:val="16"/>
              </w:rPr>
            </w:pPr>
          </w:p>
        </w:tc>
        <w:tc>
          <w:tcPr>
            <w:tcW w:w="1890" w:type="dxa"/>
            <w:vMerge/>
          </w:tcPr>
          <w:p w14:paraId="357F4946" w14:textId="77777777" w:rsidR="00CE6B94" w:rsidRPr="0030385F" w:rsidRDefault="00CE6B94" w:rsidP="006477E5">
            <w:pPr>
              <w:rPr>
                <w:i/>
                <w:color w:val="000000"/>
                <w:sz w:val="16"/>
              </w:rPr>
            </w:pPr>
          </w:p>
        </w:tc>
        <w:tc>
          <w:tcPr>
            <w:tcW w:w="2340" w:type="dxa"/>
            <w:vAlign w:val="center"/>
          </w:tcPr>
          <w:p w14:paraId="6F2ACAE2" w14:textId="77777777" w:rsidR="00CE6B94" w:rsidRPr="005A2332" w:rsidRDefault="00CE6B94" w:rsidP="006229F3">
            <w:pPr>
              <w:jc w:val="center"/>
              <w:rPr>
                <w:rFonts w:cstheme="minorHAnsi"/>
                <w:i/>
                <w:color w:val="000000" w:themeColor="text1"/>
                <w:sz w:val="16"/>
                <w:szCs w:val="16"/>
              </w:rPr>
            </w:pPr>
            <w:r w:rsidRPr="006477E5">
              <w:rPr>
                <w:rFonts w:cstheme="minorHAnsi"/>
                <w:i/>
                <w:color w:val="000000" w:themeColor="text1"/>
                <w:sz w:val="16"/>
                <w:szCs w:val="16"/>
              </w:rPr>
              <w:t>CALM2</w:t>
            </w:r>
          </w:p>
        </w:tc>
        <w:tc>
          <w:tcPr>
            <w:tcW w:w="3828" w:type="dxa"/>
            <w:vAlign w:val="center"/>
          </w:tcPr>
          <w:p w14:paraId="57B632BE" w14:textId="2A4B1BA3" w:rsidR="00CE6B94" w:rsidRPr="009806AE" w:rsidRDefault="00CE6B94" w:rsidP="00CE6B94">
            <w:pPr>
              <w:rPr>
                <w:sz w:val="16"/>
                <w:szCs w:val="16"/>
              </w:rPr>
            </w:pPr>
            <w:r w:rsidRPr="00BA0782">
              <w:rPr>
                <w:sz w:val="16"/>
                <w:szCs w:val="16"/>
              </w:rPr>
              <w:fldChar w:fldCharType="begin" w:fldLock="1"/>
            </w:r>
            <w:r w:rsidR="007701D7">
              <w:rPr>
                <w:sz w:val="16"/>
                <w:szCs w:val="16"/>
              </w:rPr>
              <w:instrText xml:space="preserve"> ADDIN ZOTERO_ITEM CSL_CITATION {"citationID":"sBLhMNwi","properties":{"formattedCitation":"(Cheng et al., 2014)","plainCitation":"(Cheng et al., 2014)","noteIndex":0},"citationItems":[{"id":"WvLa5J91/3AtKdGCI","uris":["http://www.mendeley.com/documents/?uuid=df763dbe-2e51-46fd-a9fc-19ac06bec066"],"uri":["http://www.mendeley.com/documents/?uuid=df763dbe-2e51-46fd-a9fc-19ac06bec066"],"itemData":{"DOI":"10.3892/etm.2014.1766","ISSN":"17921015","abstract":"Promoter DNA methylation may reflect the interaction between genetic backgrounds and environmental factors in the development of metabolic disorders, including type 2 diabetes (T2D). Calcium/calmodulin-dependent protein kinase 1D (CAMK1D), cryptochrome 2 (CRY2) and calmodulin 2 (CALM2) genes have been identified to be associated with a risk of T2D. Therefore, the aim of the present study was to investigate the contribution of promoter DNA methylation of these genes to the risk of T2D. Using bisulfite pyrosequencing technology, the DNA methylation levels of the CpG dinucleotides within the CAMK1D, CRY2 and CALM2 gene promoters were measured in 48 patients with T2D and 48 age- and gender-matched healthy controls. The results demonstrated that the promoters of these three genes were hypomethylated in the peripheral blood of all the subjects, and DNA methylation of these three genes did not contribute to the risk of T2D.","author":[{"dropping-particle":"","family":"Cheng","given":"Jia","non-dropping-particle":"","parse-names":false,"suffix":""},{"dropping-particle":"","family":"Tang","given":"Linlin","non-dropping-particle":"","parse-names":false,"suffix":""},{"dropping-particle":"","family":"Hong","given":"Qingxiao","non-dropping-particle":"","parse-names":false,"suffix":""},{"dropping-particle":"","family":"Ye","given":"Huadan","non-dropping-particle":"","parse-names":false,"suffix":""},{"dropping-particle":"","family":"Xu","given":"Xuting","non-dropping-particle":"","parse-names":false,"suffix":""},{"dropping-particle":"","family":"Xu","given":"Leiting","non-dropping-particle":"","parse-names":false,"suffix":""},{"dropping-particle":"","family":"Bu","given":"Shizhong","non-dropping-particle":"","parse-names":false,"suffix":""},{"dropping-particle":"","family":"Wang","given":"Qinwen","non-dropping-particle":"","parse-names":false,"suffix":""},{"dropping-particle":"","family":"Dai","given":"Dongjun","non-dropping-particle":"","parse-names":false,"suffix":""},{"dropping-particle":"","family":"Jiang","given":"Danjie","non-dropping-particle":"","parse-names":false,"suffix":""},{"dropping-particle":"","family":"Duan","given":"Shiwei","non-dropping-particle":"","parse-names":false,"suffix":""}],"container-title":"Experimental and Therapeutic Medicine","id":"ITEM-1","issue":"2","issued":{"date-parts":[["2014"]]},"page":"579-584","title":"Investigation into the promoter dna methylation of three genes (CAMK1D, CRY2 and CALM2) in the peripheral blood of patients with type 2 diabetes","type":"article-journal","volume":"8"}}],"schema":"https://github.com/citation-style-language/schema/raw/master/csl-citation.json"} </w:instrText>
            </w:r>
            <w:r w:rsidRPr="00BA0782">
              <w:rPr>
                <w:sz w:val="16"/>
                <w:szCs w:val="16"/>
              </w:rPr>
              <w:fldChar w:fldCharType="separate"/>
            </w:r>
            <w:r>
              <w:rPr>
                <w:noProof/>
                <w:sz w:val="16"/>
                <w:szCs w:val="16"/>
              </w:rPr>
              <w:t>(Cheng et al., 2014)</w:t>
            </w:r>
            <w:r w:rsidRPr="00BA0782">
              <w:rPr>
                <w:sz w:val="16"/>
                <w:szCs w:val="16"/>
              </w:rPr>
              <w:fldChar w:fldCharType="end"/>
            </w:r>
          </w:p>
        </w:tc>
      </w:tr>
      <w:tr w:rsidR="00CE6B94" w:rsidRPr="0030385F" w14:paraId="6C8559B7" w14:textId="77777777" w:rsidTr="006229F3">
        <w:tc>
          <w:tcPr>
            <w:tcW w:w="1890" w:type="dxa"/>
            <w:vMerge/>
          </w:tcPr>
          <w:p w14:paraId="49D581A6" w14:textId="77777777" w:rsidR="00CE6B94" w:rsidRPr="0030385F" w:rsidRDefault="00CE6B94" w:rsidP="006477E5">
            <w:pPr>
              <w:rPr>
                <w:sz w:val="16"/>
              </w:rPr>
            </w:pPr>
          </w:p>
        </w:tc>
        <w:tc>
          <w:tcPr>
            <w:tcW w:w="1890" w:type="dxa"/>
            <w:vMerge/>
          </w:tcPr>
          <w:p w14:paraId="1EDB8C35" w14:textId="77777777" w:rsidR="00CE6B94" w:rsidRPr="0030385F" w:rsidRDefault="00CE6B94" w:rsidP="006477E5">
            <w:pPr>
              <w:rPr>
                <w:i/>
                <w:color w:val="000000"/>
                <w:sz w:val="16"/>
              </w:rPr>
            </w:pPr>
          </w:p>
        </w:tc>
        <w:tc>
          <w:tcPr>
            <w:tcW w:w="2340" w:type="dxa"/>
            <w:vAlign w:val="center"/>
          </w:tcPr>
          <w:p w14:paraId="679E8AFE" w14:textId="77777777" w:rsidR="00CE6B94" w:rsidRPr="005A2332" w:rsidRDefault="00CE6B94" w:rsidP="006229F3">
            <w:pPr>
              <w:jc w:val="center"/>
              <w:rPr>
                <w:rFonts w:cstheme="minorHAnsi"/>
                <w:i/>
                <w:color w:val="000000" w:themeColor="text1"/>
                <w:sz w:val="16"/>
                <w:szCs w:val="16"/>
              </w:rPr>
            </w:pPr>
            <w:r w:rsidRPr="006477E5">
              <w:rPr>
                <w:rFonts w:cstheme="minorHAnsi"/>
                <w:i/>
                <w:color w:val="000000" w:themeColor="text1"/>
                <w:sz w:val="16"/>
                <w:szCs w:val="16"/>
              </w:rPr>
              <w:t>TLR2</w:t>
            </w:r>
          </w:p>
        </w:tc>
        <w:tc>
          <w:tcPr>
            <w:tcW w:w="3828" w:type="dxa"/>
            <w:vAlign w:val="center"/>
          </w:tcPr>
          <w:p w14:paraId="484725E3" w14:textId="79B209F9" w:rsidR="00CE6B94" w:rsidRPr="006D781B" w:rsidRDefault="00CE6B94" w:rsidP="00CE6B94">
            <w:pPr>
              <w:rPr>
                <w:sz w:val="16"/>
                <w:szCs w:val="16"/>
              </w:rPr>
            </w:pPr>
            <w:r w:rsidRPr="006D781B">
              <w:rPr>
                <w:sz w:val="16"/>
                <w:szCs w:val="16"/>
              </w:rPr>
              <w:fldChar w:fldCharType="begin" w:fldLock="1"/>
            </w:r>
            <w:r w:rsidR="007701D7">
              <w:rPr>
                <w:sz w:val="16"/>
                <w:szCs w:val="16"/>
              </w:rPr>
              <w:instrText xml:space="preserve"> ADDIN ZOTERO_ITEM CSL_CITATION {"citationID":"k6Khnzf8","properties":{"formattedCitation":"(Remely et al., 2014)","plainCitation":"(Remely et al., 2014)","dontUpdate":true,"noteIndex":0},"citationItems":[{"id":"WvLa5J91/Pn5KiqcS","uris":["http://www.mendeley.com/documents/?uuid=ae82cd23-dfeb-36c8-808c-702fc284eaac"],"uri":["http://www.mendeley.com/documents/?uuid=ae82cd23-dfeb-36c8-808c-702fc284eaac"],"itemData":{"DOI":"10.3920/BM2013.006","ISSN":"1876-2883","abstract":"Metabolic syndrome is associated with alterations in the structure of the gut microbiota leading to low-grade inflammatory responses. An increased penetration of the impaired gut membrane by bacter...","author":[{"dropping-particle":"","family":"Remely","given":"M.","non-dropping-particle":"","parse-names":false,"suffix":""},{"dropping-particle":"","family":"Aumueller","given":"E.","non-dropping-particle":"","parse-names":false,"suffix":""},{"dropping-particle":"","family":"Jahn","given":"D.","non-dropping-particle":"","parse-names":false,"suffix":""},{"dropping-particle":"","family":"Hippe","given":"B.","non-dropping-particle":"","parse-names":false,"suffix":""},{"dropping-particle":"","family":"Brath","given":"H.","non-dropping-particle":"","parse-names":false,"suffix":""},{"dropping-particle":"","family":"Haslberger","given":"A.G.","non-dropping-particle":"","parse-names":false,"suffix":""}],"container-title":"Beneficial Microbes","id":"ITEM-1","issue":"1","issued":{"date-parts":[["2014","3","17"]]},"page":"33-43","publisher":" Wageningen Academic Publishers ","title":"Microbiota and epigenetic regulation of inflammatory mediators in type 2 diabetes and obesity","type":"article-journal","volume":"5"}}],"schema":"https://github.com/citation-style-language/schema/raw/master/csl-citation.json"} </w:instrText>
            </w:r>
            <w:r w:rsidRPr="006D781B">
              <w:rPr>
                <w:sz w:val="16"/>
                <w:szCs w:val="16"/>
              </w:rPr>
              <w:fldChar w:fldCharType="separate"/>
            </w:r>
            <w:r>
              <w:rPr>
                <w:noProof/>
                <w:sz w:val="16"/>
                <w:szCs w:val="16"/>
              </w:rPr>
              <w:t>(Remely et al., 2014</w:t>
            </w:r>
            <w:r w:rsidR="00592358">
              <w:rPr>
                <w:noProof/>
                <w:sz w:val="16"/>
                <w:szCs w:val="16"/>
              </w:rPr>
              <w:t xml:space="preserve"> a</w:t>
            </w:r>
            <w:r>
              <w:rPr>
                <w:noProof/>
                <w:sz w:val="16"/>
                <w:szCs w:val="16"/>
              </w:rPr>
              <w:t>)</w:t>
            </w:r>
            <w:r w:rsidRPr="006D781B">
              <w:rPr>
                <w:sz w:val="16"/>
                <w:szCs w:val="16"/>
              </w:rPr>
              <w:fldChar w:fldCharType="end"/>
            </w:r>
          </w:p>
        </w:tc>
      </w:tr>
      <w:tr w:rsidR="00CE6B94" w:rsidRPr="0030385F" w14:paraId="42DA4C6A" w14:textId="77777777" w:rsidTr="006229F3">
        <w:tc>
          <w:tcPr>
            <w:tcW w:w="1890" w:type="dxa"/>
            <w:vMerge/>
          </w:tcPr>
          <w:p w14:paraId="52CFC308" w14:textId="77777777" w:rsidR="00CE6B94" w:rsidRPr="0030385F" w:rsidRDefault="00CE6B94" w:rsidP="006477E5">
            <w:pPr>
              <w:rPr>
                <w:sz w:val="16"/>
              </w:rPr>
            </w:pPr>
          </w:p>
        </w:tc>
        <w:tc>
          <w:tcPr>
            <w:tcW w:w="1890" w:type="dxa"/>
            <w:vMerge/>
          </w:tcPr>
          <w:p w14:paraId="0779E5FF" w14:textId="77777777" w:rsidR="00CE6B94" w:rsidRPr="0030385F" w:rsidRDefault="00CE6B94" w:rsidP="006477E5">
            <w:pPr>
              <w:rPr>
                <w:i/>
                <w:color w:val="000000"/>
                <w:sz w:val="16"/>
              </w:rPr>
            </w:pPr>
          </w:p>
        </w:tc>
        <w:tc>
          <w:tcPr>
            <w:tcW w:w="2340" w:type="dxa"/>
            <w:vAlign w:val="center"/>
          </w:tcPr>
          <w:p w14:paraId="6A79242D" w14:textId="77777777" w:rsidR="00CE6B94" w:rsidRPr="005A2332" w:rsidRDefault="00CE6B94" w:rsidP="006229F3">
            <w:pPr>
              <w:jc w:val="center"/>
              <w:rPr>
                <w:rFonts w:cstheme="minorHAnsi"/>
                <w:i/>
                <w:color w:val="000000" w:themeColor="text1"/>
                <w:sz w:val="16"/>
                <w:szCs w:val="16"/>
              </w:rPr>
            </w:pPr>
            <w:r w:rsidRPr="006477E5">
              <w:rPr>
                <w:rFonts w:cstheme="minorHAnsi"/>
                <w:i/>
                <w:color w:val="000000" w:themeColor="text1"/>
                <w:sz w:val="16"/>
                <w:szCs w:val="16"/>
              </w:rPr>
              <w:t>TLR4</w:t>
            </w:r>
          </w:p>
        </w:tc>
        <w:tc>
          <w:tcPr>
            <w:tcW w:w="3828" w:type="dxa"/>
            <w:vAlign w:val="center"/>
          </w:tcPr>
          <w:p w14:paraId="446DC98F" w14:textId="6CE7052B" w:rsidR="00CE6B94" w:rsidRPr="008B4049" w:rsidRDefault="00CE6B94" w:rsidP="00CE6B94">
            <w:pPr>
              <w:rPr>
                <w:sz w:val="16"/>
                <w:szCs w:val="16"/>
              </w:rPr>
            </w:pPr>
            <w:r w:rsidRPr="006D781B">
              <w:rPr>
                <w:sz w:val="16"/>
                <w:szCs w:val="16"/>
              </w:rPr>
              <w:fldChar w:fldCharType="begin" w:fldLock="1"/>
            </w:r>
            <w:r w:rsidR="007701D7">
              <w:rPr>
                <w:sz w:val="16"/>
                <w:szCs w:val="16"/>
              </w:rPr>
              <w:instrText xml:space="preserve"> ADDIN ZOTERO_ITEM CSL_CITATION {"citationID":"FVi3hwWV","properties":{"formattedCitation":"(Remely et al., 2014)","plainCitation":"(Remely et al., 2014)","dontUpdate":true,"noteIndex":0},"citationItems":[{"id":"WvLa5J91/Pn5KiqcS","uris":["http://www.mendeley.com/documents/?uuid=ae82cd23-dfeb-36c8-808c-702fc284eaac"],"uri":["http://www.mendeley.com/documents/?uuid=ae82cd23-dfeb-36c8-808c-702fc284eaac"],"itemData":{"DOI":"10.3920/BM2013.006","ISSN":"1876-2883","abstract":"Metabolic syndrome is associated with alterations in the structure of the gut microbiota leading to low-grade inflammatory responses. An increased penetration of the impaired gut membrane by bacter...","author":[{"dropping-particle":"","family":"Remely","given":"M.","non-dropping-particle":"","parse-names":false,"suffix":""},{"dropping-particle":"","family":"Aumueller","given":"E.","non-dropping-particle":"","parse-names":false,"suffix":""},{"dropping-particle":"","family":"Jahn","given":"D.","non-dropping-particle":"","parse-names":false,"suffix":""},{"dropping-particle":"","family":"Hippe","given":"B.","non-dropping-particle":"","parse-names":false,"suffix":""},{"dropping-particle":"","family":"Brath","given":"H.","non-dropping-particle":"","parse-names":false,"suffix":""},{"dropping-particle":"","family":"Haslberger","given":"A.G.","non-dropping-particle":"","parse-names":false,"suffix":""}],"container-title":"Beneficial Microbes","id":"ITEM-1","issue":"1","issued":{"date-parts":[["2014","3","17"]]},"page":"33-43","publisher":" Wageningen Academic Publishers ","title":"Microbiota and epigenetic regulation of inflammatory mediators in type 2 diabetes and obesity","type":"article-journal","volume":"5"}}],"schema":"https://github.com/citation-style-language/schema/raw/master/csl-citation.json"} </w:instrText>
            </w:r>
            <w:r w:rsidRPr="006D781B">
              <w:rPr>
                <w:sz w:val="16"/>
                <w:szCs w:val="16"/>
              </w:rPr>
              <w:fldChar w:fldCharType="separate"/>
            </w:r>
            <w:r>
              <w:rPr>
                <w:noProof/>
                <w:sz w:val="16"/>
                <w:szCs w:val="16"/>
              </w:rPr>
              <w:t>(Remely et al., 2014</w:t>
            </w:r>
            <w:r w:rsidR="00592358">
              <w:rPr>
                <w:noProof/>
                <w:sz w:val="16"/>
                <w:szCs w:val="16"/>
              </w:rPr>
              <w:t xml:space="preserve"> a</w:t>
            </w:r>
            <w:r>
              <w:rPr>
                <w:noProof/>
                <w:sz w:val="16"/>
                <w:szCs w:val="16"/>
              </w:rPr>
              <w:t>)</w:t>
            </w:r>
            <w:r w:rsidRPr="006D781B">
              <w:rPr>
                <w:sz w:val="16"/>
                <w:szCs w:val="16"/>
              </w:rPr>
              <w:fldChar w:fldCharType="end"/>
            </w:r>
          </w:p>
        </w:tc>
      </w:tr>
      <w:tr w:rsidR="00CE6B94" w:rsidRPr="0030385F" w14:paraId="2326157B" w14:textId="77777777" w:rsidTr="006229F3">
        <w:tc>
          <w:tcPr>
            <w:tcW w:w="1890" w:type="dxa"/>
            <w:vMerge/>
          </w:tcPr>
          <w:p w14:paraId="4BB253B3" w14:textId="77777777" w:rsidR="00CE6B94" w:rsidRPr="0030385F" w:rsidRDefault="00CE6B94" w:rsidP="006477E5">
            <w:pPr>
              <w:rPr>
                <w:sz w:val="16"/>
              </w:rPr>
            </w:pPr>
          </w:p>
        </w:tc>
        <w:tc>
          <w:tcPr>
            <w:tcW w:w="1890" w:type="dxa"/>
            <w:vMerge/>
          </w:tcPr>
          <w:p w14:paraId="1341E806" w14:textId="77777777" w:rsidR="00CE6B94" w:rsidRPr="0030385F" w:rsidRDefault="00CE6B94" w:rsidP="006477E5">
            <w:pPr>
              <w:rPr>
                <w:i/>
                <w:color w:val="000000"/>
                <w:sz w:val="16"/>
              </w:rPr>
            </w:pPr>
          </w:p>
        </w:tc>
        <w:tc>
          <w:tcPr>
            <w:tcW w:w="2340" w:type="dxa"/>
            <w:vAlign w:val="center"/>
          </w:tcPr>
          <w:p w14:paraId="626EFA88" w14:textId="77777777" w:rsidR="00CE6B94" w:rsidRPr="005A2332" w:rsidRDefault="00CE6B94" w:rsidP="006229F3">
            <w:pPr>
              <w:jc w:val="center"/>
              <w:rPr>
                <w:rFonts w:cstheme="minorHAnsi"/>
                <w:i/>
                <w:color w:val="000000" w:themeColor="text1"/>
                <w:sz w:val="16"/>
                <w:szCs w:val="16"/>
              </w:rPr>
            </w:pPr>
            <w:r w:rsidRPr="006477E5">
              <w:rPr>
                <w:rFonts w:cstheme="minorHAnsi"/>
                <w:i/>
                <w:color w:val="000000" w:themeColor="text1"/>
                <w:sz w:val="16"/>
                <w:szCs w:val="16"/>
              </w:rPr>
              <w:t>FFAR3</w:t>
            </w:r>
          </w:p>
        </w:tc>
        <w:tc>
          <w:tcPr>
            <w:tcW w:w="3828" w:type="dxa"/>
            <w:vAlign w:val="center"/>
          </w:tcPr>
          <w:p w14:paraId="568E10C4" w14:textId="73CA23E1" w:rsidR="00CE6B94" w:rsidRPr="004B47B2" w:rsidRDefault="00CE6B94" w:rsidP="00CE6B94">
            <w:pPr>
              <w:rPr>
                <w:sz w:val="16"/>
                <w:szCs w:val="16"/>
              </w:rPr>
            </w:pPr>
            <w:r w:rsidRPr="006D781B">
              <w:rPr>
                <w:sz w:val="16"/>
                <w:szCs w:val="16"/>
              </w:rPr>
              <w:fldChar w:fldCharType="begin" w:fldLock="1"/>
            </w:r>
            <w:r w:rsidR="007701D7">
              <w:rPr>
                <w:sz w:val="16"/>
                <w:szCs w:val="16"/>
              </w:rPr>
              <w:instrText xml:space="preserve"> ADDIN ZOTERO_ITEM CSL_CITATION {"citationID":"mUdm9Go4","properties":{"formattedCitation":"(Remely et al., 2014)","plainCitation":"(Remely et al., 2014)","dontUpdate":true,"noteIndex":0},"citationItems":[{"id":"WvLa5J91/Pn5KiqcS","uris":["http://www.mendeley.com/documents/?uuid=ae82cd23-dfeb-36c8-808c-702fc284eaac"],"uri":["http://www.mendeley.com/documents/?uuid=ae82cd23-dfeb-36c8-808c-702fc284eaac"],"itemData":{"DOI":"10.3920/BM2013.006","ISSN":"1876-2883","abstract":"Metabolic syndrome is associated with alterations in the structure of the gut microbiota leading to low-grade inflammatory responses. An increased penetration of the impaired gut membrane by bacter...","author":[{"dropping-particle":"","family":"Remely","given":"M.","non-dropping-particle":"","parse-names":false,"suffix":""},{"dropping-particle":"","family":"Aumueller","given":"E.","non-dropping-particle":"","parse-names":false,"suffix":""},{"dropping-particle":"","family":"Jahn","given":"D.","non-dropping-particle":"","parse-names":false,"suffix":""},{"dropping-particle":"","family":"Hippe","given":"B.","non-dropping-particle":"","parse-names":false,"suffix":""},{"dropping-particle":"","family":"Brath","given":"H.","non-dropping-particle":"","parse-names":false,"suffix":""},{"dropping-particle":"","family":"Haslberger","given":"A.G.","non-dropping-particle":"","parse-names":false,"suffix":""}],"container-title":"Beneficial Microbes","id":"ITEM-1","issue":"1","issued":{"date-parts":[["2014","3","17"]]},"page":"33-43","publisher":" Wageningen Academic Publishers ","title":"Microbiota and epigenetic regulation of inflammatory mediators in type 2 diabetes and obesity","type":"article-journal","volume":"5"}}],"schema":"https://github.com/citation-style-language/schema/raw/master/csl-citation.json"} </w:instrText>
            </w:r>
            <w:r w:rsidRPr="006D781B">
              <w:rPr>
                <w:sz w:val="16"/>
                <w:szCs w:val="16"/>
              </w:rPr>
              <w:fldChar w:fldCharType="separate"/>
            </w:r>
            <w:r>
              <w:rPr>
                <w:noProof/>
                <w:sz w:val="16"/>
                <w:szCs w:val="16"/>
              </w:rPr>
              <w:t>(Remely et al., 2014</w:t>
            </w:r>
            <w:r w:rsidR="00592358">
              <w:rPr>
                <w:noProof/>
                <w:sz w:val="16"/>
                <w:szCs w:val="16"/>
              </w:rPr>
              <w:t xml:space="preserve"> b</w:t>
            </w:r>
            <w:r>
              <w:rPr>
                <w:noProof/>
                <w:sz w:val="16"/>
                <w:szCs w:val="16"/>
              </w:rPr>
              <w:t>)</w:t>
            </w:r>
            <w:r w:rsidRPr="006D781B">
              <w:rPr>
                <w:sz w:val="16"/>
                <w:szCs w:val="16"/>
              </w:rPr>
              <w:fldChar w:fldCharType="end"/>
            </w:r>
          </w:p>
        </w:tc>
      </w:tr>
      <w:tr w:rsidR="00CE6B94" w:rsidRPr="0030385F" w14:paraId="39058A66" w14:textId="77777777" w:rsidTr="006229F3">
        <w:tc>
          <w:tcPr>
            <w:tcW w:w="1890" w:type="dxa"/>
            <w:vMerge/>
          </w:tcPr>
          <w:p w14:paraId="0712E734" w14:textId="77777777" w:rsidR="00CE6B94" w:rsidRPr="0030385F" w:rsidRDefault="00CE6B94" w:rsidP="006477E5">
            <w:pPr>
              <w:rPr>
                <w:sz w:val="16"/>
              </w:rPr>
            </w:pPr>
          </w:p>
        </w:tc>
        <w:tc>
          <w:tcPr>
            <w:tcW w:w="1890" w:type="dxa"/>
            <w:vMerge/>
          </w:tcPr>
          <w:p w14:paraId="7B3C6F5B" w14:textId="77777777" w:rsidR="00CE6B94" w:rsidRPr="0030385F" w:rsidRDefault="00CE6B94" w:rsidP="006477E5">
            <w:pPr>
              <w:rPr>
                <w:i/>
                <w:color w:val="000000"/>
                <w:sz w:val="16"/>
              </w:rPr>
            </w:pPr>
          </w:p>
        </w:tc>
        <w:tc>
          <w:tcPr>
            <w:tcW w:w="2340" w:type="dxa"/>
            <w:vAlign w:val="center"/>
          </w:tcPr>
          <w:p w14:paraId="58890279" w14:textId="77777777" w:rsidR="00CE6B94" w:rsidRPr="006477E5" w:rsidRDefault="00CE6B94" w:rsidP="006229F3">
            <w:pPr>
              <w:jc w:val="center"/>
              <w:rPr>
                <w:rFonts w:cstheme="minorHAnsi"/>
                <w:i/>
                <w:color w:val="000000" w:themeColor="text1"/>
                <w:sz w:val="16"/>
                <w:szCs w:val="16"/>
              </w:rPr>
            </w:pPr>
            <w:r w:rsidRPr="006477E5">
              <w:rPr>
                <w:rFonts w:cstheme="minorHAnsi"/>
                <w:i/>
                <w:color w:val="000000" w:themeColor="text1"/>
                <w:sz w:val="16"/>
                <w:szCs w:val="16"/>
              </w:rPr>
              <w:t>MALT1</w:t>
            </w:r>
          </w:p>
        </w:tc>
        <w:tc>
          <w:tcPr>
            <w:tcW w:w="3828" w:type="dxa"/>
            <w:vAlign w:val="center"/>
          </w:tcPr>
          <w:p w14:paraId="1B30C516" w14:textId="18EA05E0" w:rsidR="00CE6B94" w:rsidRPr="00BA0782" w:rsidRDefault="00CE6B94" w:rsidP="00CE6B94">
            <w:pPr>
              <w:rPr>
                <w:sz w:val="16"/>
                <w:szCs w:val="16"/>
              </w:rPr>
            </w:pPr>
            <w:r w:rsidRPr="006477E5">
              <w:rPr>
                <w:rFonts w:cstheme="minorHAnsi"/>
                <w:color w:val="000000" w:themeColor="text1"/>
                <w:sz w:val="16"/>
                <w:szCs w:val="16"/>
              </w:rPr>
              <w:fldChar w:fldCharType="begin"/>
            </w:r>
            <w:r w:rsidR="007701D7">
              <w:rPr>
                <w:rFonts w:cstheme="minorHAnsi"/>
                <w:color w:val="000000" w:themeColor="text1"/>
                <w:sz w:val="16"/>
                <w:szCs w:val="16"/>
              </w:rPr>
              <w:instrText xml:space="preserve"> ADDIN ZOTERO_ITEM CSL_CITATION {"citationID":"5TFigPLC","properties":{"formattedCitation":"(Yuan et al., 2014)","plainCitation":"(Yuan et al., 2014)","noteIndex":0},"citationItems":[{"id":"WvLa5J91/S4iRjXhx","uris":["http://zotero.org/users/local/gyQ1WAK7/items/GHLKY4EC"],"uri":["http://zotero.org/users/local/gyQ1WAK7/items/GHLKY4EC"],"itemData":{"id":729,"type":"article-journal","title":"An integrated epigenomic analysis for type 2 diabetes susceptibility loci in monozygotic twins","container-title":"Nature Communications","volume":"5","issue":"1","source":"Crossref","URL":"http://www.nature.com/articles/ncomms6719","DOI":"10.1038/ncomms6719","ISSN":"2041-1723","language":"en","author":[{"family":"Yuan","given":"Wei"},{"family":"Xia","given":"Yudong"},{"family":"Bell","given":"Christopher G."},{"family":"Yet","given":"Idil"},{"family":"Ferreira","given":"Teresa"},{"family":"Ward","given":"Kirsten J."},{"family":"Gao","given":"Fei"},{"family":"Loomis","given":"A. Katrina"},{"family":"Hyde","given":"Craig L."},{"family":"Wu","given":"Honglong"},{"family":"Lu","given":"Hanlin"},{"family":"Liu","given":"Yuan"},{"family":"Small","given":"Kerrin S."},{"family":"Viñuela","given":"Ana"},{"family":"Morris","given":"Andrew P."},{"family":"Berdasco","given":"María"},{"family":"Esteller","given":"Manel"},{"family":"Brosnan","given":"M. Julia"},{"family":"Deloukas","given":"Panos"},{"family":"McCarthy","given":"Mark I."},{"family":"John","given":"Sally L."},{"family":"Bell","given":"Jordana T."},{"family":"Wang","given":"Jun"},{"family":"Spector","given":"Tim D."}],"issued":{"date-parts":[["2014",12]]},"accessed":{"date-parts":[["2019",6,16]]}}}],"schema":"https://github.com/citation-style-language/schema/raw/master/csl-citation.json"} </w:instrText>
            </w:r>
            <w:r w:rsidRPr="006477E5">
              <w:rPr>
                <w:rFonts w:cstheme="minorHAnsi"/>
                <w:color w:val="000000" w:themeColor="text1"/>
                <w:sz w:val="16"/>
                <w:szCs w:val="16"/>
              </w:rPr>
              <w:fldChar w:fldCharType="separate"/>
            </w:r>
            <w:r>
              <w:rPr>
                <w:rFonts w:cstheme="minorHAnsi"/>
                <w:noProof/>
                <w:color w:val="000000" w:themeColor="text1"/>
                <w:sz w:val="16"/>
                <w:szCs w:val="16"/>
              </w:rPr>
              <w:t>(Yuan et al., 2014)</w:t>
            </w:r>
            <w:r w:rsidRPr="006477E5">
              <w:rPr>
                <w:rFonts w:cstheme="minorHAnsi"/>
                <w:color w:val="000000" w:themeColor="text1"/>
                <w:sz w:val="16"/>
                <w:szCs w:val="16"/>
              </w:rPr>
              <w:fldChar w:fldCharType="end"/>
            </w:r>
          </w:p>
        </w:tc>
      </w:tr>
      <w:tr w:rsidR="00CE6B94" w:rsidRPr="00BA0782" w14:paraId="7ED2889E" w14:textId="77777777" w:rsidTr="006229F3">
        <w:trPr>
          <w:trHeight w:val="278"/>
        </w:trPr>
        <w:tc>
          <w:tcPr>
            <w:tcW w:w="1890" w:type="dxa"/>
            <w:vMerge/>
          </w:tcPr>
          <w:p w14:paraId="249B47BE" w14:textId="77777777" w:rsidR="00CE6B94" w:rsidRPr="0030385F" w:rsidRDefault="00CE6B94" w:rsidP="00C025BE">
            <w:pPr>
              <w:rPr>
                <w:sz w:val="16"/>
              </w:rPr>
            </w:pPr>
          </w:p>
        </w:tc>
        <w:tc>
          <w:tcPr>
            <w:tcW w:w="1890" w:type="dxa"/>
            <w:vMerge/>
          </w:tcPr>
          <w:p w14:paraId="741C11F2" w14:textId="77777777" w:rsidR="00CE6B94" w:rsidRPr="0030385F" w:rsidRDefault="00CE6B94" w:rsidP="00C025BE">
            <w:pPr>
              <w:rPr>
                <w:i/>
                <w:color w:val="000000"/>
                <w:sz w:val="16"/>
              </w:rPr>
            </w:pPr>
          </w:p>
        </w:tc>
        <w:tc>
          <w:tcPr>
            <w:tcW w:w="2340" w:type="dxa"/>
            <w:vAlign w:val="center"/>
          </w:tcPr>
          <w:p w14:paraId="73E96D84" w14:textId="77777777" w:rsidR="00CE6B94" w:rsidRPr="006477E5" w:rsidRDefault="00CE6B94" w:rsidP="006229F3">
            <w:pPr>
              <w:jc w:val="center"/>
              <w:rPr>
                <w:rFonts w:cstheme="minorHAnsi"/>
                <w:i/>
                <w:color w:val="000000" w:themeColor="text1"/>
                <w:sz w:val="16"/>
                <w:szCs w:val="16"/>
              </w:rPr>
            </w:pPr>
            <w:r>
              <w:rPr>
                <w:rFonts w:cstheme="minorHAnsi"/>
                <w:i/>
                <w:color w:val="000000" w:themeColor="text1"/>
                <w:sz w:val="16"/>
                <w:szCs w:val="16"/>
              </w:rPr>
              <w:t>GPR61</w:t>
            </w:r>
          </w:p>
        </w:tc>
        <w:tc>
          <w:tcPr>
            <w:tcW w:w="3828" w:type="dxa"/>
            <w:vAlign w:val="center"/>
          </w:tcPr>
          <w:p w14:paraId="5D1B63DA" w14:textId="64AEB822" w:rsidR="00CE6B94" w:rsidRPr="00BA0782" w:rsidRDefault="00CE6B94" w:rsidP="00CE6B94">
            <w:pPr>
              <w:rPr>
                <w:sz w:val="16"/>
                <w:szCs w:val="16"/>
              </w:rPr>
            </w:pPr>
            <w:r w:rsidRPr="006477E5">
              <w:rPr>
                <w:rFonts w:cstheme="minorHAnsi"/>
                <w:color w:val="000000" w:themeColor="text1"/>
                <w:sz w:val="16"/>
                <w:szCs w:val="16"/>
              </w:rPr>
              <w:fldChar w:fldCharType="begin"/>
            </w:r>
            <w:r w:rsidR="007701D7">
              <w:rPr>
                <w:rFonts w:cstheme="minorHAnsi"/>
                <w:color w:val="000000" w:themeColor="text1"/>
                <w:sz w:val="16"/>
                <w:szCs w:val="16"/>
              </w:rPr>
              <w:instrText xml:space="preserve"> ADDIN ZOTERO_ITEM CSL_CITATION {"citationID":"4ScQ36I4","properties":{"formattedCitation":"(Yuan et al., 2014)","plainCitation":"(Yuan et al., 2014)","noteIndex":0},"citationItems":[{"id":"WvLa5J91/S4iRjXhx","uris":["http://zotero.org/users/local/gyQ1WAK7/items/GHLKY4EC"],"uri":["http://zotero.org/users/local/gyQ1WAK7/items/GHLKY4EC"],"itemData":{"id":729,"type":"article-journal","title":"An integrated epigenomic analysis for type 2 diabetes susceptibility loci in monozygotic twins","container-title":"Nature Communications","volume":"5","issue":"1","source":"Crossref","URL":"http://www.nature.com/articles/ncomms6719","DOI":"10.1038/ncomms6719","ISSN":"2041-1723","language":"en","author":[{"family":"Yuan","given":"Wei"},{"family":"Xia","given":"Yudong"},{"family":"Bell","given":"Christopher G."},{"family":"Yet","given":"Idil"},{"family":"Ferreira","given":"Teresa"},{"family":"Ward","given":"Kirsten J."},{"family":"Gao","given":"Fei"},{"family":"Loomis","given":"A. Katrina"},{"family":"Hyde","given":"Craig L."},{"family":"Wu","given":"Honglong"},{"family":"Lu","given":"Hanlin"},{"family":"Liu","given":"Yuan"},{"family":"Small","given":"Kerrin S."},{"family":"Viñuela","given":"Ana"},{"family":"Morris","given":"Andrew P."},{"family":"Berdasco","given":"María"},{"family":"Esteller","given":"Manel"},{"family":"Brosnan","given":"M. Julia"},{"family":"Deloukas","given":"Panos"},{"family":"McCarthy","given":"Mark I."},{"family":"John","given":"Sally L."},{"family":"Bell","given":"Jordana T."},{"family":"Wang","given":"Jun"},{"family":"Spector","given":"Tim D."}],"issued":{"date-parts":[["2014",12]]},"accessed":{"date-parts":[["2019",6,16]]}}}],"schema":"https://github.com/citation-style-language/schema/raw/master/csl-citation.json"} </w:instrText>
            </w:r>
            <w:r w:rsidRPr="006477E5">
              <w:rPr>
                <w:rFonts w:cstheme="minorHAnsi"/>
                <w:color w:val="000000" w:themeColor="text1"/>
                <w:sz w:val="16"/>
                <w:szCs w:val="16"/>
              </w:rPr>
              <w:fldChar w:fldCharType="separate"/>
            </w:r>
            <w:r>
              <w:rPr>
                <w:rFonts w:cstheme="minorHAnsi"/>
                <w:noProof/>
                <w:color w:val="000000" w:themeColor="text1"/>
                <w:sz w:val="16"/>
                <w:szCs w:val="16"/>
              </w:rPr>
              <w:t>(Yuan et al., 2014)</w:t>
            </w:r>
            <w:r w:rsidRPr="006477E5">
              <w:rPr>
                <w:rFonts w:cstheme="minorHAnsi"/>
                <w:color w:val="000000" w:themeColor="text1"/>
                <w:sz w:val="16"/>
                <w:szCs w:val="16"/>
              </w:rPr>
              <w:fldChar w:fldCharType="end"/>
            </w:r>
          </w:p>
        </w:tc>
      </w:tr>
      <w:tr w:rsidR="00CE6B94" w:rsidRPr="00BA0782" w14:paraId="686857EA" w14:textId="77777777" w:rsidTr="006229F3">
        <w:tc>
          <w:tcPr>
            <w:tcW w:w="1890" w:type="dxa"/>
            <w:vMerge/>
          </w:tcPr>
          <w:p w14:paraId="6DD02136" w14:textId="77777777" w:rsidR="00CE6B94" w:rsidRPr="0030385F" w:rsidRDefault="00CE6B94" w:rsidP="00C025BE">
            <w:pPr>
              <w:rPr>
                <w:sz w:val="16"/>
              </w:rPr>
            </w:pPr>
          </w:p>
        </w:tc>
        <w:tc>
          <w:tcPr>
            <w:tcW w:w="1890" w:type="dxa"/>
            <w:vMerge/>
          </w:tcPr>
          <w:p w14:paraId="649712B8" w14:textId="77777777" w:rsidR="00CE6B94" w:rsidRPr="0030385F" w:rsidRDefault="00CE6B94" w:rsidP="00C025BE">
            <w:pPr>
              <w:rPr>
                <w:i/>
                <w:color w:val="000000"/>
                <w:sz w:val="16"/>
              </w:rPr>
            </w:pPr>
          </w:p>
        </w:tc>
        <w:tc>
          <w:tcPr>
            <w:tcW w:w="2340" w:type="dxa"/>
            <w:vAlign w:val="center"/>
          </w:tcPr>
          <w:p w14:paraId="12B611A9" w14:textId="77777777" w:rsidR="00CE6B94" w:rsidRPr="006477E5" w:rsidRDefault="00CE6B94" w:rsidP="006229F3">
            <w:pPr>
              <w:jc w:val="center"/>
              <w:rPr>
                <w:rFonts w:cstheme="minorHAnsi"/>
                <w:i/>
                <w:color w:val="000000" w:themeColor="text1"/>
                <w:sz w:val="16"/>
                <w:szCs w:val="16"/>
              </w:rPr>
            </w:pPr>
            <w:r w:rsidRPr="008E4B14">
              <w:rPr>
                <w:rFonts w:cstheme="minorHAnsi"/>
                <w:i/>
                <w:color w:val="000000" w:themeColor="text1"/>
                <w:sz w:val="16"/>
                <w:szCs w:val="16"/>
              </w:rPr>
              <w:t>ABCG1</w:t>
            </w:r>
          </w:p>
        </w:tc>
        <w:tc>
          <w:tcPr>
            <w:tcW w:w="3828" w:type="dxa"/>
            <w:vAlign w:val="center"/>
          </w:tcPr>
          <w:p w14:paraId="6DD03AB0" w14:textId="0C042CFA" w:rsidR="00CE6B94" w:rsidRPr="00BA0782" w:rsidRDefault="00CE6B94" w:rsidP="00CE6B94">
            <w:pPr>
              <w:rPr>
                <w:rFonts w:asciiTheme="majorBidi" w:hAnsiTheme="majorBidi" w:cstheme="majorBidi"/>
                <w:sz w:val="16"/>
                <w:szCs w:val="16"/>
              </w:rPr>
            </w:pPr>
            <w:r w:rsidRPr="007B3EBF">
              <w:rPr>
                <w:rFonts w:asciiTheme="majorBidi" w:hAnsiTheme="majorBidi" w:cstheme="majorBidi"/>
                <w:color w:val="000000" w:themeColor="text1"/>
                <w:sz w:val="16"/>
                <w:szCs w:val="16"/>
              </w:rPr>
              <w:fldChar w:fldCharType="begin"/>
            </w:r>
            <w:r w:rsidR="007701D7">
              <w:rPr>
                <w:rFonts w:asciiTheme="majorBidi" w:hAnsiTheme="majorBidi" w:cstheme="majorBidi"/>
                <w:color w:val="000000" w:themeColor="text1"/>
                <w:sz w:val="16"/>
                <w:szCs w:val="16"/>
              </w:rPr>
              <w:instrText xml:space="preserve"> ADDIN ZOTERO_ITEM CSL_CITATION {"citationID":"KTFVyBds","properties":{"formattedCitation":"(Chambers et al., 2015)","plainCitation":"(Chambers et al., 2015)","noteIndex":0},"citationItems":[{"id":"WvLa5J91/cQAxDiAo","uris":["http://zotero.org/users/local/gyQ1WAK7/items/7L626W62"],"uri":["http://zotero.org/users/local/gyQ1WAK7/items/7L626W62"],"itemData":{"id":689,"type":"article-journal","title":"Epigenome-wide association of DNA methylation markers in peripheral blood from Indian Asians and Europeans with incident type 2 diabetes: a nested case-control study","container-title":"The Lancet Diabetes &amp; Endocrinology","page":"526-534","volume":"3","issue":"7","source":"Crossref","DOI":"10.1016/S2213-8587(15)00127-8","ISSN":"22138587","shortTitle":"Epigenome-wide association of DNA methylation markers in peripheral blood from Indian Asians and Europeans with incident type 2 diabetes","language":"en","author":[{"family":"Chambers","given":"John C"},{"family":"Loh","given":"Marie"},{"family":"Lehne","given":"Benjamin"},{"family":"Drong","given":"Alexander"},{"family":"Kriebel","given":"Jennifer"},{"family":"Motta","given":"Valeria"},{"family":"Wahl","given":"Simone"},{"family":"Elliott","given":"Hannah R"},{"family":"Rota","given":"Federica"},{"family":"Scott","given":"William R"},{"family":"Zhang","given":"Weihua"},{"family":"Tan","given":"Sian-Tsung"},{"family":"Campanella","given":"Gianluca"},{"family":"Chadeau-Hyam","given":"Marc"},{"family":"Yengo","given":"Loic"},{"family":"Richmond","given":"Rebecca C"},{"family":"Adamowicz-Brice","given":"Martyna"},{"family":"Afzal","given":"Uzma"},{"family":"Bozaoglu","given":"Kiymet"},{"family":"Mok","given":"Zuan Yu"},{"family":"Ng","given":"Hong Kiat"},{"family":"Pattou","given":"François"},{"family":"Prokisch","given":"Holger"},{"family":"Rozario","given":"Michelle Ann"},{"family":"Tarantini","given":"Letizia"},{"family":"Abbott","given":"James"},{"family":"Ala-Korpela","given":"Mika"},{"family":"Albetti","given":"Benedetta"},{"family":"Ammerpohl","given":"Ole"},{"family":"Bertazzi","given":"Pier Alberto"},{"family":"Blancher","given":"Christine"},{"family":"Caiazzo","given":"Robert"},{"family":"Danesh","given":"John"},{"family":"Gaunt","given":"Tom R"},{"family":"Lusignan","given":"Simon","non-dropping-particle":"de"},{"family":"Gieger","given":"Christian"},{"family":"Illig","given":"Thomas"},{"family":"Jha","given":"Sujeet"},{"family":"Jones","given":"Simon"},{"family":"Jowett","given":"Jeremy"},{"family":"Kangas","given":"Antti J"},{"family":"Kasturiratne","given":"Anuradhani"},{"family":"Kato","given":"Norihiro"},{"family":"Kotea","given":"Navaratnam"},{"family":"Kowlessur","given":"Sudhir"},{"family":"Pitkäniemi","given":"Janne"},{"family":"Punjabi","given":"Prakash"},{"family":"Saleheen","given":"Danish"},{"family":"Schafmayer","given":"Clemens"},{"family":"Soininen","given":"Pasi"},{"family":"Tai","given":"E-Shyong"},{"family":"Thorand","given":"Barbara"},{"family":"Tuomilehto","given":"Jaakko"},{"family":"Wickremasinghe","given":"Ananda Rajitha"},{"family":"Kyrtopoulos","given":"Soterios A"},{"family":"Aitman","given":"Timothy J"},{"family":"Herder","given":"Christian"},{"family":"Hampe","given":"Jochen"},{"family":"Cauchi","given":"Stéphane"},{"family":"Relton","given":"Caroline L"},{"family":"Froguel","given":"Philippe"},{"family":"Soong","given":"Richie"},{"family":"Vineis","given":"Paolo"},{"family":"Jarvelin","given":"Marjo-Riitta"},{"family":"Scott","given":"James"},{"family":"Grallert","given":"Harald"},{"family":"Bollati","given":"Valentina"},{"family":"Elliott","given":"Paul"},{"family":"McCarthy","given":"Mark I"},{"family":"Kooner","given":"Jaspal S"}],"issued":{"date-parts":[["2015",7]]}}}],"schema":"https://github.com/citation-style-language/schema/raw/master/csl-citation.json"} </w:instrText>
            </w:r>
            <w:r w:rsidRPr="007B3EBF">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Chambers et al., 2015)</w:t>
            </w:r>
            <w:r w:rsidRPr="007B3EBF">
              <w:rPr>
                <w:rFonts w:asciiTheme="majorBidi" w:hAnsiTheme="majorBidi" w:cstheme="majorBidi"/>
                <w:color w:val="000000" w:themeColor="text1"/>
                <w:sz w:val="16"/>
                <w:szCs w:val="16"/>
              </w:rPr>
              <w:fldChar w:fldCharType="end"/>
            </w:r>
            <w:r w:rsidRPr="007B3EBF">
              <w:rPr>
                <w:rFonts w:asciiTheme="majorBidi" w:hAnsiTheme="majorBidi" w:cstheme="majorBidi"/>
                <w:color w:val="000000" w:themeColor="text1"/>
                <w:sz w:val="16"/>
                <w:szCs w:val="16"/>
              </w:rPr>
              <w:t xml:space="preserve">, </w:t>
            </w:r>
            <w:r w:rsidRPr="007B3EBF">
              <w:rPr>
                <w:rFonts w:asciiTheme="majorBidi" w:hAnsiTheme="majorBidi" w:cstheme="majorBidi"/>
                <w:color w:val="000000" w:themeColor="text1"/>
                <w:sz w:val="16"/>
                <w:szCs w:val="16"/>
              </w:rPr>
              <w:fldChar w:fldCharType="begin"/>
            </w:r>
            <w:r w:rsidR="007701D7">
              <w:rPr>
                <w:rFonts w:asciiTheme="majorBidi" w:hAnsiTheme="majorBidi" w:cstheme="majorBidi"/>
                <w:color w:val="000000" w:themeColor="text1"/>
                <w:sz w:val="16"/>
                <w:szCs w:val="16"/>
              </w:rPr>
              <w:instrText xml:space="preserve"> ADDIN ZOTERO_ITEM CSL_CITATION {"citationID":"3dtznWK5","properties":{"formattedCitation":"(Dayeh et al., 2016b)","plainCitation":"(Dayeh et al., 2016b)","dontUpdate":true,"noteIndex":0},"citationItems":[{"id":"WvLa5J91/LWw8hOKN","uris":["http://zotero.org/users/local/gyQ1WAK7/items/E9XD64HX"],"uri":["http://zotero.org/users/local/gyQ1WAK7/items/E9XD64HX"],"itemData":{"id":695,"type":"article-journal","title":"DNA methylation of loci within &lt;i&gt;ABCG1&lt;/i&gt; and &lt;i&gt;PHOSPHO1&lt;/i&gt; in blood DNA is associated with future type 2 diabetes risk","container-title":"Epigenetics","page":"482-488","volume":"11","issue":"7","source":"Crossref","DOI":"10.1080/15592294.2016.1178418","ISSN":"1559-2294, 1559-2308","language":"en","author":[{"family":"Dayeh","given":"Tasnim"},{"family":"Tuomi","given":"Tiinamaija"},{"family":"Almgren","given":"Peter"},{"family":"Perfilyev","given":"Alexander"},{"family":"Jansson","given":"Per-Anders"},{"family":"Mello","given":"Vanessa D.","non-dropping-particle":"de"},{"family":"Pihlajamäki","given":"Jussi"},{"family":"Vaag","given":"Allan"},{"family":"Groop","given":"Leif"},{"family":"Nilsson","given":"Emma"},{"family":"Ling","given":"Charlotte"}],"issued":{"date-parts":[["2016",7,2]]}}}],"schema":"https://github.com/citation-style-language/schema/raw/master/csl-citation.json"} </w:instrText>
            </w:r>
            <w:r w:rsidRPr="007B3EBF">
              <w:rPr>
                <w:rFonts w:asciiTheme="majorBidi" w:hAnsiTheme="majorBidi" w:cstheme="majorBidi"/>
                <w:color w:val="000000" w:themeColor="text1"/>
                <w:sz w:val="16"/>
                <w:szCs w:val="16"/>
              </w:rPr>
              <w:fldChar w:fldCharType="separate"/>
            </w:r>
            <w:r w:rsidR="007978BF">
              <w:rPr>
                <w:rFonts w:asciiTheme="majorBidi" w:hAnsiTheme="majorBidi" w:cstheme="majorBidi"/>
                <w:noProof/>
                <w:color w:val="000000" w:themeColor="text1"/>
                <w:sz w:val="16"/>
                <w:szCs w:val="16"/>
              </w:rPr>
              <w:t>(Dayeh et al., 2016</w:t>
            </w:r>
            <w:r>
              <w:rPr>
                <w:rFonts w:asciiTheme="majorBidi" w:hAnsiTheme="majorBidi" w:cstheme="majorBidi"/>
                <w:noProof/>
                <w:color w:val="000000" w:themeColor="text1"/>
                <w:sz w:val="16"/>
                <w:szCs w:val="16"/>
              </w:rPr>
              <w:t>)</w:t>
            </w:r>
            <w:r w:rsidRPr="007B3EBF">
              <w:rPr>
                <w:rFonts w:asciiTheme="majorBidi" w:hAnsiTheme="majorBidi" w:cstheme="majorBidi"/>
                <w:color w:val="000000" w:themeColor="text1"/>
                <w:sz w:val="16"/>
                <w:szCs w:val="16"/>
              </w:rPr>
              <w:fldChar w:fldCharType="end"/>
            </w:r>
            <w:r w:rsidRPr="007B3EBF">
              <w:rPr>
                <w:rFonts w:asciiTheme="majorBidi" w:hAnsiTheme="majorBidi" w:cstheme="majorBidi"/>
                <w:color w:val="000000" w:themeColor="text1"/>
                <w:sz w:val="16"/>
                <w:szCs w:val="16"/>
              </w:rPr>
              <w:t>, (</w:t>
            </w:r>
            <w:r w:rsidRPr="007B3EBF">
              <w:rPr>
                <w:sz w:val="16"/>
                <w:szCs w:val="16"/>
              </w:rPr>
              <w:t>Akinyemiju et al., 2018)</w:t>
            </w:r>
          </w:p>
        </w:tc>
      </w:tr>
      <w:tr w:rsidR="00CE6B94" w:rsidRPr="0030385F" w14:paraId="7D296E72" w14:textId="77777777" w:rsidTr="006229F3">
        <w:tc>
          <w:tcPr>
            <w:tcW w:w="1890" w:type="dxa"/>
            <w:vMerge/>
          </w:tcPr>
          <w:p w14:paraId="06018E18" w14:textId="77777777" w:rsidR="00CE6B94" w:rsidRPr="0030385F" w:rsidRDefault="00CE6B94" w:rsidP="00C025BE">
            <w:pPr>
              <w:rPr>
                <w:sz w:val="16"/>
              </w:rPr>
            </w:pPr>
          </w:p>
        </w:tc>
        <w:tc>
          <w:tcPr>
            <w:tcW w:w="1890" w:type="dxa"/>
            <w:vMerge/>
          </w:tcPr>
          <w:p w14:paraId="04B4D948" w14:textId="77777777" w:rsidR="00CE6B94" w:rsidRPr="0030385F" w:rsidRDefault="00CE6B94" w:rsidP="00C025BE">
            <w:pPr>
              <w:rPr>
                <w:i/>
                <w:color w:val="000000"/>
                <w:sz w:val="16"/>
              </w:rPr>
            </w:pPr>
          </w:p>
        </w:tc>
        <w:tc>
          <w:tcPr>
            <w:tcW w:w="2340" w:type="dxa"/>
            <w:vAlign w:val="center"/>
          </w:tcPr>
          <w:p w14:paraId="2900593A" w14:textId="77777777" w:rsidR="00CE6B94" w:rsidRPr="006477E5" w:rsidRDefault="00CE6B94" w:rsidP="006229F3">
            <w:pPr>
              <w:jc w:val="center"/>
              <w:rPr>
                <w:rFonts w:cstheme="minorHAnsi"/>
                <w:i/>
                <w:color w:val="000000" w:themeColor="text1"/>
                <w:sz w:val="16"/>
                <w:szCs w:val="16"/>
              </w:rPr>
            </w:pPr>
            <w:r w:rsidRPr="008E4B14">
              <w:rPr>
                <w:rFonts w:cstheme="minorHAnsi"/>
                <w:i/>
                <w:color w:val="000000" w:themeColor="text1"/>
                <w:sz w:val="16"/>
                <w:szCs w:val="16"/>
              </w:rPr>
              <w:t>PHOSPHO1</w:t>
            </w:r>
          </w:p>
        </w:tc>
        <w:tc>
          <w:tcPr>
            <w:tcW w:w="3828" w:type="dxa"/>
            <w:vAlign w:val="center"/>
          </w:tcPr>
          <w:p w14:paraId="0D6BD725" w14:textId="78A32EFF" w:rsidR="00CE6B94" w:rsidRPr="006477E5" w:rsidRDefault="00CE6B94" w:rsidP="00CE6B94">
            <w:pPr>
              <w:rPr>
                <w:rFonts w:asciiTheme="majorBidi" w:hAnsiTheme="majorBidi" w:cstheme="majorBidi"/>
                <w:sz w:val="16"/>
                <w:szCs w:val="16"/>
              </w:rPr>
            </w:pPr>
            <w:r w:rsidRPr="00BA7D4E">
              <w:rPr>
                <w:rFonts w:asciiTheme="majorBidi" w:hAnsiTheme="majorBidi" w:cstheme="majorBidi"/>
                <w:color w:val="000000" w:themeColor="text1"/>
                <w:sz w:val="16"/>
                <w:szCs w:val="16"/>
              </w:rPr>
              <w:fldChar w:fldCharType="begin"/>
            </w:r>
            <w:r w:rsidR="007701D7">
              <w:rPr>
                <w:rFonts w:asciiTheme="majorBidi" w:hAnsiTheme="majorBidi" w:cstheme="majorBidi"/>
                <w:color w:val="000000" w:themeColor="text1"/>
                <w:sz w:val="16"/>
                <w:szCs w:val="16"/>
              </w:rPr>
              <w:instrText xml:space="preserve"> ADDIN ZOTERO_ITEM CSL_CITATION {"citationID":"fpK1diUO","properties":{"formattedCitation":"(Chambers et al., 2015)","plainCitation":"(Chambers et al., 2015)","noteIndex":0},"citationItems":[{"id":"WvLa5J91/cQAxDiAo","uris":["http://zotero.org/users/local/gyQ1WAK7/items/7L626W62"],"uri":["http://zotero.org/users/local/gyQ1WAK7/items/7L626W62"],"itemData":{"id":689,"type":"article-journal","title":"Epigenome-wide association of DNA methylation markers in peripheral blood from Indian Asians and Europeans with incident type 2 diabetes: a nested case-control study","container-title":"The Lancet Diabetes &amp; Endocrinology","page":"526-534","volume":"3","issue":"7","source":"Crossref","DOI":"10.1016/S2213-8587(15)00127-8","ISSN":"22138587","shortTitle":"Epigenome-wide association of DNA methylation markers in peripheral blood from Indian Asians and Europeans with incident type 2 diabetes","language":"en","author":[{"family":"Chambers","given":"John C"},{"family":"Loh","given":"Marie"},{"family":"Lehne","given":"Benjamin"},{"family":"Drong","given":"Alexander"},{"family":"Kriebel","given":"Jennifer"},{"family":"Motta","given":"Valeria"},{"family":"Wahl","given":"Simone"},{"family":"Elliott","given":"Hannah R"},{"family":"Rota","given":"Federica"},{"family":"Scott","given":"William R"},{"family":"Zhang","given":"Weihua"},{"family":"Tan","given":"Sian-Tsung"},{"family":"Campanella","given":"Gianluca"},{"family":"Chadeau-Hyam","given":"Marc"},{"family":"Yengo","given":"Loic"},{"family":"Richmond","given":"Rebecca C"},{"family":"Adamowicz-Brice","given":"Martyna"},{"family":"Afzal","given":"Uzma"},{"family":"Bozaoglu","given":"Kiymet"},{"family":"Mok","given":"Zuan Yu"},{"family":"Ng","given":"Hong Kiat"},{"family":"Pattou","given":"François"},{"family":"Prokisch","given":"Holger"},{"family":"Rozario","given":"Michelle Ann"},{"family":"Tarantini","given":"Letizia"},{"family":"Abbott","given":"James"},{"family":"Ala-Korpela","given":"Mika"},{"family":"Albetti","given":"Benedetta"},{"family":"Ammerpohl","given":"Ole"},{"family":"Bertazzi","given":"Pier Alberto"},{"family":"Blancher","given":"Christine"},{"family":"Caiazzo","given":"Robert"},{"family":"Danesh","given":"John"},{"family":"Gaunt","given":"Tom R"},{"family":"Lusignan","given":"Simon","non-dropping-particle":"de"},{"family":"Gieger","given":"Christian"},{"family":"Illig","given":"Thomas"},{"family":"Jha","given":"Sujeet"},{"family":"Jones","given":"Simon"},{"family":"Jowett","given":"Jeremy"},{"family":"Kangas","given":"Antti J"},{"family":"Kasturiratne","given":"Anuradhani"},{"family":"Kato","given":"Norihiro"},{"family":"Kotea","given":"Navaratnam"},{"family":"Kowlessur","given":"Sudhir"},{"family":"Pitkäniemi","given":"Janne"},{"family":"Punjabi","given":"Prakash"},{"family":"Saleheen","given":"Danish"},{"family":"Schafmayer","given":"Clemens"},{"family":"Soininen","given":"Pasi"},{"family":"Tai","given":"E-Shyong"},{"family":"Thorand","given":"Barbara"},{"family":"Tuomilehto","given":"Jaakko"},{"family":"Wickremasinghe","given":"Ananda Rajitha"},{"family":"Kyrtopoulos","given":"Soterios A"},{"family":"Aitman","given":"Timothy J"},{"family":"Herder","given":"Christian"},{"family":"Hampe","given":"Jochen"},{"family":"Cauchi","given":"Stéphane"},{"family":"Relton","given":"Caroline L"},{"family":"Froguel","given":"Philippe"},{"family":"Soong","given":"Richie"},{"family":"Vineis","given":"Paolo"},{"family":"Jarvelin","given":"Marjo-Riitta"},{"family":"Scott","given":"James"},{"family":"Grallert","given":"Harald"},{"family":"Bollati","given":"Valentina"},{"family":"Elliott","given":"Paul"},{"family":"McCarthy","given":"Mark I"},{"family":"Kooner","given":"Jaspal S"}],"issued":{"date-parts":[["2015",7]]}}}],"schema":"https://github.com/citation-style-language/schema/raw/master/csl-citation.json"} </w:instrText>
            </w:r>
            <w:r w:rsidRPr="00BA7D4E">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Chambers et al., 2015)</w:t>
            </w:r>
            <w:r w:rsidRPr="00BA7D4E">
              <w:rPr>
                <w:rFonts w:asciiTheme="majorBidi" w:hAnsiTheme="majorBidi" w:cstheme="majorBidi"/>
                <w:color w:val="000000" w:themeColor="text1"/>
                <w:sz w:val="16"/>
                <w:szCs w:val="16"/>
              </w:rPr>
              <w:fldChar w:fldCharType="end"/>
            </w:r>
            <w:r w:rsidRPr="00BA7D4E">
              <w:rPr>
                <w:rFonts w:asciiTheme="majorBidi" w:hAnsiTheme="majorBidi" w:cstheme="majorBidi"/>
                <w:color w:val="000000" w:themeColor="text1"/>
                <w:sz w:val="16"/>
                <w:szCs w:val="16"/>
              </w:rPr>
              <w:t xml:space="preserve">, </w:t>
            </w:r>
            <w:r w:rsidRPr="00BA7D4E">
              <w:rPr>
                <w:rFonts w:asciiTheme="majorBidi" w:hAnsiTheme="majorBidi" w:cstheme="majorBidi"/>
                <w:color w:val="000000" w:themeColor="text1"/>
                <w:sz w:val="16"/>
                <w:szCs w:val="16"/>
              </w:rPr>
              <w:fldChar w:fldCharType="begin"/>
            </w:r>
            <w:r w:rsidR="007701D7">
              <w:rPr>
                <w:rFonts w:asciiTheme="majorBidi" w:hAnsiTheme="majorBidi" w:cstheme="majorBidi"/>
                <w:color w:val="000000" w:themeColor="text1"/>
                <w:sz w:val="16"/>
                <w:szCs w:val="16"/>
              </w:rPr>
              <w:instrText xml:space="preserve"> ADDIN ZOTERO_ITEM CSL_CITATION {"citationID":"BulPm2ZP","properties":{"formattedCitation":"(Dayeh et al., 2016b)","plainCitation":"(Dayeh et al., 2016b)","dontUpdate":true,"noteIndex":0},"citationItems":[{"id":"WvLa5J91/LWw8hOKN","uris":["http://zotero.org/users/local/gyQ1WAK7/items/E9XD64HX"],"uri":["http://zotero.org/users/local/gyQ1WAK7/items/E9XD64HX"],"itemData":{"id":695,"type":"article-journal","title":"DNA methylation of loci within &lt;i&gt;ABCG1&lt;/i&gt; and &lt;i&gt;PHOSPHO1&lt;/i&gt; in blood DNA is associated with future type 2 diabetes risk","container-title":"Epigenetics","page":"482-488","volume":"11","issue":"7","source":"Crossref","DOI":"10.1080/15592294.2016.1178418","ISSN":"1559-2294, 1559-2308","language":"en","author":[{"family":"Dayeh","given":"Tasnim"},{"family":"Tuomi","given":"Tiinamaija"},{"family":"Almgren","given":"Peter"},{"family":"Perfilyev","given":"Alexander"},{"family":"Jansson","given":"Per-Anders"},{"family":"Mello","given":"Vanessa D.","non-dropping-particle":"de"},{"family":"Pihlajamäki","given":"Jussi"},{"family":"Vaag","given":"Allan"},{"family":"Groop","given":"Leif"},{"family":"Nilsson","given":"Emma"},{"family":"Ling","given":"Charlotte"}],"issued":{"date-parts":[["2016",7,2]]}}}],"schema":"https://github.com/citation-style-language/schema/raw/master/csl-citation.json"} </w:instrText>
            </w:r>
            <w:r w:rsidRPr="00BA7D4E">
              <w:rPr>
                <w:rFonts w:asciiTheme="majorBidi" w:hAnsiTheme="majorBidi" w:cstheme="majorBidi"/>
                <w:color w:val="000000" w:themeColor="text1"/>
                <w:sz w:val="16"/>
                <w:szCs w:val="16"/>
              </w:rPr>
              <w:fldChar w:fldCharType="separate"/>
            </w:r>
            <w:r w:rsidR="00FC63FC">
              <w:rPr>
                <w:rFonts w:asciiTheme="majorBidi" w:hAnsiTheme="majorBidi" w:cstheme="majorBidi"/>
                <w:noProof/>
                <w:color w:val="000000" w:themeColor="text1"/>
                <w:sz w:val="16"/>
                <w:szCs w:val="16"/>
              </w:rPr>
              <w:t>(Dayeh et al., 2016</w:t>
            </w:r>
            <w:r>
              <w:rPr>
                <w:rFonts w:asciiTheme="majorBidi" w:hAnsiTheme="majorBidi" w:cstheme="majorBidi"/>
                <w:noProof/>
                <w:color w:val="000000" w:themeColor="text1"/>
                <w:sz w:val="16"/>
                <w:szCs w:val="16"/>
              </w:rPr>
              <w:t>)</w:t>
            </w:r>
            <w:r w:rsidRPr="00BA7D4E">
              <w:rPr>
                <w:rFonts w:asciiTheme="majorBidi" w:hAnsiTheme="majorBidi" w:cstheme="majorBidi"/>
                <w:color w:val="000000" w:themeColor="text1"/>
                <w:sz w:val="16"/>
                <w:szCs w:val="16"/>
              </w:rPr>
              <w:fldChar w:fldCharType="end"/>
            </w:r>
          </w:p>
        </w:tc>
      </w:tr>
      <w:tr w:rsidR="00CE6B94" w:rsidRPr="0030385F" w14:paraId="60DA63ED" w14:textId="77777777" w:rsidTr="006229F3">
        <w:tc>
          <w:tcPr>
            <w:tcW w:w="1890" w:type="dxa"/>
            <w:vMerge/>
          </w:tcPr>
          <w:p w14:paraId="397EFA9C" w14:textId="77777777" w:rsidR="00CE6B94" w:rsidRPr="0030385F" w:rsidRDefault="00CE6B94" w:rsidP="00C025BE">
            <w:pPr>
              <w:rPr>
                <w:sz w:val="16"/>
              </w:rPr>
            </w:pPr>
          </w:p>
        </w:tc>
        <w:tc>
          <w:tcPr>
            <w:tcW w:w="1890" w:type="dxa"/>
            <w:vMerge/>
          </w:tcPr>
          <w:p w14:paraId="5760FB6D" w14:textId="77777777" w:rsidR="00CE6B94" w:rsidRPr="0030385F" w:rsidRDefault="00CE6B94" w:rsidP="00C025BE">
            <w:pPr>
              <w:rPr>
                <w:i/>
                <w:color w:val="000000"/>
                <w:sz w:val="16"/>
              </w:rPr>
            </w:pPr>
          </w:p>
        </w:tc>
        <w:tc>
          <w:tcPr>
            <w:tcW w:w="2340" w:type="dxa"/>
            <w:vAlign w:val="center"/>
          </w:tcPr>
          <w:p w14:paraId="3E9A6CC0" w14:textId="77777777" w:rsidR="00CE6B94" w:rsidRPr="006477E5" w:rsidRDefault="00CE6B94" w:rsidP="006229F3">
            <w:pPr>
              <w:jc w:val="center"/>
              <w:rPr>
                <w:rFonts w:cstheme="minorHAnsi"/>
                <w:i/>
                <w:color w:val="000000" w:themeColor="text1"/>
                <w:sz w:val="16"/>
                <w:szCs w:val="16"/>
              </w:rPr>
            </w:pPr>
            <w:r w:rsidRPr="00BA7D4E">
              <w:rPr>
                <w:rFonts w:cstheme="minorHAnsi"/>
                <w:i/>
                <w:color w:val="000000" w:themeColor="text1"/>
                <w:sz w:val="16"/>
                <w:szCs w:val="16"/>
              </w:rPr>
              <w:t>SOCS3</w:t>
            </w:r>
          </w:p>
        </w:tc>
        <w:tc>
          <w:tcPr>
            <w:tcW w:w="3828" w:type="dxa"/>
            <w:vAlign w:val="center"/>
          </w:tcPr>
          <w:p w14:paraId="454AC7A8" w14:textId="04B6FEFA" w:rsidR="00CE6B94" w:rsidRPr="006D781B" w:rsidRDefault="00CE6B94" w:rsidP="00CE6B94">
            <w:pPr>
              <w:rPr>
                <w:sz w:val="16"/>
                <w:szCs w:val="16"/>
              </w:rPr>
            </w:pPr>
            <w:r w:rsidRPr="00BA7D4E">
              <w:rPr>
                <w:rFonts w:asciiTheme="majorBidi" w:hAnsiTheme="majorBidi" w:cstheme="majorBidi"/>
                <w:color w:val="000000" w:themeColor="text1"/>
                <w:sz w:val="16"/>
                <w:szCs w:val="16"/>
              </w:rPr>
              <w:fldChar w:fldCharType="begin"/>
            </w:r>
            <w:r w:rsidR="007701D7">
              <w:rPr>
                <w:rFonts w:asciiTheme="majorBidi" w:hAnsiTheme="majorBidi" w:cstheme="majorBidi"/>
                <w:color w:val="000000" w:themeColor="text1"/>
                <w:sz w:val="16"/>
                <w:szCs w:val="16"/>
              </w:rPr>
              <w:instrText xml:space="preserve"> ADDIN ZOTERO_ITEM CSL_CITATION {"citationID":"ccWrhPbp","properties":{"formattedCitation":"(Chambers et al., 2015)","plainCitation":"(Chambers et al., 2015)","noteIndex":0},"citationItems":[{"id":"WvLa5J91/cQAxDiAo","uris":["http://zotero.org/users/local/gyQ1WAK7/items/7L626W62"],"uri":["http://zotero.org/users/local/gyQ1WAK7/items/7L626W62"],"itemData":{"id":689,"type":"article-journal","title":"Epigenome-wide association of DNA methylation markers in peripheral blood from Indian Asians and Europeans with incident type 2 diabetes: a nested case-control study","container-title":"The Lancet Diabetes &amp; Endocrinology","page":"526-534","volume":"3","issue":"7","source":"Crossref","DOI":"10.1016/S2213-8587(15)00127-8","ISSN":"22138587","shortTitle":"Epigenome-wide association of DNA methylation markers in peripheral blood from Indian Asians and Europeans with incident type 2 diabetes","language":"en","author":[{"family":"Chambers","given":"John C"},{"family":"Loh","given":"Marie"},{"family":"Lehne","given":"Benjamin"},{"family":"Drong","given":"Alexander"},{"family":"Kriebel","given":"Jennifer"},{"family":"Motta","given":"Valeria"},{"family":"Wahl","given":"Simone"},{"family":"Elliott","given":"Hannah R"},{"family":"Rota","given":"Federica"},{"family":"Scott","given":"William R"},{"family":"Zhang","given":"Weihua"},{"family":"Tan","given":"Sian-Tsung"},{"family":"Campanella","given":"Gianluca"},{"family":"Chadeau-Hyam","given":"Marc"},{"family":"Yengo","given":"Loic"},{"family":"Richmond","given":"Rebecca C"},{"family":"Adamowicz-Brice","given":"Martyna"},{"family":"Afzal","given":"Uzma"},{"family":"Bozaoglu","given":"Kiymet"},{"family":"Mok","given":"Zuan Yu"},{"family":"Ng","given":"Hong Kiat"},{"family":"Pattou","given":"François"},{"family":"Prokisch","given":"Holger"},{"family":"Rozario","given":"Michelle Ann"},{"family":"Tarantini","given":"Letizia"},{"family":"Abbott","given":"James"},{"family":"Ala-Korpela","given":"Mika"},{"family":"Albetti","given":"Benedetta"},{"family":"Ammerpohl","given":"Ole"},{"family":"Bertazzi","given":"Pier Alberto"},{"family":"Blancher","given":"Christine"},{"family":"Caiazzo","given":"Robert"},{"family":"Danesh","given":"John"},{"family":"Gaunt","given":"Tom R"},{"family":"Lusignan","given":"Simon","non-dropping-particle":"de"},{"family":"Gieger","given":"Christian"},{"family":"Illig","given":"Thomas"},{"family":"Jha","given":"Sujeet"},{"family":"Jones","given":"Simon"},{"family":"Jowett","given":"Jeremy"},{"family":"Kangas","given":"Antti J"},{"family":"Kasturiratne","given":"Anuradhani"},{"family":"Kato","given":"Norihiro"},{"family":"Kotea","given":"Navaratnam"},{"family":"Kowlessur","given":"Sudhir"},{"family":"Pitkäniemi","given":"Janne"},{"family":"Punjabi","given":"Prakash"},{"family":"Saleheen","given":"Danish"},{"family":"Schafmayer","given":"Clemens"},{"family":"Soininen","given":"Pasi"},{"family":"Tai","given":"E-Shyong"},{"family":"Thorand","given":"Barbara"},{"family":"Tuomilehto","given":"Jaakko"},{"family":"Wickremasinghe","given":"Ananda Rajitha"},{"family":"Kyrtopoulos","given":"Soterios A"},{"family":"Aitman","given":"Timothy J"},{"family":"Herder","given":"Christian"},{"family":"Hampe","given":"Jochen"},{"family":"Cauchi","given":"Stéphane"},{"family":"Relton","given":"Caroline L"},{"family":"Froguel","given":"Philippe"},{"family":"Soong","given":"Richie"},{"family":"Vineis","given":"Paolo"},{"family":"Jarvelin","given":"Marjo-Riitta"},{"family":"Scott","given":"James"},{"family":"Grallert","given":"Harald"},{"family":"Bollati","given":"Valentina"},{"family":"Elliott","given":"Paul"},{"family":"McCarthy","given":"Mark I"},{"family":"Kooner","given":"Jaspal S"}],"issued":{"date-parts":[["2015",7]]}}}],"schema":"https://github.com/citation-style-language/schema/raw/master/csl-citation.json"} </w:instrText>
            </w:r>
            <w:r w:rsidRPr="00BA7D4E">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Chambers et al., 2015)</w:t>
            </w:r>
            <w:r w:rsidRPr="00BA7D4E">
              <w:rPr>
                <w:rFonts w:asciiTheme="majorBidi" w:hAnsiTheme="majorBidi" w:cstheme="majorBidi"/>
                <w:color w:val="000000" w:themeColor="text1"/>
                <w:sz w:val="16"/>
                <w:szCs w:val="16"/>
              </w:rPr>
              <w:fldChar w:fldCharType="end"/>
            </w:r>
            <w:r w:rsidRPr="00BA7D4E">
              <w:rPr>
                <w:rFonts w:asciiTheme="majorBidi" w:hAnsiTheme="majorBidi" w:cstheme="majorBidi"/>
                <w:color w:val="000000" w:themeColor="text1"/>
                <w:sz w:val="16"/>
                <w:szCs w:val="16"/>
              </w:rPr>
              <w:t>,</w:t>
            </w:r>
          </w:p>
        </w:tc>
      </w:tr>
      <w:tr w:rsidR="00CE6B94" w:rsidRPr="0030385F" w14:paraId="487080E8" w14:textId="77777777" w:rsidTr="006229F3">
        <w:tc>
          <w:tcPr>
            <w:tcW w:w="1890" w:type="dxa"/>
            <w:vMerge/>
          </w:tcPr>
          <w:p w14:paraId="35386A84" w14:textId="77777777" w:rsidR="00CE6B94" w:rsidRPr="0030385F" w:rsidRDefault="00CE6B94" w:rsidP="00C025BE">
            <w:pPr>
              <w:rPr>
                <w:sz w:val="16"/>
              </w:rPr>
            </w:pPr>
          </w:p>
        </w:tc>
        <w:tc>
          <w:tcPr>
            <w:tcW w:w="1890" w:type="dxa"/>
            <w:vMerge/>
          </w:tcPr>
          <w:p w14:paraId="505B279D" w14:textId="77777777" w:rsidR="00CE6B94" w:rsidRPr="0030385F" w:rsidRDefault="00CE6B94" w:rsidP="00C025BE">
            <w:pPr>
              <w:rPr>
                <w:i/>
                <w:color w:val="000000"/>
                <w:sz w:val="16"/>
              </w:rPr>
            </w:pPr>
          </w:p>
        </w:tc>
        <w:tc>
          <w:tcPr>
            <w:tcW w:w="2340" w:type="dxa"/>
            <w:vAlign w:val="center"/>
          </w:tcPr>
          <w:p w14:paraId="540B8DD2" w14:textId="77777777" w:rsidR="00CE6B94" w:rsidRPr="006477E5" w:rsidRDefault="00CE6B94" w:rsidP="006229F3">
            <w:pPr>
              <w:jc w:val="center"/>
              <w:rPr>
                <w:rFonts w:cstheme="minorHAnsi"/>
                <w:i/>
                <w:color w:val="000000" w:themeColor="text1"/>
                <w:sz w:val="16"/>
                <w:szCs w:val="16"/>
              </w:rPr>
            </w:pPr>
            <w:r w:rsidRPr="00BA7D4E">
              <w:rPr>
                <w:rFonts w:cstheme="minorHAnsi"/>
                <w:i/>
                <w:color w:val="000000" w:themeColor="text1"/>
                <w:sz w:val="16"/>
                <w:szCs w:val="16"/>
              </w:rPr>
              <w:t>SREBF1</w:t>
            </w:r>
          </w:p>
        </w:tc>
        <w:tc>
          <w:tcPr>
            <w:tcW w:w="3828" w:type="dxa"/>
            <w:vAlign w:val="center"/>
          </w:tcPr>
          <w:p w14:paraId="5A4C9EAF" w14:textId="5BB10EA9" w:rsidR="00CE6B94" w:rsidRPr="006477E5" w:rsidRDefault="00CE6B94" w:rsidP="00CE6B94">
            <w:pPr>
              <w:rPr>
                <w:rFonts w:asciiTheme="majorBidi" w:hAnsiTheme="majorBidi" w:cstheme="majorBidi"/>
                <w:sz w:val="16"/>
                <w:szCs w:val="16"/>
              </w:rPr>
            </w:pPr>
            <w:r w:rsidRPr="00BA7D4E">
              <w:rPr>
                <w:rFonts w:asciiTheme="majorBidi" w:hAnsiTheme="majorBidi" w:cstheme="majorBidi"/>
                <w:color w:val="000000" w:themeColor="text1"/>
                <w:sz w:val="16"/>
                <w:szCs w:val="16"/>
              </w:rPr>
              <w:fldChar w:fldCharType="begin"/>
            </w:r>
            <w:r w:rsidR="007701D7">
              <w:rPr>
                <w:rFonts w:asciiTheme="majorBidi" w:hAnsiTheme="majorBidi" w:cstheme="majorBidi"/>
                <w:color w:val="000000" w:themeColor="text1"/>
                <w:sz w:val="16"/>
                <w:szCs w:val="16"/>
              </w:rPr>
              <w:instrText xml:space="preserve"> ADDIN ZOTERO_ITEM CSL_CITATION {"citationID":"KWloc85j","properties":{"formattedCitation":"(Chambers et al., 2015)","plainCitation":"(Chambers et al., 2015)","noteIndex":0},"citationItems":[{"id":"WvLa5J91/cQAxDiAo","uris":["http://zotero.org/users/local/gyQ1WAK7/items/7L626W62"],"uri":["http://zotero.org/users/local/gyQ1WAK7/items/7L626W62"],"itemData":{"id":689,"type":"article-journal","title":"Epigenome-wide association of DNA methylation markers in peripheral blood from Indian Asians and Europeans with incident type 2 diabetes: a nested case-control study","container-title":"The Lancet Diabetes &amp; Endocrinology","page":"526-534","volume":"3","issue":"7","source":"Crossref","DOI":"10.1016/S2213-8587(15)00127-8","ISSN":"22138587","shortTitle":"Epigenome-wide association of DNA methylation markers in peripheral blood from Indian Asians and Europeans with incident type 2 diabetes","language":"en","author":[{"family":"Chambers","given":"John C"},{"family":"Loh","given":"Marie"},{"family":"Lehne","given":"Benjamin"},{"family":"Drong","given":"Alexander"},{"family":"Kriebel","given":"Jennifer"},{"family":"Motta","given":"Valeria"},{"family":"Wahl","given":"Simone"},{"family":"Elliott","given":"Hannah R"},{"family":"Rota","given":"Federica"},{"family":"Scott","given":"William R"},{"family":"Zhang","given":"Weihua"},{"family":"Tan","given":"Sian-Tsung"},{"family":"Campanella","given":"Gianluca"},{"family":"Chadeau-Hyam","given":"Marc"},{"family":"Yengo","given":"Loic"},{"family":"Richmond","given":"Rebecca C"},{"family":"Adamowicz-Brice","given":"Martyna"},{"family":"Afzal","given":"Uzma"},{"family":"Bozaoglu","given":"Kiymet"},{"family":"Mok","given":"Zuan Yu"},{"family":"Ng","given":"Hong Kiat"},{"family":"Pattou","given":"François"},{"family":"Prokisch","given":"Holger"},{"family":"Rozario","given":"Michelle Ann"},{"family":"Tarantini","given":"Letizia"},{"family":"Abbott","given":"James"},{"family":"Ala-Korpela","given":"Mika"},{"family":"Albetti","given":"Benedetta"},{"family":"Ammerpohl","given":"Ole"},{"family":"Bertazzi","given":"Pier Alberto"},{"family":"Blancher","given":"Christine"},{"family":"Caiazzo","given":"Robert"},{"family":"Danesh","given":"John"},{"family":"Gaunt","given":"Tom R"},{"family":"Lusignan","given":"Simon","non-dropping-particle":"de"},{"family":"Gieger","given":"Christian"},{"family":"Illig","given":"Thomas"},{"family":"Jha","given":"Sujeet"},{"family":"Jones","given":"Simon"},{"family":"Jowett","given":"Jeremy"},{"family":"Kangas","given":"Antti J"},{"family":"Kasturiratne","given":"Anuradhani"},{"family":"Kato","given":"Norihiro"},{"family":"Kotea","given":"Navaratnam"},{"family":"Kowlessur","given":"Sudhir"},{"family":"Pitkäniemi","given":"Janne"},{"family":"Punjabi","given":"Prakash"},{"family":"Saleheen","given":"Danish"},{"family":"Schafmayer","given":"Clemens"},{"family":"Soininen","given":"Pasi"},{"family":"Tai","given":"E-Shyong"},{"family":"Thorand","given":"Barbara"},{"family":"Tuomilehto","given":"Jaakko"},{"family":"Wickremasinghe","given":"Ananda Rajitha"},{"family":"Kyrtopoulos","given":"Soterios A"},{"family":"Aitman","given":"Timothy J"},{"family":"Herder","given":"Christian"},{"family":"Hampe","given":"Jochen"},{"family":"Cauchi","given":"Stéphane"},{"family":"Relton","given":"Caroline L"},{"family":"Froguel","given":"Philippe"},{"family":"Soong","given":"Richie"},{"family":"Vineis","given":"Paolo"},{"family":"Jarvelin","given":"Marjo-Riitta"},{"family":"Scott","given":"James"},{"family":"Grallert","given":"Harald"},{"family":"Bollati","given":"Valentina"},{"family":"Elliott","given":"Paul"},{"family":"McCarthy","given":"Mark I"},{"family":"Kooner","given":"Jaspal S"}],"issued":{"date-parts":[["2015",7]]}}}],"schema":"https://github.com/citation-style-language/schema/raw/master/csl-citation.json"} </w:instrText>
            </w:r>
            <w:r w:rsidRPr="00BA7D4E">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Chambers et al., 2015)</w:t>
            </w:r>
            <w:r w:rsidRPr="00BA7D4E">
              <w:rPr>
                <w:rFonts w:asciiTheme="majorBidi" w:hAnsiTheme="majorBidi" w:cstheme="majorBidi"/>
                <w:color w:val="000000" w:themeColor="text1"/>
                <w:sz w:val="16"/>
                <w:szCs w:val="16"/>
              </w:rPr>
              <w:fldChar w:fldCharType="end"/>
            </w:r>
            <w:r w:rsidRPr="00BA7D4E">
              <w:rPr>
                <w:rFonts w:asciiTheme="majorBidi" w:hAnsiTheme="majorBidi" w:cstheme="majorBidi"/>
                <w:color w:val="000000" w:themeColor="text1"/>
                <w:sz w:val="16"/>
                <w:szCs w:val="16"/>
              </w:rPr>
              <w:t xml:space="preserve">, </w:t>
            </w:r>
            <w:r w:rsidRPr="00BA7D4E">
              <w:rPr>
                <w:rFonts w:asciiTheme="majorBidi" w:hAnsiTheme="majorBidi" w:cstheme="majorBidi"/>
                <w:color w:val="000000" w:themeColor="text1"/>
                <w:sz w:val="16"/>
                <w:szCs w:val="16"/>
              </w:rPr>
              <w:fldChar w:fldCharType="begin"/>
            </w:r>
            <w:r w:rsidR="007701D7">
              <w:rPr>
                <w:rFonts w:asciiTheme="majorBidi" w:hAnsiTheme="majorBidi" w:cstheme="majorBidi"/>
                <w:color w:val="000000" w:themeColor="text1"/>
                <w:sz w:val="16"/>
                <w:szCs w:val="16"/>
              </w:rPr>
              <w:instrText xml:space="preserve"> ADDIN ZOTERO_ITEM CSL_CITATION {"citationID":"ObVdfs0X","properties":{"formattedCitation":"(Walaszczyk et al., 2018)","plainCitation":"(Walaszczyk et al., 2018)","noteIndex":0},"citationItems":[{"id":"WvLa5J91/nL075uZx","uris":["http://zotero.org/users/local/gyQ1WAK7/items/D3U7ZU3R"],"uri":["http://zotero.org/users/local/gyQ1WAK7/items/D3U7ZU3R"],"itemData":{"id":739,"type":"article-journal","title":"DNA methylation markers associated with type 2 diabetes, fasting glucose and HbA1c levels: a systematic review and replication in a case–control sample of the Lifelines study","container-title":"Diabetologia","page":"354-368","volume":"61","issue":"2","source":"Crossref","DOI":"10.1007/s00125-017-4497-7","ISSN":"0012-186X, 1432-0428","shortTitle":"DNA methylation markers associated with type 2 diabetes, fasting glucose and HbA1c levels","language":"en","author":[{"family":"Walaszczyk","given":"Eliza"},{"family":"Luijten","given":"Mirjam"},{"family":"Spijkerman","given":"Annemieke M. W."},{"family":"Bonder","given":"Marc J."},{"family":"Lutgers","given":"Helen L."},{"family":"Snieder","given":"Harold"},{"family":"Wolffenbuttel","given":"Bruce H. R."},{"family":"Vliet-Ostaptchouk","given":"Jana V.","non-dropping-particle":"van"}],"issued":{"date-parts":[["2018",2]]}}}],"schema":"https://github.com/citation-style-language/schema/raw/master/csl-citation.json"} </w:instrText>
            </w:r>
            <w:r w:rsidRPr="00BA7D4E">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Walaszczyk et al., 2018)</w:t>
            </w:r>
            <w:r w:rsidRPr="00BA7D4E">
              <w:rPr>
                <w:rFonts w:asciiTheme="majorBidi" w:hAnsiTheme="majorBidi" w:cstheme="majorBidi"/>
                <w:color w:val="000000" w:themeColor="text1"/>
                <w:sz w:val="16"/>
                <w:szCs w:val="16"/>
              </w:rPr>
              <w:fldChar w:fldCharType="end"/>
            </w:r>
          </w:p>
        </w:tc>
      </w:tr>
      <w:tr w:rsidR="00CE6B94" w:rsidRPr="0030385F" w14:paraId="3EA456DB" w14:textId="77777777" w:rsidTr="006229F3">
        <w:tc>
          <w:tcPr>
            <w:tcW w:w="1890" w:type="dxa"/>
            <w:vMerge/>
          </w:tcPr>
          <w:p w14:paraId="1F0E1C40" w14:textId="77777777" w:rsidR="00CE6B94" w:rsidRPr="0030385F" w:rsidRDefault="00CE6B94" w:rsidP="00C025BE">
            <w:pPr>
              <w:rPr>
                <w:sz w:val="16"/>
              </w:rPr>
            </w:pPr>
          </w:p>
        </w:tc>
        <w:tc>
          <w:tcPr>
            <w:tcW w:w="1890" w:type="dxa"/>
            <w:vMerge/>
          </w:tcPr>
          <w:p w14:paraId="7B5E802A" w14:textId="77777777" w:rsidR="00CE6B94" w:rsidRPr="0030385F" w:rsidRDefault="00CE6B94" w:rsidP="00C025BE">
            <w:pPr>
              <w:rPr>
                <w:i/>
                <w:color w:val="000000"/>
                <w:sz w:val="16"/>
              </w:rPr>
            </w:pPr>
          </w:p>
        </w:tc>
        <w:tc>
          <w:tcPr>
            <w:tcW w:w="2340" w:type="dxa"/>
            <w:vAlign w:val="center"/>
          </w:tcPr>
          <w:p w14:paraId="7367BEF2" w14:textId="77777777" w:rsidR="00CE6B94" w:rsidRPr="006477E5" w:rsidRDefault="00CE6B94" w:rsidP="006229F3">
            <w:pPr>
              <w:jc w:val="center"/>
              <w:rPr>
                <w:rFonts w:cstheme="minorHAnsi"/>
                <w:i/>
                <w:color w:val="000000" w:themeColor="text1"/>
                <w:sz w:val="16"/>
                <w:szCs w:val="16"/>
              </w:rPr>
            </w:pPr>
            <w:r w:rsidRPr="00BA7D4E">
              <w:rPr>
                <w:rFonts w:cstheme="minorHAnsi"/>
                <w:i/>
                <w:color w:val="000000" w:themeColor="text1"/>
                <w:sz w:val="16"/>
                <w:szCs w:val="16"/>
              </w:rPr>
              <w:t>TXNIP</w:t>
            </w:r>
          </w:p>
        </w:tc>
        <w:tc>
          <w:tcPr>
            <w:tcW w:w="3828" w:type="dxa"/>
            <w:vAlign w:val="center"/>
          </w:tcPr>
          <w:p w14:paraId="6E153522" w14:textId="02754A1F" w:rsidR="00CE6B94" w:rsidRPr="006477E5" w:rsidRDefault="00CE6B94" w:rsidP="00CE6B94">
            <w:pPr>
              <w:rPr>
                <w:rFonts w:asciiTheme="majorBidi" w:hAnsiTheme="majorBidi" w:cstheme="majorBidi"/>
                <w:sz w:val="16"/>
                <w:szCs w:val="16"/>
              </w:rPr>
            </w:pPr>
            <w:r w:rsidRPr="00BA7D4E">
              <w:rPr>
                <w:rFonts w:asciiTheme="majorBidi" w:hAnsiTheme="majorBidi" w:cstheme="majorBidi"/>
                <w:color w:val="000000" w:themeColor="text1"/>
                <w:sz w:val="16"/>
                <w:szCs w:val="16"/>
              </w:rPr>
              <w:fldChar w:fldCharType="begin"/>
            </w:r>
            <w:r w:rsidR="007701D7">
              <w:rPr>
                <w:rFonts w:asciiTheme="majorBidi" w:hAnsiTheme="majorBidi" w:cstheme="majorBidi"/>
                <w:color w:val="000000" w:themeColor="text1"/>
                <w:sz w:val="16"/>
                <w:szCs w:val="16"/>
              </w:rPr>
              <w:instrText xml:space="preserve"> ADDIN ZOTERO_ITEM CSL_CITATION {"citationID":"f1UHtzgC","properties":{"formattedCitation":"(Chambers et al., 2015)","plainCitation":"(Chambers et al., 2015)","noteIndex":0},"citationItems":[{"id":"WvLa5J91/cQAxDiAo","uris":["http://zotero.org/users/local/gyQ1WAK7/items/7L626W62"],"uri":["http://zotero.org/users/local/gyQ1WAK7/items/7L626W62"],"itemData":{"id":689,"type":"article-journal","title":"Epigenome-wide association of DNA methylation markers in peripheral blood from Indian Asians and Europeans with incident type 2 diabetes: a nested case-control study","container-title":"The Lancet Diabetes &amp; Endocrinology","page":"526-534","volume":"3","issue":"7","source":"Crossref","DOI":"10.1016/S2213-8587(15)00127-8","ISSN":"22138587","shortTitle":"Epigenome-wide association of DNA methylation markers in peripheral blood from Indian Asians and Europeans with incident type 2 diabetes","language":"en","author":[{"family":"Chambers","given":"John C"},{"family":"Loh","given":"Marie"},{"family":"Lehne","given":"Benjamin"},{"family":"Drong","given":"Alexander"},{"family":"Kriebel","given":"Jennifer"},{"family":"Motta","given":"Valeria"},{"family":"Wahl","given":"Simone"},{"family":"Elliott","given":"Hannah R"},{"family":"Rota","given":"Federica"},{"family":"Scott","given":"William R"},{"family":"Zhang","given":"Weihua"},{"family":"Tan","given":"Sian-Tsung"},{"family":"Campanella","given":"Gianluca"},{"family":"Chadeau-Hyam","given":"Marc"},{"family":"Yengo","given":"Loic"},{"family":"Richmond","given":"Rebecca C"},{"family":"Adamowicz-Brice","given":"Martyna"},{"family":"Afzal","given":"Uzma"},{"family":"Bozaoglu","given":"Kiymet"},{"family":"Mok","given":"Zuan Yu"},{"family":"Ng","given":"Hong Kiat"},{"family":"Pattou","given":"François"},{"family":"Prokisch","given":"Holger"},{"family":"Rozario","given":"Michelle Ann"},{"family":"Tarantini","given":"Letizia"},{"family":"Abbott","given":"James"},{"family":"Ala-Korpela","given":"Mika"},{"family":"Albetti","given":"Benedetta"},{"family":"Ammerpohl","given":"Ole"},{"family":"Bertazzi","given":"Pier Alberto"},{"family":"Blancher","given":"Christine"},{"family":"Caiazzo","given":"Robert"},{"family":"Danesh","given":"John"},{"family":"Gaunt","given":"Tom R"},{"family":"Lusignan","given":"Simon","non-dropping-particle":"de"},{"family":"Gieger","given":"Christian"},{"family":"Illig","given":"Thomas"},{"family":"Jha","given":"Sujeet"},{"family":"Jones","given":"Simon"},{"family":"Jowett","given":"Jeremy"},{"family":"Kangas","given":"Antti J"},{"family":"Kasturiratne","given":"Anuradhani"},{"family":"Kato","given":"Norihiro"},{"family":"Kotea","given":"Navaratnam"},{"family":"Kowlessur","given":"Sudhir"},{"family":"Pitkäniemi","given":"Janne"},{"family":"Punjabi","given":"Prakash"},{"family":"Saleheen","given":"Danish"},{"family":"Schafmayer","given":"Clemens"},{"family":"Soininen","given":"Pasi"},{"family":"Tai","given":"E-Shyong"},{"family":"Thorand","given":"Barbara"},{"family":"Tuomilehto","given":"Jaakko"},{"family":"Wickremasinghe","given":"Ananda Rajitha"},{"family":"Kyrtopoulos","given":"Soterios A"},{"family":"Aitman","given":"Timothy J"},{"family":"Herder","given":"Christian"},{"family":"Hampe","given":"Jochen"},{"family":"Cauchi","given":"Stéphane"},{"family":"Relton","given":"Caroline L"},{"family":"Froguel","given":"Philippe"},{"family":"Soong","given":"Richie"},{"family":"Vineis","given":"Paolo"},{"family":"Jarvelin","given":"Marjo-Riitta"},{"family":"Scott","given":"James"},{"family":"Grallert","given":"Harald"},{"family":"Bollati","given":"Valentina"},{"family":"Elliott","given":"Paul"},{"family":"McCarthy","given":"Mark I"},{"family":"Kooner","given":"Jaspal S"}],"issued":{"date-parts":[["2015",7]]}}}],"schema":"https://github.com/citation-style-language/schema/raw/master/csl-citation.json"} </w:instrText>
            </w:r>
            <w:r w:rsidRPr="00BA7D4E">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Chambers et al., 2015)</w:t>
            </w:r>
            <w:r w:rsidRPr="00BA7D4E">
              <w:rPr>
                <w:rFonts w:asciiTheme="majorBidi" w:hAnsiTheme="majorBidi" w:cstheme="majorBidi"/>
                <w:color w:val="000000" w:themeColor="text1"/>
                <w:sz w:val="16"/>
                <w:szCs w:val="16"/>
              </w:rPr>
              <w:fldChar w:fldCharType="end"/>
            </w:r>
            <w:r w:rsidRPr="00BA7D4E">
              <w:rPr>
                <w:rFonts w:asciiTheme="majorBidi" w:hAnsiTheme="majorBidi" w:cstheme="majorBidi"/>
                <w:color w:val="000000" w:themeColor="text1"/>
                <w:sz w:val="16"/>
                <w:szCs w:val="16"/>
              </w:rPr>
              <w:t xml:space="preserve">, </w:t>
            </w:r>
            <w:r w:rsidRPr="00BA7D4E">
              <w:rPr>
                <w:rFonts w:asciiTheme="majorBidi" w:hAnsiTheme="majorBidi" w:cstheme="majorBidi"/>
                <w:color w:val="000000" w:themeColor="text1"/>
                <w:sz w:val="16"/>
                <w:szCs w:val="16"/>
              </w:rPr>
              <w:fldChar w:fldCharType="begin"/>
            </w:r>
            <w:r w:rsidR="007701D7">
              <w:rPr>
                <w:rFonts w:asciiTheme="majorBidi" w:hAnsiTheme="majorBidi" w:cstheme="majorBidi"/>
                <w:color w:val="000000" w:themeColor="text1"/>
                <w:sz w:val="16"/>
                <w:szCs w:val="16"/>
              </w:rPr>
              <w:instrText xml:space="preserve"> ADDIN ZOTERO_ITEM CSL_CITATION {"citationID":"raTNQ90S","properties":{"formattedCitation":"(Kulkarni et al., 2015a)","plainCitation":"(Kulkarni et al., 2015a)","dontUpdate":true,"noteIndex":0},"citationItems":[{"id":"WvLa5J91/pve1rPDL","uris":["http://zotero.org/users/local/gyQ1WAK7/items/X66XKYEM"],"uri":["http://zotero.org/users/local/gyQ1WAK7/items/X66XKYEM"],"itemData":{"id":735,"type":"article-journal","title":"Novel epigenetic determinants of type 2 diabetes in Mexican-American families","container-title":"Human Molecular Genetics","page":"5330-5344","volume":"24","issue":"18","source":"Crossref","DOI":"10.1093/hmg/ddv232","ISSN":"0964-6906, 1460-2083","language":"en","author":[{"family":"Kulkarni","given":"Hemant"},{"family":"Kos","given":"Mark Z."},{"family":"Neary","given":"Jennifer"},{"family":"Dyer","given":"Thomas D."},{"family":"Kent","given":"Jack W."},{"family":"Göring","given":"Harald H.H."},{"family":"Cole","given":"Shelley A."},{"family":"Comuzzie","given":"Anthony G."},{"family":"Almasy","given":"Laura"},{"family":"Mahaney","given":"Michael C."},{"family":"Curran","given":"Joanne E."},{"family":"Blangero","given":"John"},{"family":"Carless","given":"Melanie A."}],"issued":{"date-parts":[["2015",9,15]]}}}],"schema":"https://github.com/citation-style-language/schema/raw/master/csl-citation.json"} </w:instrText>
            </w:r>
            <w:r w:rsidRPr="00BA7D4E">
              <w:rPr>
                <w:rFonts w:asciiTheme="majorBidi" w:hAnsiTheme="majorBidi" w:cstheme="majorBidi"/>
                <w:color w:val="000000" w:themeColor="text1"/>
                <w:sz w:val="16"/>
                <w:szCs w:val="16"/>
              </w:rPr>
              <w:fldChar w:fldCharType="separate"/>
            </w:r>
            <w:r w:rsidR="00FC63FC">
              <w:rPr>
                <w:rFonts w:asciiTheme="majorBidi" w:hAnsiTheme="majorBidi" w:cstheme="majorBidi"/>
                <w:noProof/>
                <w:color w:val="000000" w:themeColor="text1"/>
                <w:sz w:val="16"/>
                <w:szCs w:val="16"/>
              </w:rPr>
              <w:t>(Kulkarni et al., 2015</w:t>
            </w:r>
            <w:r>
              <w:rPr>
                <w:rFonts w:asciiTheme="majorBidi" w:hAnsiTheme="majorBidi" w:cstheme="majorBidi"/>
                <w:noProof/>
                <w:color w:val="000000" w:themeColor="text1"/>
                <w:sz w:val="16"/>
                <w:szCs w:val="16"/>
              </w:rPr>
              <w:t>)</w:t>
            </w:r>
            <w:r w:rsidRPr="00BA7D4E">
              <w:rPr>
                <w:rFonts w:asciiTheme="majorBidi" w:hAnsiTheme="majorBidi" w:cstheme="majorBidi"/>
                <w:color w:val="000000" w:themeColor="text1"/>
                <w:sz w:val="16"/>
                <w:szCs w:val="16"/>
              </w:rPr>
              <w:fldChar w:fldCharType="end"/>
            </w:r>
            <w:r w:rsidRPr="00BA7D4E">
              <w:rPr>
                <w:rFonts w:asciiTheme="majorBidi" w:hAnsiTheme="majorBidi" w:cstheme="majorBidi"/>
                <w:color w:val="000000" w:themeColor="text1"/>
                <w:sz w:val="16"/>
                <w:szCs w:val="16"/>
              </w:rPr>
              <w:t xml:space="preserve">, </w:t>
            </w:r>
            <w:r w:rsidRPr="00BA7D4E">
              <w:rPr>
                <w:rFonts w:asciiTheme="majorBidi" w:hAnsiTheme="majorBidi" w:cstheme="majorBidi"/>
                <w:color w:val="000000" w:themeColor="text1"/>
                <w:sz w:val="16"/>
                <w:szCs w:val="16"/>
              </w:rPr>
              <w:fldChar w:fldCharType="begin"/>
            </w:r>
            <w:r w:rsidR="007701D7">
              <w:rPr>
                <w:rFonts w:asciiTheme="majorBidi" w:hAnsiTheme="majorBidi" w:cstheme="majorBidi"/>
                <w:color w:val="000000" w:themeColor="text1"/>
                <w:sz w:val="16"/>
                <w:szCs w:val="16"/>
              </w:rPr>
              <w:instrText xml:space="preserve"> ADDIN ZOTERO_ITEM CSL_CITATION {"citationID":"pP7J3uzh","properties":{"formattedCitation":"(Florath et al., 2016; Soriano-T\\uc0\\u225{}rraga et al., 2016)","plainCitation":"(Florath et al., 2016; Soriano-Tárraga et al., 2016)","noteIndex":0},"citationItems":[{"id":"WvLa5J91/wsx44Yrr","uris":["http://zotero.org/users/local/gyQ1WAK7/items/IXHZJ8M9"],"uri":["http://zotero.org/users/local/gyQ1WAK7/items/IXHZJ8M9"],"itemData":{"id":738,"type":"article-journal","title":"Type 2 diabetes and leucocyte DNA methylation: an epigenome-wide association study in over 1,500 older adults","container-title":"Diabetologia","page":"130-138","volume":"59","issue":"1","source":"Crossref","DOI":"10.1007/s00125-015-3773-7","ISSN":"0012-186X, 1432-0428","shortTitle":"Type 2 diabetes and leucocyte DNA methylation","language":"en","author":[{"family":"Florath","given":"Ines"},{"family":"Butterbach","given":"Katja"},{"family":"Heiss","given":"Jonathan"},{"family":"Bewerunge-Hudler","given":"Melanie"},{"family":"Zhang","given":"Yan"},{"family":"Schöttker","given":"Ben"},{"family":"Brenner","given":"Hermann"}],"issued":{"date-parts":[["2016",1]]}},"label":"page"},{"id":"WvLa5J91/KiJLLtgV","uris":["http://zotero.org/users/local/gyQ1WAK7/items/XW3RABVK"],"uri":["http://zotero.org/users/local/gyQ1WAK7/items/XW3RABVK"],"itemData":{"id":737,"type":"article-journal","title":"Epigenome-wide association study identifies &lt;i&gt;TXNIP&lt;/i&gt; gene associated with type 2 diabetes mellitus and sustained hyperglycemia","container-title":"Human Molecular Genetics","page":"609-619","volume":"25","issue":"3","source":"Crossref","DOI":"10.1093/hmg/ddv493","ISSN":"0964-6906, 1460-2083","language":"en","author":[{"family":"Soriano-Tárraga","given":"Carolina"},{"family":"Jiménez-Conde","given":"Jordi"},{"family":"Giralt-Steinhauer","given":"Eva"},{"family":"Mola-Caminal","given":"Marina"},{"family":"Vivanco-Hidalgo","given":"Rosa M."},{"family":"Ois","given":"Angel"},{"family":"Rodríguez-Campello","given":"Ana"},{"family":"Cuadrado-Godia","given":"Elisa"},{"family":"Sayols-Baixeras","given":"Sergi"},{"family":"Elosua","given":"Roberto"},{"family":"Roquer","given":"Jaume"}],"issued":{"date-parts":[["2016",2,1]]}},"label":"page"}],"schema":"https://github.com/citation-style-language/schema/raw/master/csl-citation.json"} </w:instrText>
            </w:r>
            <w:r w:rsidRPr="00BA7D4E">
              <w:rPr>
                <w:rFonts w:asciiTheme="majorBidi" w:hAnsiTheme="majorBidi" w:cstheme="majorBidi"/>
                <w:color w:val="000000" w:themeColor="text1"/>
                <w:sz w:val="16"/>
                <w:szCs w:val="16"/>
              </w:rPr>
              <w:fldChar w:fldCharType="separate"/>
            </w:r>
            <w:r w:rsidRPr="00DC0641">
              <w:rPr>
                <w:rFonts w:hAnsiTheme="majorHAnsi"/>
                <w:color w:val="000000"/>
                <w:sz w:val="16"/>
              </w:rPr>
              <w:t>(Florath et al., 2016; Soriano-T</w:t>
            </w:r>
            <w:r w:rsidRPr="00DC0641">
              <w:rPr>
                <w:rFonts w:hAnsiTheme="majorHAnsi"/>
                <w:color w:val="000000"/>
                <w:sz w:val="16"/>
              </w:rPr>
              <w:t>á</w:t>
            </w:r>
            <w:r w:rsidRPr="00DC0641">
              <w:rPr>
                <w:rFonts w:hAnsiTheme="majorHAnsi"/>
                <w:color w:val="000000"/>
                <w:sz w:val="16"/>
              </w:rPr>
              <w:t>rraga et al., 2016)</w:t>
            </w:r>
            <w:r w:rsidRPr="00BA7D4E">
              <w:rPr>
                <w:rFonts w:asciiTheme="majorBidi" w:hAnsiTheme="majorBidi" w:cstheme="majorBidi"/>
                <w:color w:val="000000" w:themeColor="text1"/>
                <w:sz w:val="16"/>
                <w:szCs w:val="16"/>
              </w:rPr>
              <w:fldChar w:fldCharType="end"/>
            </w:r>
            <w:r w:rsidRPr="00BA7D4E">
              <w:rPr>
                <w:rFonts w:asciiTheme="majorBidi" w:hAnsiTheme="majorBidi" w:cstheme="majorBidi"/>
                <w:color w:val="000000" w:themeColor="text1"/>
                <w:sz w:val="16"/>
                <w:szCs w:val="16"/>
              </w:rPr>
              <w:t xml:space="preserve">, </w:t>
            </w:r>
            <w:r w:rsidRPr="00BA7D4E">
              <w:rPr>
                <w:rFonts w:asciiTheme="majorBidi" w:hAnsiTheme="majorBidi" w:cstheme="majorBidi"/>
                <w:color w:val="000000" w:themeColor="text1"/>
                <w:sz w:val="16"/>
                <w:szCs w:val="16"/>
              </w:rPr>
              <w:fldChar w:fldCharType="begin"/>
            </w:r>
            <w:r w:rsidR="007701D7">
              <w:rPr>
                <w:rFonts w:asciiTheme="majorBidi" w:hAnsiTheme="majorBidi" w:cstheme="majorBidi"/>
                <w:color w:val="000000" w:themeColor="text1"/>
                <w:sz w:val="16"/>
                <w:szCs w:val="16"/>
              </w:rPr>
              <w:instrText xml:space="preserve"> ADDIN ZOTERO_ITEM CSL_CITATION {"citationID":"vFar3Kgd","properties":{"formattedCitation":"(Walaszczyk et al., 2018)","plainCitation":"(Walaszczyk et al., 2018)","noteIndex":0},"citationItems":[{"id":"WvLa5J91/nL075uZx","uris":["http://zotero.org/users/local/gyQ1WAK7/items/D3U7ZU3R"],"uri":["http://zotero.org/users/local/gyQ1WAK7/items/D3U7ZU3R"],"itemData":{"id":739,"type":"article-journal","title":"DNA methylation markers associated with type 2 diabetes, fasting glucose and HbA1c levels: a systematic review and replication in a case–control sample of the Lifelines study","container-title":"Diabetologia","page":"354-368","volume":"61","issue":"2","source":"Crossref","DOI":"10.1007/s00125-017-4497-7","ISSN":"0012-186X, 1432-0428","shortTitle":"DNA methylation markers associated with type 2 diabetes, fasting glucose and HbA1c levels","language":"en","author":[{"family":"Walaszczyk","given":"Eliza"},{"family":"Luijten","given":"Mirjam"},{"family":"Spijkerman","given":"Annemieke M. W."},{"family":"Bonder","given":"Marc J."},{"family":"Lutgers","given":"Helen L."},{"family":"Snieder","given":"Harold"},{"family":"Wolffenbuttel","given":"Bruce H. R."},{"family":"Vliet-Ostaptchouk","given":"Jana V.","non-dropping-particle":"van"}],"issued":{"date-parts":[["2018",2]]}}}],"schema":"https://github.com/citation-style-language/schema/raw/master/csl-citation.json"} </w:instrText>
            </w:r>
            <w:r w:rsidRPr="00BA7D4E">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Walaszczyk et al., 2018)</w:t>
            </w:r>
            <w:r w:rsidRPr="00BA7D4E">
              <w:rPr>
                <w:rFonts w:asciiTheme="majorBidi" w:hAnsiTheme="majorBidi" w:cstheme="majorBidi"/>
                <w:color w:val="000000" w:themeColor="text1"/>
                <w:sz w:val="16"/>
                <w:szCs w:val="16"/>
              </w:rPr>
              <w:fldChar w:fldCharType="end"/>
            </w:r>
          </w:p>
        </w:tc>
      </w:tr>
      <w:tr w:rsidR="005614E8" w:rsidRPr="0030385F" w14:paraId="520D7413" w14:textId="77777777" w:rsidTr="006229F3">
        <w:tc>
          <w:tcPr>
            <w:tcW w:w="1890" w:type="dxa"/>
            <w:vMerge/>
          </w:tcPr>
          <w:p w14:paraId="41A4F2FD" w14:textId="77777777" w:rsidR="005614E8" w:rsidRPr="0030385F" w:rsidRDefault="005614E8" w:rsidP="00C025BE">
            <w:pPr>
              <w:rPr>
                <w:sz w:val="16"/>
              </w:rPr>
            </w:pPr>
          </w:p>
        </w:tc>
        <w:tc>
          <w:tcPr>
            <w:tcW w:w="1890" w:type="dxa"/>
            <w:vMerge/>
          </w:tcPr>
          <w:p w14:paraId="700AAF2C" w14:textId="77777777" w:rsidR="005614E8" w:rsidRPr="0030385F" w:rsidRDefault="005614E8" w:rsidP="00C025BE">
            <w:pPr>
              <w:rPr>
                <w:i/>
                <w:color w:val="000000"/>
                <w:sz w:val="16"/>
              </w:rPr>
            </w:pPr>
          </w:p>
        </w:tc>
        <w:tc>
          <w:tcPr>
            <w:tcW w:w="2340" w:type="dxa"/>
            <w:vAlign w:val="center"/>
          </w:tcPr>
          <w:p w14:paraId="64EF0DF6" w14:textId="77777777" w:rsidR="005614E8" w:rsidRPr="00BA7D4E" w:rsidRDefault="005614E8" w:rsidP="006229F3">
            <w:pPr>
              <w:jc w:val="center"/>
              <w:rPr>
                <w:rFonts w:cstheme="minorHAnsi"/>
                <w:i/>
                <w:color w:val="000000" w:themeColor="text1"/>
                <w:sz w:val="16"/>
                <w:szCs w:val="16"/>
              </w:rPr>
            </w:pPr>
            <w:r w:rsidRPr="005614E8">
              <w:rPr>
                <w:rFonts w:cstheme="minorHAnsi"/>
                <w:i/>
                <w:color w:val="000000" w:themeColor="text1"/>
                <w:sz w:val="16"/>
                <w:szCs w:val="16"/>
              </w:rPr>
              <w:t>LOXL2</w:t>
            </w:r>
          </w:p>
        </w:tc>
        <w:tc>
          <w:tcPr>
            <w:tcW w:w="3828" w:type="dxa"/>
            <w:vAlign w:val="center"/>
          </w:tcPr>
          <w:p w14:paraId="41F7949F" w14:textId="5AD5E912" w:rsidR="005614E8" w:rsidRPr="00BA7D4E" w:rsidRDefault="005614E8" w:rsidP="00CE6B94">
            <w:pPr>
              <w:rPr>
                <w:rFonts w:asciiTheme="majorBidi" w:hAnsiTheme="majorBidi" w:cstheme="majorBidi"/>
                <w:color w:val="000000" w:themeColor="text1"/>
                <w:sz w:val="16"/>
                <w:szCs w:val="16"/>
              </w:rPr>
            </w:pPr>
            <w:r w:rsidRPr="00BA7D4E">
              <w:rPr>
                <w:rFonts w:asciiTheme="majorBidi" w:hAnsiTheme="majorBidi" w:cstheme="majorBidi"/>
                <w:color w:val="000000" w:themeColor="text1"/>
                <w:sz w:val="16"/>
                <w:szCs w:val="16"/>
              </w:rPr>
              <w:fldChar w:fldCharType="begin"/>
            </w:r>
            <w:r w:rsidR="007701D7">
              <w:rPr>
                <w:rFonts w:asciiTheme="majorBidi" w:hAnsiTheme="majorBidi" w:cstheme="majorBidi"/>
                <w:color w:val="000000" w:themeColor="text1"/>
                <w:sz w:val="16"/>
                <w:szCs w:val="16"/>
              </w:rPr>
              <w:instrText xml:space="preserve"> ADDIN ZOTERO_ITEM CSL_CITATION {"citationID":"IzJ492RP","properties":{"formattedCitation":"(Walaszczyk et al., 2018)","plainCitation":"(Walaszczyk et al., 2018)","noteIndex":0},"citationItems":[{"id":"WvLa5J91/nL075uZx","uris":["http://zotero.org/users/local/gyQ1WAK7/items/D3U7ZU3R"],"uri":["http://zotero.org/users/local/gyQ1WAK7/items/D3U7ZU3R"],"itemData":{"id":739,"type":"article-journal","title":"DNA methylation markers associated with type 2 diabetes, fasting glucose and HbA1c levels: a systematic review and replication in a case–control sample of the Lifelines study","container-title":"Diabetologia","page":"354-368","volume":"61","issue":"2","source":"Crossref","DOI":"10.1007/s00125-017-4497-7","ISSN":"0012-186X, 1432-0428","shortTitle":"DNA methylation markers associated with type 2 diabetes, fasting glucose and HbA1c levels","language":"en","author":[{"family":"Walaszczyk","given":"Eliza"},{"family":"Luijten","given":"Mirjam"},{"family":"Spijkerman","given":"Annemieke M. W."},{"family":"Bonder","given":"Marc J."},{"family":"Lutgers","given":"Helen L."},{"family":"Snieder","given":"Harold"},{"family":"Wolffenbuttel","given":"Bruce H. R."},{"family":"Vliet-Ostaptchouk","given":"Jana V.","non-dropping-particle":"van"}],"issued":{"date-parts":[["2018",2]]}}}],"schema":"https://github.com/citation-style-language/schema/raw/master/csl-citation.json"} </w:instrText>
            </w:r>
            <w:r w:rsidRPr="00BA7D4E">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Walaszczyk et al., 2018)</w:t>
            </w:r>
            <w:r w:rsidRPr="00BA7D4E">
              <w:rPr>
                <w:rFonts w:asciiTheme="majorBidi" w:hAnsiTheme="majorBidi" w:cstheme="majorBidi"/>
                <w:color w:val="000000" w:themeColor="text1"/>
                <w:sz w:val="16"/>
                <w:szCs w:val="16"/>
              </w:rPr>
              <w:fldChar w:fldCharType="end"/>
            </w:r>
          </w:p>
        </w:tc>
      </w:tr>
      <w:tr w:rsidR="005614E8" w:rsidRPr="0030385F" w14:paraId="5915D87C" w14:textId="77777777" w:rsidTr="006229F3">
        <w:tc>
          <w:tcPr>
            <w:tcW w:w="1890" w:type="dxa"/>
            <w:vMerge/>
          </w:tcPr>
          <w:p w14:paraId="692ACE59" w14:textId="77777777" w:rsidR="005614E8" w:rsidRPr="0030385F" w:rsidRDefault="005614E8" w:rsidP="00C025BE">
            <w:pPr>
              <w:rPr>
                <w:sz w:val="16"/>
              </w:rPr>
            </w:pPr>
          </w:p>
        </w:tc>
        <w:tc>
          <w:tcPr>
            <w:tcW w:w="1890" w:type="dxa"/>
            <w:vMerge/>
          </w:tcPr>
          <w:p w14:paraId="2A3B172E" w14:textId="77777777" w:rsidR="005614E8" w:rsidRPr="0030385F" w:rsidRDefault="005614E8" w:rsidP="00C025BE">
            <w:pPr>
              <w:rPr>
                <w:i/>
                <w:color w:val="000000"/>
                <w:sz w:val="16"/>
              </w:rPr>
            </w:pPr>
          </w:p>
        </w:tc>
        <w:tc>
          <w:tcPr>
            <w:tcW w:w="2340" w:type="dxa"/>
            <w:vAlign w:val="center"/>
          </w:tcPr>
          <w:p w14:paraId="37F51A4D" w14:textId="77777777" w:rsidR="005614E8" w:rsidRPr="00BA7D4E" w:rsidRDefault="005614E8" w:rsidP="006229F3">
            <w:pPr>
              <w:jc w:val="center"/>
              <w:rPr>
                <w:rFonts w:cstheme="minorHAnsi"/>
                <w:i/>
                <w:color w:val="000000" w:themeColor="text1"/>
                <w:sz w:val="16"/>
                <w:szCs w:val="16"/>
              </w:rPr>
            </w:pPr>
            <w:r w:rsidRPr="005614E8">
              <w:rPr>
                <w:rFonts w:cstheme="minorHAnsi"/>
                <w:i/>
                <w:color w:val="000000" w:themeColor="text1"/>
                <w:sz w:val="16"/>
                <w:szCs w:val="16"/>
              </w:rPr>
              <w:t>SLC1A5</w:t>
            </w:r>
          </w:p>
        </w:tc>
        <w:tc>
          <w:tcPr>
            <w:tcW w:w="3828" w:type="dxa"/>
            <w:vAlign w:val="center"/>
          </w:tcPr>
          <w:p w14:paraId="50FEC69A" w14:textId="1E992DC4" w:rsidR="005614E8" w:rsidRPr="00BA7D4E" w:rsidRDefault="005614E8" w:rsidP="00CE6B94">
            <w:pPr>
              <w:rPr>
                <w:rFonts w:asciiTheme="majorBidi" w:hAnsiTheme="majorBidi" w:cstheme="majorBidi"/>
                <w:color w:val="000000" w:themeColor="text1"/>
                <w:sz w:val="16"/>
                <w:szCs w:val="16"/>
              </w:rPr>
            </w:pPr>
            <w:r w:rsidRPr="00BA7D4E">
              <w:rPr>
                <w:rFonts w:asciiTheme="majorBidi" w:hAnsiTheme="majorBidi" w:cstheme="majorBidi"/>
                <w:color w:val="000000" w:themeColor="text1"/>
                <w:sz w:val="16"/>
                <w:szCs w:val="16"/>
              </w:rPr>
              <w:fldChar w:fldCharType="begin"/>
            </w:r>
            <w:r w:rsidR="007701D7">
              <w:rPr>
                <w:rFonts w:asciiTheme="majorBidi" w:hAnsiTheme="majorBidi" w:cstheme="majorBidi"/>
                <w:color w:val="000000" w:themeColor="text1"/>
                <w:sz w:val="16"/>
                <w:szCs w:val="16"/>
              </w:rPr>
              <w:instrText xml:space="preserve"> ADDIN ZOTERO_ITEM CSL_CITATION {"citationID":"F5j0qgTK","properties":{"formattedCitation":"(Walaszczyk et al., 2018)","plainCitation":"(Walaszczyk et al., 2018)","noteIndex":0},"citationItems":[{"id":"WvLa5J91/nL075uZx","uris":["http://zotero.org/users/local/gyQ1WAK7/items/D3U7ZU3R"],"uri":["http://zotero.org/users/local/gyQ1WAK7/items/D3U7ZU3R"],"itemData":{"id":739,"type":"article-journal","title":"DNA methylation markers associated with type 2 diabetes, fasting glucose and HbA1c levels: a systematic review and replication in a case–control sample of the Lifelines study","container-title":"Diabetologia","page":"354-368","volume":"61","issue":"2","source":"Crossref","DOI":"10.1007/s00125-017-4497-7","ISSN":"0012-186X, 1432-0428","shortTitle":"DNA methylation markers associated with type 2 diabetes, fasting glucose and HbA1c levels","language":"en","author":[{"family":"Walaszczyk","given":"Eliza"},{"family":"Luijten","given":"Mirjam"},{"family":"Spijkerman","given":"Annemieke M. W."},{"family":"Bonder","given":"Marc J."},{"family":"Lutgers","given":"Helen L."},{"family":"Snieder","given":"Harold"},{"family":"Wolffenbuttel","given":"Bruce H. R."},{"family":"Vliet-Ostaptchouk","given":"Jana V.","non-dropping-particle":"van"}],"issued":{"date-parts":[["2018",2]]}}}],"schema":"https://github.com/citation-style-language/schema/raw/master/csl-citation.json"} </w:instrText>
            </w:r>
            <w:r w:rsidRPr="00BA7D4E">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Walaszczyk et al., 2018)</w:t>
            </w:r>
            <w:r w:rsidRPr="00BA7D4E">
              <w:rPr>
                <w:rFonts w:asciiTheme="majorBidi" w:hAnsiTheme="majorBidi" w:cstheme="majorBidi"/>
                <w:color w:val="000000" w:themeColor="text1"/>
                <w:sz w:val="16"/>
                <w:szCs w:val="16"/>
              </w:rPr>
              <w:fldChar w:fldCharType="end"/>
            </w:r>
          </w:p>
        </w:tc>
      </w:tr>
      <w:tr w:rsidR="00CE6B94" w:rsidRPr="0030385F" w14:paraId="5E0A8A34" w14:textId="77777777" w:rsidTr="006229F3">
        <w:tc>
          <w:tcPr>
            <w:tcW w:w="1890" w:type="dxa"/>
            <w:vMerge/>
          </w:tcPr>
          <w:p w14:paraId="361F0562" w14:textId="77777777" w:rsidR="00CE6B94" w:rsidRPr="0030385F" w:rsidRDefault="00CE6B94" w:rsidP="00C025BE">
            <w:pPr>
              <w:rPr>
                <w:sz w:val="16"/>
              </w:rPr>
            </w:pPr>
          </w:p>
        </w:tc>
        <w:tc>
          <w:tcPr>
            <w:tcW w:w="1890" w:type="dxa"/>
            <w:vMerge/>
          </w:tcPr>
          <w:p w14:paraId="5F1E4F80" w14:textId="77777777" w:rsidR="00CE6B94" w:rsidRPr="0030385F" w:rsidRDefault="00CE6B94" w:rsidP="00C025BE">
            <w:pPr>
              <w:rPr>
                <w:i/>
                <w:color w:val="000000"/>
                <w:sz w:val="16"/>
              </w:rPr>
            </w:pPr>
          </w:p>
        </w:tc>
        <w:tc>
          <w:tcPr>
            <w:tcW w:w="2340" w:type="dxa"/>
            <w:vAlign w:val="center"/>
          </w:tcPr>
          <w:p w14:paraId="28DCC59B" w14:textId="77777777" w:rsidR="00CE6B94" w:rsidRPr="006477E5" w:rsidRDefault="00CE6B94" w:rsidP="006229F3">
            <w:pPr>
              <w:jc w:val="center"/>
              <w:rPr>
                <w:rFonts w:cstheme="minorHAnsi"/>
                <w:i/>
                <w:color w:val="000000" w:themeColor="text1"/>
                <w:sz w:val="16"/>
                <w:szCs w:val="16"/>
              </w:rPr>
            </w:pPr>
            <w:r w:rsidRPr="00BA7D4E">
              <w:rPr>
                <w:rFonts w:cstheme="minorHAnsi"/>
                <w:i/>
                <w:color w:val="000000" w:themeColor="text1"/>
                <w:sz w:val="16"/>
                <w:szCs w:val="16"/>
              </w:rPr>
              <w:t>SAMD12</w:t>
            </w:r>
          </w:p>
        </w:tc>
        <w:tc>
          <w:tcPr>
            <w:tcW w:w="3828" w:type="dxa"/>
            <w:vAlign w:val="center"/>
          </w:tcPr>
          <w:p w14:paraId="3895988F" w14:textId="62FF60D2" w:rsidR="00CE6B94" w:rsidRPr="006477E5" w:rsidRDefault="00CE6B94" w:rsidP="00CE6B94">
            <w:pPr>
              <w:rPr>
                <w:rFonts w:asciiTheme="majorBidi" w:hAnsiTheme="majorBidi" w:cstheme="majorBidi"/>
                <w:sz w:val="16"/>
                <w:szCs w:val="16"/>
              </w:rPr>
            </w:pPr>
            <w:r w:rsidRPr="00C61584">
              <w:rPr>
                <w:sz w:val="16"/>
                <w:szCs w:val="16"/>
              </w:rPr>
              <w:fldChar w:fldCharType="begin" w:fldLock="1"/>
            </w:r>
            <w:r w:rsidR="007701D7">
              <w:rPr>
                <w:sz w:val="16"/>
                <w:szCs w:val="16"/>
              </w:rPr>
              <w:instrText xml:space="preserve"> ADDIN ZOTERO_ITEM CSL_CITATION {"citationID":"D066K40w","properties":{"formattedCitation":"(Kulkarni et al., 2015b)","plainCitation":"(Kulkarni et al., 2015b)","dontUpdate":true,"noteIndex":0},"citationItems":[{"id":"WvLa5J91/9PXNw5ep","uris":["http://www.mendeley.com/documents/?uuid=0a68b307-e1b9-4d64-9923-dba307c6c334"],"uri":["http://www.mendeley.com/documents/?uuid=0a68b307-e1b9-4d64-9923-dba307c6c334"],"itemData":{"DOI":"10.1093/hmg/ddv232","ISSN":"14602083","abstract":"Although DNA methylation is now recognized as an important mediator of complex diseases, the extent to which the genetic basis of such diseases is accounted for by DNA methylation is unknown. In the setting of large, extended families representing a minority, high-risk population of the USA, we aimed to characterize the role of epigenome-wide DNA methylation in type 2 diabetes (T2D). Using Illumina HumanMethylation450 BeadChip arrays, we tested for association of DNA methylation at 446 356 sites with age, sex and phenotypic traits related to T2D in 850 pedigreed Mexican-American individuals. Robust statistical analyses showed that (i) 15% of the methylome is significantly heritable, with a median heritability of 0.14; (ii) DNA methylation at 14% of CpG sites is associated with nearby sequence variants; (iii) 22% and 3% of the autosomal CpG sites are associated with age and sex, respectively; (iv) 53 CpG sites were significantly associated with liability to T2D, fasting blood glucose and insulin resistance; (v) DNA methylation levels at five CpG sites, mapping to three well-characterized genes (TXNIP, ABCG1 and SAMD12) independently explained 7.8% of the heritability of T2D (vi) methylation at these five sites was unlikely to be influenced by neighboring DNA sequence variation. Our study has identified novel epigenetic indicators of T2D risk in Mexican Americans who have increased risk for this disease. These results provide new insights into potential treatment targets of T2D.","author":[{"dropping-particle":"","family":"Kulkarni","given":"Hemant","non-dropping-particle":"","parse-names":false,"suffix":""},{"dropping-particle":"","family":"Kos","given":"Mark Z.","non-dropping-particle":"","parse-names":false,"suffix":""},{"dropping-particle":"","family":"Neary","given":"Jennifer","non-dropping-particle":"","parse-names":false,"suffix":""},{"dropping-particle":"","family":"Dyer","given":"Thomas D.","non-dropping-particle":"","parse-names":false,"suffix":""},{"dropping-particle":"","family":"Kent","given":"Jack W.","non-dropping-particle":"","parse-names":false,"suffix":""},{"dropping-particle":"","family":"Göring","given":"Harald H.H.","non-dropping-particle":"","parse-names":false,"suffix":""},{"dropping-particle":"","family":"Cole","given":"Shelley A.","non-dropping-particle":"","parse-names":false,"suffix":""},{"dropping-particle":"","family":"Comuzzie","given":"Anthony G.","non-dropping-particle":"","parse-names":false,"suffix":""},{"dropping-particle":"","family":"Almasy","given":"Laura","non-dropping-particle":"","parse-names":false,"suffix":""},{"dropping-particle":"","family":"Mahaney","given":"Michael C.","non-dropping-particle":"","parse-names":false,"suffix":""},{"dropping-particle":"","family":"Curran","given":"Joanne E.","non-dropping-particle":"","parse-names":false,"suffix":""},{"dropping-particle":"","family":"Blangero","given":"John","non-dropping-particle":"","parse-names":false,"suffix":""},{"dropping-particle":"","family":"Carless","given":"Melanie A.","non-dropping-particle":"","parse-names":false,"suffix":""}],"container-title":"Human Molecular Genetics","id":"ITEM-1","issue":"18","issued":{"date-parts":[["2015"]]},"page":"5330-5344","title":"Novel epigenetic determinants of type 2 diabetes in Mexican-American families","type":"article-journal","volume":"24"}}],"schema":"https://github.com/citation-style-language/schema/raw/master/csl-citation.json"} </w:instrText>
            </w:r>
            <w:r w:rsidRPr="00C61584">
              <w:rPr>
                <w:sz w:val="16"/>
                <w:szCs w:val="16"/>
              </w:rPr>
              <w:fldChar w:fldCharType="separate"/>
            </w:r>
            <w:r w:rsidR="00FC63FC">
              <w:rPr>
                <w:noProof/>
                <w:sz w:val="16"/>
                <w:szCs w:val="16"/>
              </w:rPr>
              <w:t>(Kulkarni et al., 2015</w:t>
            </w:r>
            <w:r>
              <w:rPr>
                <w:noProof/>
                <w:sz w:val="16"/>
                <w:szCs w:val="16"/>
              </w:rPr>
              <w:t>)</w:t>
            </w:r>
            <w:r w:rsidRPr="00C61584">
              <w:rPr>
                <w:sz w:val="16"/>
                <w:szCs w:val="16"/>
              </w:rPr>
              <w:fldChar w:fldCharType="end"/>
            </w:r>
          </w:p>
        </w:tc>
      </w:tr>
    </w:tbl>
    <w:p w14:paraId="5564C814" w14:textId="77777777" w:rsidR="00705B77" w:rsidRDefault="00705B77" w:rsidP="000108FC"/>
    <w:p w14:paraId="165C8348" w14:textId="77777777" w:rsidR="00705B77" w:rsidRDefault="00705B77" w:rsidP="000108FC"/>
    <w:p w14:paraId="762516BA" w14:textId="77777777" w:rsidR="00705B77" w:rsidRDefault="00705B77" w:rsidP="000108FC"/>
    <w:p w14:paraId="5F31D057" w14:textId="77777777" w:rsidR="007701D7" w:rsidRPr="007701D7" w:rsidRDefault="00705B77" w:rsidP="007701D7">
      <w:pPr>
        <w:pStyle w:val="Bibliography"/>
      </w:pPr>
      <w:r w:rsidRPr="006229F3">
        <w:fldChar w:fldCharType="begin"/>
      </w:r>
      <w:r w:rsidR="007701D7">
        <w:instrText xml:space="preserve"> ADDIN ZOTERO_BIBL {"uncited":[],"omitted":[],"custom":[]} CSL_BIBLIOGRAPHY </w:instrText>
      </w:r>
      <w:r w:rsidRPr="006229F3">
        <w:fldChar w:fldCharType="separate"/>
      </w:r>
      <w:r w:rsidR="007701D7" w:rsidRPr="007701D7">
        <w:t xml:space="preserve">Akinyemiju, T., Do, A. N., Patki, A., Aslibekyan, S., Zhi, D., Hidalgo, B., et al. (2018). Epigenome-wide association study of metabolic syndrome in African-American adults. </w:t>
      </w:r>
      <w:r w:rsidR="007701D7" w:rsidRPr="007701D7">
        <w:rPr>
          <w:i/>
          <w:iCs/>
        </w:rPr>
        <w:t>Clin. Epigenetics</w:t>
      </w:r>
      <w:r w:rsidR="007701D7" w:rsidRPr="007701D7">
        <w:t xml:space="preserve"> 10, 1–8. doi:10.1186/s13148-018-0483-2.</w:t>
      </w:r>
    </w:p>
    <w:p w14:paraId="15128C2C" w14:textId="77777777" w:rsidR="007701D7" w:rsidRPr="007701D7" w:rsidRDefault="007701D7" w:rsidP="007701D7">
      <w:pPr>
        <w:pStyle w:val="Bibliography"/>
      </w:pPr>
      <w:r w:rsidRPr="007701D7">
        <w:t xml:space="preserve">Canivell, S., Ruano, E. G., Sisó-Almirall, A., Kostov, B., González-de Paz, L., Fernandez-Rebollo, E., et al. (2013). Gastric Inhibitory Polypeptide Receptor Methylation in Newly Diagnosed, Drug-Naïve Patients with Type 2 Diabetes: A Case-Control Study. </w:t>
      </w:r>
      <w:r w:rsidRPr="007701D7">
        <w:rPr>
          <w:i/>
          <w:iCs/>
        </w:rPr>
        <w:t>PLoS ONE</w:t>
      </w:r>
      <w:r w:rsidRPr="007701D7">
        <w:t xml:space="preserve"> 8. doi:10.1371/journal.pone.0075474.</w:t>
      </w:r>
    </w:p>
    <w:p w14:paraId="0398436A" w14:textId="77777777" w:rsidR="007701D7" w:rsidRPr="007701D7" w:rsidRDefault="007701D7" w:rsidP="007701D7">
      <w:pPr>
        <w:pStyle w:val="Bibliography"/>
      </w:pPr>
      <w:r w:rsidRPr="007701D7">
        <w:t xml:space="preserve">Canivell, S., Ruano, E. G., Sisó-Almirall, A., Kostov, B., González-de Paz, L., Fernandez-Rebollo, E., et al. (2014). Differential Methylation of TCF7L2 Promoter in Peripheral Blood DNA in Newly Diagnosed, Drug-Naïve Patients with Type 2 Diabetes. </w:t>
      </w:r>
      <w:r w:rsidRPr="007701D7">
        <w:rPr>
          <w:i/>
          <w:iCs/>
        </w:rPr>
        <w:t>PLOS ONE</w:t>
      </w:r>
      <w:r w:rsidRPr="007701D7">
        <w:t xml:space="preserve"> 9, e99310.</w:t>
      </w:r>
    </w:p>
    <w:p w14:paraId="035EDB4E" w14:textId="77777777" w:rsidR="007701D7" w:rsidRPr="007701D7" w:rsidRDefault="007701D7" w:rsidP="007701D7">
      <w:pPr>
        <w:pStyle w:val="Bibliography"/>
      </w:pPr>
      <w:r w:rsidRPr="007701D7">
        <w:t xml:space="preserve">Chambers, J. C., Loh, M., Lehne, B., Drong, A., Kriebel, J., Motta, V., et al. (2015). Epigenome-wide association of DNA methylation markers in peripheral blood </w:t>
      </w:r>
      <w:r w:rsidRPr="007701D7">
        <w:lastRenderedPageBreak/>
        <w:t xml:space="preserve">from Indian Asians and Europeans with incident type 2 diabetes: a nested case-control study. </w:t>
      </w:r>
      <w:r w:rsidRPr="007701D7">
        <w:rPr>
          <w:i/>
          <w:iCs/>
        </w:rPr>
        <w:t>Lancet Diabetes Endocrinol.</w:t>
      </w:r>
      <w:r w:rsidRPr="007701D7">
        <w:t xml:space="preserve"> 3, 526–534. doi:10.1016/S2213-8587(15)00127-8.</w:t>
      </w:r>
    </w:p>
    <w:p w14:paraId="690FEFBD" w14:textId="77777777" w:rsidR="007701D7" w:rsidRPr="007701D7" w:rsidRDefault="007701D7" w:rsidP="007701D7">
      <w:pPr>
        <w:pStyle w:val="Bibliography"/>
      </w:pPr>
      <w:r w:rsidRPr="007701D7">
        <w:t xml:space="preserve">Cheng, J., Tang, L., Hong, Q., Ye, H., Xu, X., Xu, L., et al. (2014). Investigation into the promoter dna methylation of three genes (CAMK1D, CRY2 and CALM2) in the peripheral blood of patients with type 2 diabetes. </w:t>
      </w:r>
      <w:r w:rsidRPr="007701D7">
        <w:rPr>
          <w:i/>
          <w:iCs/>
        </w:rPr>
        <w:t>Exp. Ther. Med.</w:t>
      </w:r>
      <w:r w:rsidRPr="007701D7">
        <w:t xml:space="preserve"> 8, 579–584. doi:10.3892/etm.2014.1766.</w:t>
      </w:r>
    </w:p>
    <w:p w14:paraId="236D0C8A" w14:textId="77777777" w:rsidR="007701D7" w:rsidRPr="007701D7" w:rsidRDefault="007701D7" w:rsidP="007701D7">
      <w:pPr>
        <w:pStyle w:val="Bibliography"/>
      </w:pPr>
      <w:r w:rsidRPr="007701D7">
        <w:t xml:space="preserve">Dayeh, T., Tuomi, T., Almgren, P., Perfilyev, A., Jansson, P.-A., de Mello, V. D., et al. (2016). DNA methylation of loci within </w:t>
      </w:r>
      <w:r w:rsidRPr="007701D7">
        <w:rPr>
          <w:i/>
          <w:iCs/>
        </w:rPr>
        <w:t>ABCG1</w:t>
      </w:r>
      <w:r w:rsidRPr="007701D7">
        <w:t xml:space="preserve"> and </w:t>
      </w:r>
      <w:r w:rsidRPr="007701D7">
        <w:rPr>
          <w:i/>
          <w:iCs/>
        </w:rPr>
        <w:t>PHOSPHO1</w:t>
      </w:r>
      <w:r w:rsidRPr="007701D7">
        <w:t xml:space="preserve"> in blood DNA is associated with future type 2 diabetes risk. </w:t>
      </w:r>
      <w:r w:rsidRPr="007701D7">
        <w:rPr>
          <w:i/>
          <w:iCs/>
        </w:rPr>
        <w:t>Epigenetics</w:t>
      </w:r>
      <w:r w:rsidRPr="007701D7">
        <w:t xml:space="preserve"> 11, 482–488. doi:10.1080/15592294.2016.1178418.</w:t>
      </w:r>
    </w:p>
    <w:p w14:paraId="2986CCAC" w14:textId="77777777" w:rsidR="007701D7" w:rsidRPr="007701D7" w:rsidRDefault="007701D7" w:rsidP="007701D7">
      <w:pPr>
        <w:pStyle w:val="Bibliography"/>
      </w:pPr>
      <w:r w:rsidRPr="007701D7">
        <w:t xml:space="preserve">Florath, I., Butterbach, K., Heiss, J., Bewerunge-Hudler, M., Zhang, Y., Schöttker, B., et al. (2016). Type 2 diabetes and leucocyte DNA methylation: an epigenome-wide association study in over 1,500 older adults. </w:t>
      </w:r>
      <w:r w:rsidRPr="007701D7">
        <w:rPr>
          <w:i/>
          <w:iCs/>
        </w:rPr>
        <w:t>Diabetologia</w:t>
      </w:r>
      <w:r w:rsidRPr="007701D7">
        <w:t xml:space="preserve"> 59, 130–138. doi:10.1007/s00125-015-3773-7.</w:t>
      </w:r>
    </w:p>
    <w:p w14:paraId="3366A15A" w14:textId="77777777" w:rsidR="007701D7" w:rsidRPr="007701D7" w:rsidRDefault="007701D7" w:rsidP="007701D7">
      <w:pPr>
        <w:pStyle w:val="Bibliography"/>
      </w:pPr>
      <w:r w:rsidRPr="007701D7">
        <w:t xml:space="preserve">Gallego-Fabrega, C., Carrera, C., Reny, J.-L., Fontana, P., Slowik, A., Pera, J., et al. (2016a). </w:t>
      </w:r>
      <w:r w:rsidRPr="007701D7">
        <w:rPr>
          <w:i/>
          <w:iCs/>
        </w:rPr>
        <w:t>PPM1A</w:t>
      </w:r>
      <w:r w:rsidRPr="007701D7">
        <w:t xml:space="preserve"> Methylation Is Associated With Vascular Recurrence in Aspirin-Treated Patients. </w:t>
      </w:r>
      <w:r w:rsidRPr="007701D7">
        <w:rPr>
          <w:i/>
          <w:iCs/>
        </w:rPr>
        <w:t>Stroke</w:t>
      </w:r>
      <w:r w:rsidRPr="007701D7">
        <w:t xml:space="preserve"> 47, 1926–1929. doi:10.1161/STROKEAHA.116.013340.</w:t>
      </w:r>
    </w:p>
    <w:p w14:paraId="0348BC63" w14:textId="77777777" w:rsidR="007701D7" w:rsidRPr="007701D7" w:rsidRDefault="007701D7" w:rsidP="007701D7">
      <w:pPr>
        <w:pStyle w:val="Bibliography"/>
      </w:pPr>
      <w:r w:rsidRPr="007701D7">
        <w:t xml:space="preserve">Gallego-Fabrega, C., Carrera, C., Reny, J.-L., Fontana, P., Slowik, A., Pera, J., et al. (2016b). </w:t>
      </w:r>
      <w:r w:rsidRPr="007701D7">
        <w:rPr>
          <w:i/>
          <w:iCs/>
        </w:rPr>
        <w:t>TRAF3</w:t>
      </w:r>
      <w:r w:rsidRPr="007701D7">
        <w:t xml:space="preserve"> Epigenetic Regulation Is Associated With Vascular Recurrence in Patients With Ischemic Stroke. </w:t>
      </w:r>
      <w:r w:rsidRPr="007701D7">
        <w:rPr>
          <w:i/>
          <w:iCs/>
        </w:rPr>
        <w:t>Stroke</w:t>
      </w:r>
      <w:r w:rsidRPr="007701D7">
        <w:t xml:space="preserve"> 47, 1180–1186. doi:10.1161/STROKEAHA.115.012237.</w:t>
      </w:r>
    </w:p>
    <w:p w14:paraId="186FC868" w14:textId="77777777" w:rsidR="007701D7" w:rsidRPr="007701D7" w:rsidRDefault="007701D7" w:rsidP="007701D7">
      <w:pPr>
        <w:pStyle w:val="Bibliography"/>
      </w:pPr>
      <w:r w:rsidRPr="007701D7">
        <w:t xml:space="preserve">Gu, H. F., Gu, T., Hilding, A., Zhu, Y., Kärvestedt, L., Östenson, C. G., et al. (2013). Evaluation of IGFBP-7 DNA methylation changes and serum protein variation in Swedish subjects with and without type 2 diabetes. </w:t>
      </w:r>
      <w:r w:rsidRPr="007701D7">
        <w:rPr>
          <w:i/>
          <w:iCs/>
        </w:rPr>
        <w:t>Clin. Epigenetics</w:t>
      </w:r>
      <w:r w:rsidRPr="007701D7">
        <w:t xml:space="preserve"> 5, 1–7. doi:10.1186/1868-7083-5-20.</w:t>
      </w:r>
    </w:p>
    <w:p w14:paraId="1367F83B" w14:textId="77777777" w:rsidR="007701D7" w:rsidRPr="007701D7" w:rsidRDefault="007701D7" w:rsidP="007701D7">
      <w:pPr>
        <w:pStyle w:val="Bibliography"/>
      </w:pPr>
      <w:r w:rsidRPr="007701D7">
        <w:t xml:space="preserve">Huang, Q., Han, L., Liu, Y., Wang, C., Duan, D., Lu, N., et al. (2017). Elevation of PTPN1 promoter methylation is a significant risk factor of type 2 diabetes in the Chinese population. </w:t>
      </w:r>
      <w:r w:rsidRPr="007701D7">
        <w:rPr>
          <w:i/>
          <w:iCs/>
        </w:rPr>
        <w:t>Exp. Ther. Med.</w:t>
      </w:r>
      <w:r w:rsidRPr="007701D7">
        <w:t xml:space="preserve"> 14, 2976–2982. doi:10.3892/etm.2017.4924.</w:t>
      </w:r>
    </w:p>
    <w:p w14:paraId="16AAADA0" w14:textId="77777777" w:rsidR="007701D7" w:rsidRPr="007701D7" w:rsidRDefault="007701D7" w:rsidP="007701D7">
      <w:pPr>
        <w:pStyle w:val="Bibliography"/>
      </w:pPr>
      <w:r w:rsidRPr="007701D7">
        <w:t xml:space="preserve">Infante, T., Forte, E., Schiano, C., Punzo, B., Cademartiri, F., Cavaliere, C., et al. (2019). Evidence of association of circulating epigenetic-sensitive biomarkers with suspected coronary heart disease evaluated by Cardiac Computed Tomography. </w:t>
      </w:r>
      <w:r w:rsidRPr="007701D7">
        <w:rPr>
          <w:i/>
          <w:iCs/>
        </w:rPr>
        <w:t>PLOS ONE</w:t>
      </w:r>
      <w:r w:rsidRPr="007701D7">
        <w:t xml:space="preserve"> 14, e0210909. doi:10.1371/journal.pone.0210909.</w:t>
      </w:r>
    </w:p>
    <w:p w14:paraId="2CD3A3D3" w14:textId="77777777" w:rsidR="007701D7" w:rsidRPr="007701D7" w:rsidRDefault="007701D7" w:rsidP="007701D7">
      <w:pPr>
        <w:pStyle w:val="Bibliography"/>
      </w:pPr>
      <w:r w:rsidRPr="007701D7">
        <w:t xml:space="preserve">Kobayashi, N., Shinagawa, S., Nagata, T., Shimada, K., Shibata, N., Ohnuma, T., et al. (2016). Usefulness of DNA Methylation Levels in COASY and SPINT1 Gene Promoter Regions as Biomarkers in Diagnosis of Alzheimer’s Disease and Amnestic Mild Cognitive Impairment. </w:t>
      </w:r>
      <w:r w:rsidRPr="007701D7">
        <w:rPr>
          <w:i/>
          <w:iCs/>
        </w:rPr>
        <w:t>PLOS ONE</w:t>
      </w:r>
      <w:r w:rsidRPr="007701D7">
        <w:t xml:space="preserve"> 11, e0168816. doi:10.1371/journal.pone.0168816.</w:t>
      </w:r>
    </w:p>
    <w:p w14:paraId="4E40A12E" w14:textId="77777777" w:rsidR="007701D7" w:rsidRPr="007701D7" w:rsidRDefault="007701D7" w:rsidP="007701D7">
      <w:pPr>
        <w:pStyle w:val="Bibliography"/>
      </w:pPr>
      <w:r w:rsidRPr="007701D7">
        <w:lastRenderedPageBreak/>
        <w:t xml:space="preserve">Kulkarni, H., Kos, M. Z., Neary, J., Dyer, T. D., Kent, J. W., Göring, H. H. H., et al. (2015a). Novel epigenetic determinants of type 2 diabetes in Mexican-American families. </w:t>
      </w:r>
      <w:r w:rsidRPr="007701D7">
        <w:rPr>
          <w:i/>
          <w:iCs/>
        </w:rPr>
        <w:t>Hum. Mol. Genet.</w:t>
      </w:r>
      <w:r w:rsidRPr="007701D7">
        <w:t xml:space="preserve"> 24, 5330–5344. doi:10.1093/hmg/ddv232.</w:t>
      </w:r>
    </w:p>
    <w:p w14:paraId="20743F26" w14:textId="77777777" w:rsidR="007701D7" w:rsidRPr="007701D7" w:rsidRDefault="007701D7" w:rsidP="007701D7">
      <w:pPr>
        <w:pStyle w:val="Bibliography"/>
      </w:pPr>
      <w:r w:rsidRPr="007701D7">
        <w:t xml:space="preserve">Kulkarni, H., Kos, M. Z., Neary, J., Dyer, T. D., Kent, J. W., Göring, H. H. H., et al. (2015b). Novel epigenetic determinants of type 2 diabetes in Mexican-American families. </w:t>
      </w:r>
      <w:r w:rsidRPr="007701D7">
        <w:rPr>
          <w:i/>
          <w:iCs/>
        </w:rPr>
        <w:t>Hum. Mol. Genet.</w:t>
      </w:r>
      <w:r w:rsidRPr="007701D7">
        <w:t xml:space="preserve"> 24, 5330–5344. doi:10.1093/hmg/ddv232.</w:t>
      </w:r>
    </w:p>
    <w:p w14:paraId="26A75BB0" w14:textId="77777777" w:rsidR="007701D7" w:rsidRPr="007701D7" w:rsidRDefault="007701D7" w:rsidP="007701D7">
      <w:pPr>
        <w:pStyle w:val="Bibliography"/>
      </w:pPr>
      <w:r w:rsidRPr="007701D7">
        <w:t xml:space="preserve">Mano, T., Nagata, K., Nonaka, T., Tarutani, A., Imamura, T., Hashimoto, T., et al. (2017). Neuron-specific methylome analysis reveals epigenetic regulation and tau-related dysfunction of BRCA1 in Alzheimer’s disease. </w:t>
      </w:r>
      <w:r w:rsidRPr="007701D7">
        <w:rPr>
          <w:i/>
          <w:iCs/>
        </w:rPr>
        <w:t>Proc. Natl. Acad. Sci.</w:t>
      </w:r>
      <w:r w:rsidRPr="007701D7">
        <w:t xml:space="preserve"> 114, E9645–E9654. doi:10.1073/pnas.1707151114.</w:t>
      </w:r>
    </w:p>
    <w:p w14:paraId="7D754254" w14:textId="77777777" w:rsidR="007701D7" w:rsidRPr="007701D7" w:rsidRDefault="007701D7" w:rsidP="007701D7">
      <w:pPr>
        <w:pStyle w:val="Bibliography"/>
      </w:pPr>
      <w:r w:rsidRPr="007701D7">
        <w:t xml:space="preserve">Mercorio, R., Pergoli, L., Galimberti, D., Favero, C., Carugno, M., Dalla Valle, E., et al. (2018). PICALM Gene Methylation in Blood of Alzheimer’s Disease Patients Is Associated with Cognitive Decline. </w:t>
      </w:r>
      <w:r w:rsidRPr="007701D7">
        <w:rPr>
          <w:i/>
          <w:iCs/>
        </w:rPr>
        <w:t>J. Alzheimers Dis.</w:t>
      </w:r>
      <w:r w:rsidRPr="007701D7">
        <w:t xml:space="preserve"> 65, 283–292. doi:10.3233/JAD-180242.</w:t>
      </w:r>
    </w:p>
    <w:p w14:paraId="167E9717" w14:textId="77777777" w:rsidR="007701D7" w:rsidRPr="007701D7" w:rsidRDefault="007701D7" w:rsidP="007701D7">
      <w:pPr>
        <w:pStyle w:val="Bibliography"/>
      </w:pPr>
      <w:r w:rsidRPr="007701D7">
        <w:t xml:space="preserve">Nakatochi, M., Ichihara, S., Yamamoto, K., Naruse, K., Yokota, S., Asano, H., et al. (2017). Epigenome-wide association of myocardial infarction with DNA methylation sites at loci related to cardiovascular disease. </w:t>
      </w:r>
      <w:r w:rsidRPr="007701D7">
        <w:rPr>
          <w:i/>
          <w:iCs/>
        </w:rPr>
        <w:t>Clin. Epigenetics</w:t>
      </w:r>
      <w:r w:rsidRPr="007701D7">
        <w:t xml:space="preserve"> 9, 54. doi:10.1186/s13148-017-0353-3.</w:t>
      </w:r>
    </w:p>
    <w:p w14:paraId="11770987" w14:textId="77777777" w:rsidR="007701D7" w:rsidRPr="007701D7" w:rsidRDefault="007701D7" w:rsidP="007701D7">
      <w:pPr>
        <w:pStyle w:val="Bibliography"/>
      </w:pPr>
      <w:r w:rsidRPr="007701D7">
        <w:t xml:space="preserve">Ozaki, Y., Yoshino, Y., Yamazaki, K., Sao, T., Mori, Y., Ochi, S., et al. (2017). DNA methylation changes at TREM2 intron 1 and TREM2 mRNA expression in patients with Alzheimer’s disease. </w:t>
      </w:r>
      <w:r w:rsidRPr="007701D7">
        <w:rPr>
          <w:i/>
          <w:iCs/>
        </w:rPr>
        <w:t>J. Psychiatr. Res.</w:t>
      </w:r>
      <w:r w:rsidRPr="007701D7">
        <w:t xml:space="preserve"> 92, 74–80. doi:10.1016/j.jpsychires.2017.04.003.</w:t>
      </w:r>
    </w:p>
    <w:p w14:paraId="1EB52E0D" w14:textId="77777777" w:rsidR="007701D7" w:rsidRPr="007701D7" w:rsidRDefault="007701D7" w:rsidP="007701D7">
      <w:pPr>
        <w:pStyle w:val="Bibliography"/>
      </w:pPr>
      <w:r w:rsidRPr="007701D7">
        <w:t xml:space="preserve">Remely, M., Aumueller, E., Jahn, D., Hippe, B., Brath, H., and Haslberger, A. G. (2014). Microbiota and epigenetic regulation of inflammatory mediators in type 2 diabetes and obesity. </w:t>
      </w:r>
      <w:r w:rsidRPr="007701D7">
        <w:rPr>
          <w:i/>
          <w:iCs/>
        </w:rPr>
        <w:t>Benef. Microbes</w:t>
      </w:r>
      <w:r w:rsidRPr="007701D7">
        <w:t xml:space="preserve"> 5, 33–43. doi:10.3920/BM2013.006.</w:t>
      </w:r>
    </w:p>
    <w:p w14:paraId="27B4706E" w14:textId="77777777" w:rsidR="007701D7" w:rsidRPr="007701D7" w:rsidRDefault="007701D7" w:rsidP="007701D7">
      <w:pPr>
        <w:pStyle w:val="Bibliography"/>
      </w:pPr>
      <w:r w:rsidRPr="007701D7">
        <w:t xml:space="preserve">Shinagawa, S., Kobayashi, N., Nagata, T., Kusaka, A., Yamada, H., Kondo, K., et al. (2016). DNA methylation in the NCAPH2/LMF2 promoter region is associated with hippocampal atrophy in Alzheimer’s disease and amnesic mild cognitive impairment patients. </w:t>
      </w:r>
      <w:r w:rsidRPr="007701D7">
        <w:rPr>
          <w:i/>
          <w:iCs/>
        </w:rPr>
        <w:t>Neurosci. Lett.</w:t>
      </w:r>
      <w:r w:rsidRPr="007701D7">
        <w:t xml:space="preserve"> 629, 33–37. doi:10.1016/j.neulet.2016.06.055.</w:t>
      </w:r>
    </w:p>
    <w:p w14:paraId="5049FF48" w14:textId="77777777" w:rsidR="007701D7" w:rsidRPr="007701D7" w:rsidRDefault="007701D7" w:rsidP="007701D7">
      <w:pPr>
        <w:pStyle w:val="Bibliography"/>
      </w:pPr>
      <w:r w:rsidRPr="007701D7">
        <w:t xml:space="preserve">Soriano-Tárraga, C., Jiménez-Conde, J., Giralt-Steinhauer, E., Mola-Caminal, M., Vivanco-Hidalgo, R. M., Ois, A., et al. (2016). Epigenome-wide association study identifies </w:t>
      </w:r>
      <w:r w:rsidRPr="007701D7">
        <w:rPr>
          <w:i/>
          <w:iCs/>
        </w:rPr>
        <w:t>TXNIP</w:t>
      </w:r>
      <w:r w:rsidRPr="007701D7">
        <w:t xml:space="preserve"> gene associated with type 2 diabetes mellitus and sustained hyperglycemia. </w:t>
      </w:r>
      <w:r w:rsidRPr="007701D7">
        <w:rPr>
          <w:i/>
          <w:iCs/>
        </w:rPr>
        <w:t>Hum. Mol. Genet.</w:t>
      </w:r>
      <w:r w:rsidRPr="007701D7">
        <w:t xml:space="preserve"> 25, 609–619. doi:10.1093/hmg/ddv493.</w:t>
      </w:r>
    </w:p>
    <w:p w14:paraId="41D34665" w14:textId="77777777" w:rsidR="007701D7" w:rsidRPr="007701D7" w:rsidRDefault="007701D7" w:rsidP="007701D7">
      <w:pPr>
        <w:pStyle w:val="Bibliography"/>
      </w:pPr>
      <w:r w:rsidRPr="007701D7">
        <w:t xml:space="preserve">Tang, L., Wang, L., Ye, H., Xu, X., Hong, Q., Wang, H., et al. (2014a). BCL11A gene DNA methylation contributes to the risk of type 2 diabetes in males. </w:t>
      </w:r>
      <w:r w:rsidRPr="007701D7">
        <w:rPr>
          <w:i/>
          <w:iCs/>
        </w:rPr>
        <w:t>Exp. Ther. Med.</w:t>
      </w:r>
      <w:r w:rsidRPr="007701D7">
        <w:t xml:space="preserve"> 8, 459–463. doi:10.3892/etm.2014.1783.</w:t>
      </w:r>
    </w:p>
    <w:p w14:paraId="61407757" w14:textId="77777777" w:rsidR="007701D7" w:rsidRPr="007701D7" w:rsidRDefault="007701D7" w:rsidP="007701D7">
      <w:pPr>
        <w:pStyle w:val="Bibliography"/>
      </w:pPr>
      <w:r w:rsidRPr="007701D7">
        <w:lastRenderedPageBreak/>
        <w:t xml:space="preserve">Tang, L., Ye, H., Hong, Q., Wang, L., Wang, Q., Wang, H., et al. (2014b). Elevated CpG island methylation of GCK gene predicts the risk of type 2 diabetes in Chinese males. </w:t>
      </w:r>
      <w:r w:rsidRPr="007701D7">
        <w:rPr>
          <w:i/>
          <w:iCs/>
        </w:rPr>
        <w:t>Gene</w:t>
      </w:r>
      <w:r w:rsidRPr="007701D7">
        <w:t xml:space="preserve"> 547, 329–333. doi:10.1016/j.gene.2014.06.062.</w:t>
      </w:r>
    </w:p>
    <w:p w14:paraId="012F3EF8" w14:textId="77777777" w:rsidR="007701D7" w:rsidRPr="007701D7" w:rsidRDefault="007701D7" w:rsidP="007701D7">
      <w:pPr>
        <w:pStyle w:val="Bibliography"/>
      </w:pPr>
      <w:r w:rsidRPr="007701D7">
        <w:t xml:space="preserve">Toperoff, G., Aran, D., Kark, J. D., Rosenberg, M., Dubnikov, T., Nissan, B., et al. (2012). Genome-wide survey reveals predisposing diabetes type 2-related DNA methylation variations in human peripheral blood. </w:t>
      </w:r>
      <w:r w:rsidRPr="007701D7">
        <w:rPr>
          <w:i/>
          <w:iCs/>
        </w:rPr>
        <w:t>Hum. Mol. Genet.</w:t>
      </w:r>
      <w:r w:rsidRPr="007701D7">
        <w:t xml:space="preserve"> 21, 371–383. doi:10.1093/hmg/ddr472.</w:t>
      </w:r>
    </w:p>
    <w:p w14:paraId="0C8F54F6" w14:textId="77777777" w:rsidR="007701D7" w:rsidRPr="007701D7" w:rsidRDefault="007701D7" w:rsidP="007701D7">
      <w:pPr>
        <w:pStyle w:val="Bibliography"/>
      </w:pPr>
      <w:r w:rsidRPr="007701D7">
        <w:t xml:space="preserve">van Otterdijk, S. D., Binder, A. M., Szarc vel Szic, K., Schwald, J., and Michels, K. B. (2017). DNA methylation of candidate genes in peripheral blood from patients with type 2 diabetes or the metabolic syndrome. </w:t>
      </w:r>
      <w:r w:rsidRPr="007701D7">
        <w:rPr>
          <w:i/>
          <w:iCs/>
        </w:rPr>
        <w:t>PLOS ONE</w:t>
      </w:r>
      <w:r w:rsidRPr="007701D7">
        <w:t xml:space="preserve"> 12, e0180955.</w:t>
      </w:r>
    </w:p>
    <w:p w14:paraId="71BB22EE" w14:textId="77777777" w:rsidR="007701D7" w:rsidRPr="007701D7" w:rsidRDefault="007701D7" w:rsidP="007701D7">
      <w:pPr>
        <w:pStyle w:val="Bibliography"/>
      </w:pPr>
      <w:r w:rsidRPr="007701D7">
        <w:t xml:space="preserve">Walaszczyk, E., Luijten, M., Spijkerman, A. M. W., Bonder, M. J., Lutgers, H. L., Snieder, H., et al. (2018). DNA methylation markers associated with type 2 diabetes, fasting glucose and HbA1c levels: a systematic review and replication in a case–control sample of the Lifelines study. </w:t>
      </w:r>
      <w:r w:rsidRPr="007701D7">
        <w:rPr>
          <w:i/>
          <w:iCs/>
        </w:rPr>
        <w:t>Diabetologia</w:t>
      </w:r>
      <w:r w:rsidRPr="007701D7">
        <w:t xml:space="preserve"> 61, 354–368. doi:10.1007/s00125-017-4497-7.</w:t>
      </w:r>
    </w:p>
    <w:p w14:paraId="3337E754" w14:textId="77777777" w:rsidR="007701D7" w:rsidRPr="007701D7" w:rsidRDefault="007701D7" w:rsidP="007701D7">
      <w:pPr>
        <w:pStyle w:val="Bibliography"/>
      </w:pPr>
      <w:r w:rsidRPr="007701D7">
        <w:t>Westerman, K., Sebastiani, P., Jacques, P., Liu, S., DeMeo, D., and Ordovás, J. M. (2018). DNA methylation modules associate with incident cardiovascular disease and cumulative risk factor exposure. Genomics doi:10.1101/471722.</w:t>
      </w:r>
    </w:p>
    <w:p w14:paraId="02B2621A" w14:textId="77777777" w:rsidR="007701D7" w:rsidRPr="007701D7" w:rsidRDefault="007701D7" w:rsidP="007701D7">
      <w:pPr>
        <w:pStyle w:val="Bibliography"/>
      </w:pPr>
      <w:r w:rsidRPr="007701D7">
        <w:t xml:space="preserve">Xie, B., Xu, Y., Liu, Z., Liu, W., Jiang, L., Zhang, R., et al. (2017). Elevation of Peripheral BDNF Promoter Methylation Predicts Conversion from Amnestic Mild Cognitive Impairment to Alzheimer’s Disease: A 5-Year Longitudinal Study. </w:t>
      </w:r>
      <w:r w:rsidRPr="007701D7">
        <w:rPr>
          <w:i/>
          <w:iCs/>
        </w:rPr>
        <w:t>J. Alzheimers Dis.</w:t>
      </w:r>
      <w:r w:rsidRPr="007701D7">
        <w:t xml:space="preserve"> 56, 391–401. doi:10.3233/JAD-160954.</w:t>
      </w:r>
    </w:p>
    <w:p w14:paraId="106A3818" w14:textId="77777777" w:rsidR="007701D7" w:rsidRPr="007701D7" w:rsidRDefault="007701D7" w:rsidP="007701D7">
      <w:pPr>
        <w:pStyle w:val="Bibliography"/>
      </w:pPr>
      <w:r w:rsidRPr="007701D7">
        <w:t xml:space="preserve">Yuan, W., Xia, Y., Bell, C. G., Yet, I., Ferreira, T., Ward, K. J., et al. (2014). An integrated epigenomic analysis for type 2 diabetes susceptibility loci in monozygotic twins. </w:t>
      </w:r>
      <w:r w:rsidRPr="007701D7">
        <w:rPr>
          <w:i/>
          <w:iCs/>
        </w:rPr>
        <w:t>Nat. Commun.</w:t>
      </w:r>
      <w:r w:rsidRPr="007701D7">
        <w:t xml:space="preserve"> 5. doi:10.1038/ncomms6719.</w:t>
      </w:r>
    </w:p>
    <w:p w14:paraId="55F6B07C" w14:textId="77777777" w:rsidR="007701D7" w:rsidRPr="007701D7" w:rsidRDefault="007701D7" w:rsidP="007701D7">
      <w:pPr>
        <w:pStyle w:val="Bibliography"/>
      </w:pPr>
      <w:r w:rsidRPr="007701D7">
        <w:t xml:space="preserve">Zou, L., Yan, S., Guan, X., Pan, Y., and Qu, X. (2013). Hypermethylation of the PRKCZ gene in type 2 diabetes mellitus. </w:t>
      </w:r>
      <w:r w:rsidRPr="007701D7">
        <w:rPr>
          <w:i/>
          <w:iCs/>
        </w:rPr>
        <w:t>J. Diabetes Res.</w:t>
      </w:r>
      <w:r w:rsidRPr="007701D7">
        <w:t xml:space="preserve"> 2013. doi:10.1155/2013/721493.</w:t>
      </w:r>
    </w:p>
    <w:p w14:paraId="6B35103B" w14:textId="483906BD" w:rsidR="000C6555" w:rsidRDefault="00705B77" w:rsidP="00E04A23">
      <w:r w:rsidRPr="006229F3">
        <w:fldChar w:fldCharType="end"/>
      </w:r>
    </w:p>
    <w:sectPr w:rsidR="000C6555" w:rsidSect="004B731C">
      <w:pgSz w:w="11900" w:h="16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A5D0CB2" w16cid:durableId="21D28F1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TimesNewRomanPS">
    <w:altName w:val="Times New Roman"/>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555"/>
    <w:rsid w:val="000108FC"/>
    <w:rsid w:val="00030D18"/>
    <w:rsid w:val="000C49CA"/>
    <w:rsid w:val="000C6555"/>
    <w:rsid w:val="000F1973"/>
    <w:rsid w:val="000F3042"/>
    <w:rsid w:val="001105CA"/>
    <w:rsid w:val="00121510"/>
    <w:rsid w:val="001F7CBF"/>
    <w:rsid w:val="002A6174"/>
    <w:rsid w:val="002F6141"/>
    <w:rsid w:val="003447F1"/>
    <w:rsid w:val="00381B0E"/>
    <w:rsid w:val="00436804"/>
    <w:rsid w:val="004B47B2"/>
    <w:rsid w:val="005614E8"/>
    <w:rsid w:val="00572E4E"/>
    <w:rsid w:val="00592358"/>
    <w:rsid w:val="00596294"/>
    <w:rsid w:val="005A2332"/>
    <w:rsid w:val="006229F3"/>
    <w:rsid w:val="006477E5"/>
    <w:rsid w:val="00672F81"/>
    <w:rsid w:val="00682680"/>
    <w:rsid w:val="00687F17"/>
    <w:rsid w:val="006D781B"/>
    <w:rsid w:val="006D7C06"/>
    <w:rsid w:val="00705B77"/>
    <w:rsid w:val="007340B8"/>
    <w:rsid w:val="007701D7"/>
    <w:rsid w:val="00780BC6"/>
    <w:rsid w:val="0078773F"/>
    <w:rsid w:val="007978BF"/>
    <w:rsid w:val="007B3EBF"/>
    <w:rsid w:val="007E66C0"/>
    <w:rsid w:val="0085344E"/>
    <w:rsid w:val="008548C7"/>
    <w:rsid w:val="008830F9"/>
    <w:rsid w:val="008B4049"/>
    <w:rsid w:val="008E4B14"/>
    <w:rsid w:val="008E748B"/>
    <w:rsid w:val="009806AE"/>
    <w:rsid w:val="00A91A7A"/>
    <w:rsid w:val="00A94DE5"/>
    <w:rsid w:val="00A97BFA"/>
    <w:rsid w:val="00AD09E8"/>
    <w:rsid w:val="00AE43B3"/>
    <w:rsid w:val="00B15F08"/>
    <w:rsid w:val="00B71E62"/>
    <w:rsid w:val="00BA0782"/>
    <w:rsid w:val="00BA4007"/>
    <w:rsid w:val="00BA7D4E"/>
    <w:rsid w:val="00BB190B"/>
    <w:rsid w:val="00BB31BC"/>
    <w:rsid w:val="00C025BE"/>
    <w:rsid w:val="00C11FC4"/>
    <w:rsid w:val="00C1654C"/>
    <w:rsid w:val="00C61584"/>
    <w:rsid w:val="00C72815"/>
    <w:rsid w:val="00CC053D"/>
    <w:rsid w:val="00CE6B94"/>
    <w:rsid w:val="00D17568"/>
    <w:rsid w:val="00D5486F"/>
    <w:rsid w:val="00D57FEF"/>
    <w:rsid w:val="00DB5A0C"/>
    <w:rsid w:val="00DC0641"/>
    <w:rsid w:val="00DE27D8"/>
    <w:rsid w:val="00E04A23"/>
    <w:rsid w:val="00E359E6"/>
    <w:rsid w:val="00E42D8F"/>
    <w:rsid w:val="00E531C2"/>
    <w:rsid w:val="00F860F7"/>
    <w:rsid w:val="00FC63F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75209"/>
  <w15:chartTrackingRefBased/>
  <w15:docId w15:val="{3DEEF939-696E-5848-B51A-AFAE6C0EA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7F1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655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C6555"/>
    <w:pPr>
      <w:tabs>
        <w:tab w:val="left" w:pos="260"/>
      </w:tabs>
      <w:spacing w:after="240"/>
      <w:ind w:left="720" w:hanging="720"/>
    </w:pPr>
  </w:style>
  <w:style w:type="character" w:styleId="Emphasis">
    <w:name w:val="Emphasis"/>
    <w:basedOn w:val="DefaultParagraphFont"/>
    <w:uiPriority w:val="20"/>
    <w:qFormat/>
    <w:rsid w:val="00687F17"/>
    <w:rPr>
      <w:i/>
      <w:iCs/>
    </w:rPr>
  </w:style>
  <w:style w:type="paragraph" w:styleId="NormalWeb">
    <w:name w:val="Normal (Web)"/>
    <w:basedOn w:val="Normal"/>
    <w:uiPriority w:val="99"/>
    <w:unhideWhenUsed/>
    <w:rsid w:val="008E748B"/>
    <w:pPr>
      <w:spacing w:before="100" w:beforeAutospacing="1" w:after="100" w:afterAutospacing="1"/>
    </w:pPr>
  </w:style>
  <w:style w:type="character" w:styleId="CommentReference">
    <w:name w:val="annotation reference"/>
    <w:basedOn w:val="DefaultParagraphFont"/>
    <w:uiPriority w:val="99"/>
    <w:semiHidden/>
    <w:unhideWhenUsed/>
    <w:rsid w:val="00592358"/>
    <w:rPr>
      <w:sz w:val="16"/>
      <w:szCs w:val="16"/>
    </w:rPr>
  </w:style>
  <w:style w:type="paragraph" w:styleId="CommentText">
    <w:name w:val="annotation text"/>
    <w:basedOn w:val="Normal"/>
    <w:link w:val="CommentTextChar"/>
    <w:uiPriority w:val="99"/>
    <w:semiHidden/>
    <w:unhideWhenUsed/>
    <w:rsid w:val="00592358"/>
    <w:rPr>
      <w:sz w:val="20"/>
      <w:szCs w:val="20"/>
    </w:rPr>
  </w:style>
  <w:style w:type="character" w:customStyle="1" w:styleId="CommentTextChar">
    <w:name w:val="Comment Text Char"/>
    <w:basedOn w:val="DefaultParagraphFont"/>
    <w:link w:val="CommentText"/>
    <w:uiPriority w:val="99"/>
    <w:semiHidden/>
    <w:rsid w:val="0059235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92358"/>
    <w:rPr>
      <w:b/>
      <w:bCs/>
    </w:rPr>
  </w:style>
  <w:style w:type="character" w:customStyle="1" w:styleId="CommentSubjectChar">
    <w:name w:val="Comment Subject Char"/>
    <w:basedOn w:val="CommentTextChar"/>
    <w:link w:val="CommentSubject"/>
    <w:uiPriority w:val="99"/>
    <w:semiHidden/>
    <w:rsid w:val="0059235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923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358"/>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654579">
      <w:bodyDiv w:val="1"/>
      <w:marLeft w:val="0"/>
      <w:marRight w:val="0"/>
      <w:marTop w:val="0"/>
      <w:marBottom w:val="0"/>
      <w:divBdr>
        <w:top w:val="none" w:sz="0" w:space="0" w:color="auto"/>
        <w:left w:val="none" w:sz="0" w:space="0" w:color="auto"/>
        <w:bottom w:val="none" w:sz="0" w:space="0" w:color="auto"/>
        <w:right w:val="none" w:sz="0" w:space="0" w:color="auto"/>
      </w:divBdr>
    </w:div>
    <w:div w:id="268398221">
      <w:bodyDiv w:val="1"/>
      <w:marLeft w:val="0"/>
      <w:marRight w:val="0"/>
      <w:marTop w:val="0"/>
      <w:marBottom w:val="0"/>
      <w:divBdr>
        <w:top w:val="none" w:sz="0" w:space="0" w:color="auto"/>
        <w:left w:val="none" w:sz="0" w:space="0" w:color="auto"/>
        <w:bottom w:val="none" w:sz="0" w:space="0" w:color="auto"/>
        <w:right w:val="none" w:sz="0" w:space="0" w:color="auto"/>
      </w:divBdr>
    </w:div>
    <w:div w:id="368528680">
      <w:bodyDiv w:val="1"/>
      <w:marLeft w:val="0"/>
      <w:marRight w:val="0"/>
      <w:marTop w:val="0"/>
      <w:marBottom w:val="0"/>
      <w:divBdr>
        <w:top w:val="none" w:sz="0" w:space="0" w:color="auto"/>
        <w:left w:val="none" w:sz="0" w:space="0" w:color="auto"/>
        <w:bottom w:val="none" w:sz="0" w:space="0" w:color="auto"/>
        <w:right w:val="none" w:sz="0" w:space="0" w:color="auto"/>
      </w:divBdr>
    </w:div>
    <w:div w:id="667516230">
      <w:bodyDiv w:val="1"/>
      <w:marLeft w:val="0"/>
      <w:marRight w:val="0"/>
      <w:marTop w:val="0"/>
      <w:marBottom w:val="0"/>
      <w:divBdr>
        <w:top w:val="none" w:sz="0" w:space="0" w:color="auto"/>
        <w:left w:val="none" w:sz="0" w:space="0" w:color="auto"/>
        <w:bottom w:val="none" w:sz="0" w:space="0" w:color="auto"/>
        <w:right w:val="none" w:sz="0" w:space="0" w:color="auto"/>
      </w:divBdr>
      <w:divsChild>
        <w:div w:id="2122147451">
          <w:marLeft w:val="0"/>
          <w:marRight w:val="0"/>
          <w:marTop w:val="0"/>
          <w:marBottom w:val="0"/>
          <w:divBdr>
            <w:top w:val="none" w:sz="0" w:space="0" w:color="auto"/>
            <w:left w:val="none" w:sz="0" w:space="0" w:color="auto"/>
            <w:bottom w:val="none" w:sz="0" w:space="0" w:color="auto"/>
            <w:right w:val="none" w:sz="0" w:space="0" w:color="auto"/>
          </w:divBdr>
          <w:divsChild>
            <w:div w:id="2146504868">
              <w:marLeft w:val="0"/>
              <w:marRight w:val="0"/>
              <w:marTop w:val="0"/>
              <w:marBottom w:val="0"/>
              <w:divBdr>
                <w:top w:val="none" w:sz="0" w:space="0" w:color="auto"/>
                <w:left w:val="none" w:sz="0" w:space="0" w:color="auto"/>
                <w:bottom w:val="none" w:sz="0" w:space="0" w:color="auto"/>
                <w:right w:val="none" w:sz="0" w:space="0" w:color="auto"/>
              </w:divBdr>
              <w:divsChild>
                <w:div w:id="6173423">
                  <w:marLeft w:val="0"/>
                  <w:marRight w:val="0"/>
                  <w:marTop w:val="0"/>
                  <w:marBottom w:val="0"/>
                  <w:divBdr>
                    <w:top w:val="none" w:sz="0" w:space="0" w:color="auto"/>
                    <w:left w:val="none" w:sz="0" w:space="0" w:color="auto"/>
                    <w:bottom w:val="none" w:sz="0" w:space="0" w:color="auto"/>
                    <w:right w:val="none" w:sz="0" w:space="0" w:color="auto"/>
                  </w:divBdr>
                  <w:divsChild>
                    <w:div w:id="2024090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355530">
      <w:bodyDiv w:val="1"/>
      <w:marLeft w:val="0"/>
      <w:marRight w:val="0"/>
      <w:marTop w:val="0"/>
      <w:marBottom w:val="0"/>
      <w:divBdr>
        <w:top w:val="none" w:sz="0" w:space="0" w:color="auto"/>
        <w:left w:val="none" w:sz="0" w:space="0" w:color="auto"/>
        <w:bottom w:val="none" w:sz="0" w:space="0" w:color="auto"/>
        <w:right w:val="none" w:sz="0" w:space="0" w:color="auto"/>
      </w:divBdr>
      <w:divsChild>
        <w:div w:id="1831095799">
          <w:marLeft w:val="0"/>
          <w:marRight w:val="0"/>
          <w:marTop w:val="0"/>
          <w:marBottom w:val="0"/>
          <w:divBdr>
            <w:top w:val="none" w:sz="0" w:space="0" w:color="auto"/>
            <w:left w:val="none" w:sz="0" w:space="0" w:color="auto"/>
            <w:bottom w:val="none" w:sz="0" w:space="0" w:color="auto"/>
            <w:right w:val="none" w:sz="0" w:space="0" w:color="auto"/>
          </w:divBdr>
          <w:divsChild>
            <w:div w:id="286355173">
              <w:marLeft w:val="0"/>
              <w:marRight w:val="0"/>
              <w:marTop w:val="0"/>
              <w:marBottom w:val="0"/>
              <w:divBdr>
                <w:top w:val="none" w:sz="0" w:space="0" w:color="auto"/>
                <w:left w:val="none" w:sz="0" w:space="0" w:color="auto"/>
                <w:bottom w:val="none" w:sz="0" w:space="0" w:color="auto"/>
                <w:right w:val="none" w:sz="0" w:space="0" w:color="auto"/>
              </w:divBdr>
              <w:divsChild>
                <w:div w:id="745228600">
                  <w:marLeft w:val="0"/>
                  <w:marRight w:val="0"/>
                  <w:marTop w:val="0"/>
                  <w:marBottom w:val="0"/>
                  <w:divBdr>
                    <w:top w:val="none" w:sz="0" w:space="0" w:color="auto"/>
                    <w:left w:val="none" w:sz="0" w:space="0" w:color="auto"/>
                    <w:bottom w:val="none" w:sz="0" w:space="0" w:color="auto"/>
                    <w:right w:val="none" w:sz="0" w:space="0" w:color="auto"/>
                  </w:divBdr>
                  <w:divsChild>
                    <w:div w:id="631129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0238439">
      <w:bodyDiv w:val="1"/>
      <w:marLeft w:val="0"/>
      <w:marRight w:val="0"/>
      <w:marTop w:val="0"/>
      <w:marBottom w:val="0"/>
      <w:divBdr>
        <w:top w:val="none" w:sz="0" w:space="0" w:color="auto"/>
        <w:left w:val="none" w:sz="0" w:space="0" w:color="auto"/>
        <w:bottom w:val="none" w:sz="0" w:space="0" w:color="auto"/>
        <w:right w:val="none" w:sz="0" w:space="0" w:color="auto"/>
      </w:divBdr>
    </w:div>
    <w:div w:id="1140928296">
      <w:bodyDiv w:val="1"/>
      <w:marLeft w:val="0"/>
      <w:marRight w:val="0"/>
      <w:marTop w:val="0"/>
      <w:marBottom w:val="0"/>
      <w:divBdr>
        <w:top w:val="none" w:sz="0" w:space="0" w:color="auto"/>
        <w:left w:val="none" w:sz="0" w:space="0" w:color="auto"/>
        <w:bottom w:val="none" w:sz="0" w:space="0" w:color="auto"/>
        <w:right w:val="none" w:sz="0" w:space="0" w:color="auto"/>
      </w:divBdr>
    </w:div>
    <w:div w:id="1229220339">
      <w:bodyDiv w:val="1"/>
      <w:marLeft w:val="0"/>
      <w:marRight w:val="0"/>
      <w:marTop w:val="0"/>
      <w:marBottom w:val="0"/>
      <w:divBdr>
        <w:top w:val="none" w:sz="0" w:space="0" w:color="auto"/>
        <w:left w:val="none" w:sz="0" w:space="0" w:color="auto"/>
        <w:bottom w:val="none" w:sz="0" w:space="0" w:color="auto"/>
        <w:right w:val="none" w:sz="0" w:space="0" w:color="auto"/>
      </w:divBdr>
    </w:div>
    <w:div w:id="1281450432">
      <w:bodyDiv w:val="1"/>
      <w:marLeft w:val="0"/>
      <w:marRight w:val="0"/>
      <w:marTop w:val="0"/>
      <w:marBottom w:val="0"/>
      <w:divBdr>
        <w:top w:val="none" w:sz="0" w:space="0" w:color="auto"/>
        <w:left w:val="none" w:sz="0" w:space="0" w:color="auto"/>
        <w:bottom w:val="none" w:sz="0" w:space="0" w:color="auto"/>
        <w:right w:val="none" w:sz="0" w:space="0" w:color="auto"/>
      </w:divBdr>
      <w:divsChild>
        <w:div w:id="1390113612">
          <w:marLeft w:val="0"/>
          <w:marRight w:val="0"/>
          <w:marTop w:val="0"/>
          <w:marBottom w:val="0"/>
          <w:divBdr>
            <w:top w:val="none" w:sz="0" w:space="0" w:color="auto"/>
            <w:left w:val="none" w:sz="0" w:space="0" w:color="auto"/>
            <w:bottom w:val="none" w:sz="0" w:space="0" w:color="auto"/>
            <w:right w:val="none" w:sz="0" w:space="0" w:color="auto"/>
          </w:divBdr>
          <w:divsChild>
            <w:div w:id="1872717797">
              <w:marLeft w:val="0"/>
              <w:marRight w:val="0"/>
              <w:marTop w:val="0"/>
              <w:marBottom w:val="0"/>
              <w:divBdr>
                <w:top w:val="none" w:sz="0" w:space="0" w:color="auto"/>
                <w:left w:val="none" w:sz="0" w:space="0" w:color="auto"/>
                <w:bottom w:val="none" w:sz="0" w:space="0" w:color="auto"/>
                <w:right w:val="none" w:sz="0" w:space="0" w:color="auto"/>
              </w:divBdr>
              <w:divsChild>
                <w:div w:id="2041277694">
                  <w:marLeft w:val="0"/>
                  <w:marRight w:val="0"/>
                  <w:marTop w:val="0"/>
                  <w:marBottom w:val="0"/>
                  <w:divBdr>
                    <w:top w:val="none" w:sz="0" w:space="0" w:color="auto"/>
                    <w:left w:val="none" w:sz="0" w:space="0" w:color="auto"/>
                    <w:bottom w:val="none" w:sz="0" w:space="0" w:color="auto"/>
                    <w:right w:val="none" w:sz="0" w:space="0" w:color="auto"/>
                  </w:divBdr>
                  <w:divsChild>
                    <w:div w:id="1461025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9914729">
      <w:bodyDiv w:val="1"/>
      <w:marLeft w:val="0"/>
      <w:marRight w:val="0"/>
      <w:marTop w:val="0"/>
      <w:marBottom w:val="0"/>
      <w:divBdr>
        <w:top w:val="none" w:sz="0" w:space="0" w:color="auto"/>
        <w:left w:val="none" w:sz="0" w:space="0" w:color="auto"/>
        <w:bottom w:val="none" w:sz="0" w:space="0" w:color="auto"/>
        <w:right w:val="none" w:sz="0" w:space="0" w:color="auto"/>
      </w:divBdr>
      <w:divsChild>
        <w:div w:id="1148088764">
          <w:marLeft w:val="0"/>
          <w:marRight w:val="0"/>
          <w:marTop w:val="0"/>
          <w:marBottom w:val="0"/>
          <w:divBdr>
            <w:top w:val="none" w:sz="0" w:space="0" w:color="auto"/>
            <w:left w:val="none" w:sz="0" w:space="0" w:color="auto"/>
            <w:bottom w:val="none" w:sz="0" w:space="0" w:color="auto"/>
            <w:right w:val="none" w:sz="0" w:space="0" w:color="auto"/>
          </w:divBdr>
          <w:divsChild>
            <w:div w:id="1937790817">
              <w:marLeft w:val="0"/>
              <w:marRight w:val="0"/>
              <w:marTop w:val="0"/>
              <w:marBottom w:val="0"/>
              <w:divBdr>
                <w:top w:val="none" w:sz="0" w:space="0" w:color="auto"/>
                <w:left w:val="none" w:sz="0" w:space="0" w:color="auto"/>
                <w:bottom w:val="none" w:sz="0" w:space="0" w:color="auto"/>
                <w:right w:val="none" w:sz="0" w:space="0" w:color="auto"/>
              </w:divBdr>
              <w:divsChild>
                <w:div w:id="1810708010">
                  <w:marLeft w:val="0"/>
                  <w:marRight w:val="0"/>
                  <w:marTop w:val="0"/>
                  <w:marBottom w:val="0"/>
                  <w:divBdr>
                    <w:top w:val="none" w:sz="0" w:space="0" w:color="auto"/>
                    <w:left w:val="none" w:sz="0" w:space="0" w:color="auto"/>
                    <w:bottom w:val="none" w:sz="0" w:space="0" w:color="auto"/>
                    <w:right w:val="none" w:sz="0" w:space="0" w:color="auto"/>
                  </w:divBdr>
                  <w:divsChild>
                    <w:div w:id="164797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8421970">
      <w:bodyDiv w:val="1"/>
      <w:marLeft w:val="0"/>
      <w:marRight w:val="0"/>
      <w:marTop w:val="0"/>
      <w:marBottom w:val="0"/>
      <w:divBdr>
        <w:top w:val="none" w:sz="0" w:space="0" w:color="auto"/>
        <w:left w:val="none" w:sz="0" w:space="0" w:color="auto"/>
        <w:bottom w:val="none" w:sz="0" w:space="0" w:color="auto"/>
        <w:right w:val="none" w:sz="0" w:space="0" w:color="auto"/>
      </w:divBdr>
      <w:divsChild>
        <w:div w:id="1076440790">
          <w:marLeft w:val="0"/>
          <w:marRight w:val="0"/>
          <w:marTop w:val="0"/>
          <w:marBottom w:val="0"/>
          <w:divBdr>
            <w:top w:val="none" w:sz="0" w:space="0" w:color="auto"/>
            <w:left w:val="none" w:sz="0" w:space="0" w:color="auto"/>
            <w:bottom w:val="none" w:sz="0" w:space="0" w:color="auto"/>
            <w:right w:val="none" w:sz="0" w:space="0" w:color="auto"/>
          </w:divBdr>
          <w:divsChild>
            <w:div w:id="1565138260">
              <w:marLeft w:val="0"/>
              <w:marRight w:val="0"/>
              <w:marTop w:val="0"/>
              <w:marBottom w:val="0"/>
              <w:divBdr>
                <w:top w:val="none" w:sz="0" w:space="0" w:color="auto"/>
                <w:left w:val="none" w:sz="0" w:space="0" w:color="auto"/>
                <w:bottom w:val="none" w:sz="0" w:space="0" w:color="auto"/>
                <w:right w:val="none" w:sz="0" w:space="0" w:color="auto"/>
              </w:divBdr>
              <w:divsChild>
                <w:div w:id="1579099881">
                  <w:marLeft w:val="0"/>
                  <w:marRight w:val="0"/>
                  <w:marTop w:val="0"/>
                  <w:marBottom w:val="0"/>
                  <w:divBdr>
                    <w:top w:val="none" w:sz="0" w:space="0" w:color="auto"/>
                    <w:left w:val="none" w:sz="0" w:space="0" w:color="auto"/>
                    <w:bottom w:val="none" w:sz="0" w:space="0" w:color="auto"/>
                    <w:right w:val="none" w:sz="0" w:space="0" w:color="auto"/>
                  </w:divBdr>
                  <w:divsChild>
                    <w:div w:id="108063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3360974">
      <w:bodyDiv w:val="1"/>
      <w:marLeft w:val="0"/>
      <w:marRight w:val="0"/>
      <w:marTop w:val="0"/>
      <w:marBottom w:val="0"/>
      <w:divBdr>
        <w:top w:val="none" w:sz="0" w:space="0" w:color="auto"/>
        <w:left w:val="none" w:sz="0" w:space="0" w:color="auto"/>
        <w:bottom w:val="none" w:sz="0" w:space="0" w:color="auto"/>
        <w:right w:val="none" w:sz="0" w:space="0" w:color="auto"/>
      </w:divBdr>
      <w:divsChild>
        <w:div w:id="170409774">
          <w:marLeft w:val="0"/>
          <w:marRight w:val="0"/>
          <w:marTop w:val="0"/>
          <w:marBottom w:val="0"/>
          <w:divBdr>
            <w:top w:val="none" w:sz="0" w:space="0" w:color="auto"/>
            <w:left w:val="none" w:sz="0" w:space="0" w:color="auto"/>
            <w:bottom w:val="none" w:sz="0" w:space="0" w:color="auto"/>
            <w:right w:val="none" w:sz="0" w:space="0" w:color="auto"/>
          </w:divBdr>
          <w:divsChild>
            <w:div w:id="2143226000">
              <w:marLeft w:val="0"/>
              <w:marRight w:val="0"/>
              <w:marTop w:val="0"/>
              <w:marBottom w:val="0"/>
              <w:divBdr>
                <w:top w:val="none" w:sz="0" w:space="0" w:color="auto"/>
                <w:left w:val="none" w:sz="0" w:space="0" w:color="auto"/>
                <w:bottom w:val="none" w:sz="0" w:space="0" w:color="auto"/>
                <w:right w:val="none" w:sz="0" w:space="0" w:color="auto"/>
              </w:divBdr>
              <w:divsChild>
                <w:div w:id="581911280">
                  <w:marLeft w:val="0"/>
                  <w:marRight w:val="0"/>
                  <w:marTop w:val="0"/>
                  <w:marBottom w:val="0"/>
                  <w:divBdr>
                    <w:top w:val="none" w:sz="0" w:space="0" w:color="auto"/>
                    <w:left w:val="none" w:sz="0" w:space="0" w:color="auto"/>
                    <w:bottom w:val="none" w:sz="0" w:space="0" w:color="auto"/>
                    <w:right w:val="none" w:sz="0" w:space="0" w:color="auto"/>
                  </w:divBdr>
                  <w:divsChild>
                    <w:div w:id="1065420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3757493">
      <w:bodyDiv w:val="1"/>
      <w:marLeft w:val="0"/>
      <w:marRight w:val="0"/>
      <w:marTop w:val="0"/>
      <w:marBottom w:val="0"/>
      <w:divBdr>
        <w:top w:val="none" w:sz="0" w:space="0" w:color="auto"/>
        <w:left w:val="none" w:sz="0" w:space="0" w:color="auto"/>
        <w:bottom w:val="none" w:sz="0" w:space="0" w:color="auto"/>
        <w:right w:val="none" w:sz="0" w:space="0" w:color="auto"/>
      </w:divBdr>
    </w:div>
    <w:div w:id="1935162872">
      <w:bodyDiv w:val="1"/>
      <w:marLeft w:val="0"/>
      <w:marRight w:val="0"/>
      <w:marTop w:val="0"/>
      <w:marBottom w:val="0"/>
      <w:divBdr>
        <w:top w:val="none" w:sz="0" w:space="0" w:color="auto"/>
        <w:left w:val="none" w:sz="0" w:space="0" w:color="auto"/>
        <w:bottom w:val="none" w:sz="0" w:space="0" w:color="auto"/>
        <w:right w:val="none" w:sz="0" w:space="0" w:color="auto"/>
      </w:divBdr>
    </w:div>
    <w:div w:id="1964340355">
      <w:bodyDiv w:val="1"/>
      <w:marLeft w:val="0"/>
      <w:marRight w:val="0"/>
      <w:marTop w:val="0"/>
      <w:marBottom w:val="0"/>
      <w:divBdr>
        <w:top w:val="none" w:sz="0" w:space="0" w:color="auto"/>
        <w:left w:val="none" w:sz="0" w:space="0" w:color="auto"/>
        <w:bottom w:val="none" w:sz="0" w:space="0" w:color="auto"/>
        <w:right w:val="none" w:sz="0" w:space="0" w:color="auto"/>
      </w:divBdr>
      <w:divsChild>
        <w:div w:id="668872216">
          <w:marLeft w:val="0"/>
          <w:marRight w:val="0"/>
          <w:marTop w:val="0"/>
          <w:marBottom w:val="0"/>
          <w:divBdr>
            <w:top w:val="none" w:sz="0" w:space="0" w:color="auto"/>
            <w:left w:val="none" w:sz="0" w:space="0" w:color="auto"/>
            <w:bottom w:val="none" w:sz="0" w:space="0" w:color="auto"/>
            <w:right w:val="none" w:sz="0" w:space="0" w:color="auto"/>
          </w:divBdr>
          <w:divsChild>
            <w:div w:id="2086535970">
              <w:marLeft w:val="0"/>
              <w:marRight w:val="0"/>
              <w:marTop w:val="0"/>
              <w:marBottom w:val="0"/>
              <w:divBdr>
                <w:top w:val="none" w:sz="0" w:space="0" w:color="auto"/>
                <w:left w:val="none" w:sz="0" w:space="0" w:color="auto"/>
                <w:bottom w:val="none" w:sz="0" w:space="0" w:color="auto"/>
                <w:right w:val="none" w:sz="0" w:space="0" w:color="auto"/>
              </w:divBdr>
              <w:divsChild>
                <w:div w:id="532697560">
                  <w:marLeft w:val="0"/>
                  <w:marRight w:val="0"/>
                  <w:marTop w:val="0"/>
                  <w:marBottom w:val="0"/>
                  <w:divBdr>
                    <w:top w:val="none" w:sz="0" w:space="0" w:color="auto"/>
                    <w:left w:val="none" w:sz="0" w:space="0" w:color="auto"/>
                    <w:bottom w:val="none" w:sz="0" w:space="0" w:color="auto"/>
                    <w:right w:val="none" w:sz="0" w:space="0" w:color="auto"/>
                  </w:divBdr>
                  <w:divsChild>
                    <w:div w:id="164797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319637">
      <w:bodyDiv w:val="1"/>
      <w:marLeft w:val="0"/>
      <w:marRight w:val="0"/>
      <w:marTop w:val="0"/>
      <w:marBottom w:val="0"/>
      <w:divBdr>
        <w:top w:val="none" w:sz="0" w:space="0" w:color="auto"/>
        <w:left w:val="none" w:sz="0" w:space="0" w:color="auto"/>
        <w:bottom w:val="none" w:sz="0" w:space="0" w:color="auto"/>
        <w:right w:val="none" w:sz="0" w:space="0" w:color="auto"/>
      </w:divBdr>
    </w:div>
    <w:div w:id="2115586311">
      <w:bodyDiv w:val="1"/>
      <w:marLeft w:val="0"/>
      <w:marRight w:val="0"/>
      <w:marTop w:val="0"/>
      <w:marBottom w:val="0"/>
      <w:divBdr>
        <w:top w:val="none" w:sz="0" w:space="0" w:color="auto"/>
        <w:left w:val="none" w:sz="0" w:space="0" w:color="auto"/>
        <w:bottom w:val="none" w:sz="0" w:space="0" w:color="auto"/>
        <w:right w:val="none" w:sz="0" w:space="0" w:color="auto"/>
      </w:divBdr>
      <w:divsChild>
        <w:div w:id="2143647112">
          <w:marLeft w:val="0"/>
          <w:marRight w:val="0"/>
          <w:marTop w:val="0"/>
          <w:marBottom w:val="0"/>
          <w:divBdr>
            <w:top w:val="none" w:sz="0" w:space="0" w:color="auto"/>
            <w:left w:val="none" w:sz="0" w:space="0" w:color="auto"/>
            <w:bottom w:val="none" w:sz="0" w:space="0" w:color="auto"/>
            <w:right w:val="none" w:sz="0" w:space="0" w:color="auto"/>
          </w:divBdr>
          <w:divsChild>
            <w:div w:id="573205258">
              <w:marLeft w:val="0"/>
              <w:marRight w:val="0"/>
              <w:marTop w:val="0"/>
              <w:marBottom w:val="0"/>
              <w:divBdr>
                <w:top w:val="none" w:sz="0" w:space="0" w:color="auto"/>
                <w:left w:val="none" w:sz="0" w:space="0" w:color="auto"/>
                <w:bottom w:val="none" w:sz="0" w:space="0" w:color="auto"/>
                <w:right w:val="none" w:sz="0" w:space="0" w:color="auto"/>
              </w:divBdr>
              <w:divsChild>
                <w:div w:id="656497434">
                  <w:marLeft w:val="0"/>
                  <w:marRight w:val="0"/>
                  <w:marTop w:val="0"/>
                  <w:marBottom w:val="0"/>
                  <w:divBdr>
                    <w:top w:val="none" w:sz="0" w:space="0" w:color="auto"/>
                    <w:left w:val="none" w:sz="0" w:space="0" w:color="auto"/>
                    <w:bottom w:val="none" w:sz="0" w:space="0" w:color="auto"/>
                    <w:right w:val="none" w:sz="0" w:space="0" w:color="auto"/>
                  </w:divBdr>
                  <w:divsChild>
                    <w:div w:id="194977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8981585">
      <w:bodyDiv w:val="1"/>
      <w:marLeft w:val="0"/>
      <w:marRight w:val="0"/>
      <w:marTop w:val="0"/>
      <w:marBottom w:val="0"/>
      <w:divBdr>
        <w:top w:val="none" w:sz="0" w:space="0" w:color="auto"/>
        <w:left w:val="none" w:sz="0" w:space="0" w:color="auto"/>
        <w:bottom w:val="none" w:sz="0" w:space="0" w:color="auto"/>
        <w:right w:val="none" w:sz="0" w:space="0" w:color="auto"/>
      </w:divBdr>
      <w:divsChild>
        <w:div w:id="737097441">
          <w:marLeft w:val="0"/>
          <w:marRight w:val="0"/>
          <w:marTop w:val="0"/>
          <w:marBottom w:val="0"/>
          <w:divBdr>
            <w:top w:val="none" w:sz="0" w:space="0" w:color="auto"/>
            <w:left w:val="none" w:sz="0" w:space="0" w:color="auto"/>
            <w:bottom w:val="none" w:sz="0" w:space="0" w:color="auto"/>
            <w:right w:val="none" w:sz="0" w:space="0" w:color="auto"/>
          </w:divBdr>
          <w:divsChild>
            <w:div w:id="712727463">
              <w:marLeft w:val="0"/>
              <w:marRight w:val="0"/>
              <w:marTop w:val="0"/>
              <w:marBottom w:val="0"/>
              <w:divBdr>
                <w:top w:val="none" w:sz="0" w:space="0" w:color="auto"/>
                <w:left w:val="none" w:sz="0" w:space="0" w:color="auto"/>
                <w:bottom w:val="none" w:sz="0" w:space="0" w:color="auto"/>
                <w:right w:val="none" w:sz="0" w:space="0" w:color="auto"/>
              </w:divBdr>
              <w:divsChild>
                <w:div w:id="332074076">
                  <w:marLeft w:val="0"/>
                  <w:marRight w:val="0"/>
                  <w:marTop w:val="0"/>
                  <w:marBottom w:val="0"/>
                  <w:divBdr>
                    <w:top w:val="none" w:sz="0" w:space="0" w:color="auto"/>
                    <w:left w:val="none" w:sz="0" w:space="0" w:color="auto"/>
                    <w:bottom w:val="none" w:sz="0" w:space="0" w:color="auto"/>
                    <w:right w:val="none" w:sz="0" w:space="0" w:color="auto"/>
                  </w:divBdr>
                  <w:divsChild>
                    <w:div w:id="527762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2BDC4F-41CF-4474-A53C-2ECBCC5724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2</TotalTime>
  <Pages>4</Pages>
  <Words>17908</Words>
  <Characters>102077</Characters>
  <Application>Microsoft Office Word</Application>
  <DocSecurity>0</DocSecurity>
  <Lines>850</Lines>
  <Paragraphs>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ra Bejaoui</dc:creator>
  <cp:keywords/>
  <dc:description/>
  <cp:lastModifiedBy>Dr. Nady El Hajj</cp:lastModifiedBy>
  <cp:revision>32</cp:revision>
  <dcterms:created xsi:type="dcterms:W3CDTF">2020-01-16T11:19:00Z</dcterms:created>
  <dcterms:modified xsi:type="dcterms:W3CDTF">2020-01-22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cell-biology</vt:lpwstr>
  </property>
  <property fmtid="{D5CDD505-2E9C-101B-9397-08002B2CF9AE}" pid="21" name="Mendeley Recent Style Name 9_1">
    <vt:lpwstr>The Journal of Cell Biology</vt:lpwstr>
  </property>
  <property fmtid="{D5CDD505-2E9C-101B-9397-08002B2CF9AE}" pid="22" name="ZOTERO_PREF_1">
    <vt:lpwstr>&lt;data data-version="3" zotero-version="5.0.81"&gt;&lt;session id="WvLa5J91"/&gt;&lt;style id="http://www.zotero.org/styles/frontiers-in-genetics" hasBibliography="1" bibliographyStyleHasBeenSet="1"/&gt;&lt;prefs&gt;&lt;pref name="fieldType" value="Field"/&gt;&lt;pref name="automaticJo</vt:lpwstr>
  </property>
  <property fmtid="{D5CDD505-2E9C-101B-9397-08002B2CF9AE}" pid="23" name="ZOTERO_PREF_2">
    <vt:lpwstr>urnalAbbreviations" value="true"/&gt;&lt;pref name="delayCitationUpdates" value="true"/&gt;&lt;pref name="dontAskDelayCitationUpdates" value="true"/&gt;&lt;/prefs&gt;&lt;/data&gt;</vt:lpwstr>
  </property>
</Properties>
</file>